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EE60D7" w14:textId="584E302E" w:rsidR="009145E2" w:rsidRPr="005B5068" w:rsidRDefault="009145E2" w:rsidP="005B5068">
      <w:pPr>
        <w:pStyle w:val="a9"/>
        <w:numPr>
          <w:ilvl w:val="0"/>
          <w:numId w:val="2"/>
        </w:numPr>
        <w:spacing w:line="276" w:lineRule="auto"/>
        <w:ind w:leftChars="0"/>
        <w:outlineLvl w:val="0"/>
        <w:rPr>
          <w:b/>
          <w:color w:val="000000"/>
          <w:sz w:val="22"/>
          <w:szCs w:val="22"/>
        </w:rPr>
      </w:pPr>
      <w:bookmarkStart w:id="0" w:name="_GoBack"/>
      <w:bookmarkEnd w:id="0"/>
      <w:r w:rsidRPr="005B5068">
        <w:rPr>
          <w:b/>
          <w:color w:val="000000"/>
          <w:sz w:val="22"/>
          <w:szCs w:val="22"/>
        </w:rPr>
        <w:t>Title of study</w:t>
      </w:r>
    </w:p>
    <w:p w14:paraId="039C21B6" w14:textId="60060114" w:rsidR="009145E2" w:rsidRDefault="009145E2" w:rsidP="009145E2">
      <w:pPr>
        <w:spacing w:line="276" w:lineRule="auto"/>
        <w:outlineLvl w:val="0"/>
        <w:rPr>
          <w:b/>
          <w:color w:val="000000"/>
          <w:sz w:val="22"/>
          <w:szCs w:val="22"/>
        </w:rPr>
      </w:pPr>
      <w:r w:rsidRPr="009145E2">
        <w:rPr>
          <w:b/>
          <w:color w:val="000000"/>
          <w:sz w:val="22"/>
          <w:szCs w:val="22"/>
        </w:rPr>
        <w:t>Effect of a new rocuronium formulation in reducing injection pain</w:t>
      </w:r>
    </w:p>
    <w:p w14:paraId="212A500A" w14:textId="336EFC33" w:rsidR="009145E2" w:rsidRDefault="009145E2" w:rsidP="00187938">
      <w:pPr>
        <w:spacing w:line="276" w:lineRule="auto"/>
        <w:outlineLvl w:val="0"/>
        <w:rPr>
          <w:b/>
          <w:color w:val="000000"/>
          <w:sz w:val="22"/>
          <w:szCs w:val="22"/>
        </w:rPr>
      </w:pPr>
    </w:p>
    <w:p w14:paraId="43CE01D3" w14:textId="5128D890" w:rsidR="005B5068" w:rsidRDefault="005B5068" w:rsidP="00187938">
      <w:pPr>
        <w:spacing w:line="276" w:lineRule="auto"/>
        <w:outlineLvl w:val="0"/>
        <w:rPr>
          <w:b/>
          <w:color w:val="000000"/>
          <w:sz w:val="22"/>
          <w:szCs w:val="22"/>
        </w:rPr>
      </w:pPr>
    </w:p>
    <w:p w14:paraId="5862F9A0" w14:textId="6C201B8F" w:rsidR="005B5068" w:rsidRPr="005B5068" w:rsidRDefault="005B5068" w:rsidP="005B5068">
      <w:pPr>
        <w:pStyle w:val="a9"/>
        <w:numPr>
          <w:ilvl w:val="0"/>
          <w:numId w:val="2"/>
        </w:numPr>
        <w:spacing w:line="276" w:lineRule="auto"/>
        <w:ind w:leftChars="0"/>
        <w:outlineLvl w:val="0"/>
        <w:rPr>
          <w:color w:val="000000"/>
          <w:sz w:val="22"/>
          <w:szCs w:val="22"/>
        </w:rPr>
      </w:pPr>
      <w:r w:rsidRPr="005B5068">
        <w:rPr>
          <w:color w:val="000000"/>
          <w:sz w:val="22"/>
          <w:szCs w:val="22"/>
        </w:rPr>
        <w:t>Objectives and significance</w:t>
      </w:r>
    </w:p>
    <w:p w14:paraId="680F45F7" w14:textId="714085D4" w:rsidR="005B5068" w:rsidRPr="005B5068" w:rsidRDefault="005B5068" w:rsidP="005B5068">
      <w:pPr>
        <w:spacing w:line="276" w:lineRule="auto"/>
        <w:outlineLvl w:val="0"/>
        <w:rPr>
          <w:color w:val="000000"/>
          <w:sz w:val="22"/>
          <w:szCs w:val="22"/>
          <w:u w:val="single"/>
        </w:rPr>
      </w:pPr>
      <w:r w:rsidRPr="005B5068">
        <w:rPr>
          <w:color w:val="000000"/>
          <w:sz w:val="22"/>
          <w:szCs w:val="22"/>
          <w:u w:val="single"/>
        </w:rPr>
        <w:t>Objectives</w:t>
      </w:r>
    </w:p>
    <w:p w14:paraId="2CFC0294" w14:textId="77777777" w:rsidR="005B5068" w:rsidRPr="005B5068" w:rsidRDefault="005B5068" w:rsidP="005B5068">
      <w:pPr>
        <w:spacing w:line="276" w:lineRule="auto"/>
        <w:outlineLvl w:val="0"/>
        <w:rPr>
          <w:color w:val="000000"/>
          <w:sz w:val="22"/>
          <w:szCs w:val="22"/>
        </w:rPr>
      </w:pPr>
      <w:r w:rsidRPr="005B5068">
        <w:rPr>
          <w:color w:val="000000"/>
          <w:sz w:val="22"/>
          <w:szCs w:val="22"/>
        </w:rPr>
        <w:t xml:space="preserve">We will investigate whether the injection pain associated with induction of anesthesia is milder when using a new rocuronium formulation than when using </w:t>
      </w:r>
      <w:proofErr w:type="spellStart"/>
      <w:r w:rsidRPr="005B5068">
        <w:rPr>
          <w:color w:val="000000"/>
          <w:sz w:val="22"/>
          <w:szCs w:val="22"/>
        </w:rPr>
        <w:t>Eslax</w:t>
      </w:r>
      <w:proofErr w:type="spellEnd"/>
      <w:r w:rsidRPr="005B5068">
        <w:rPr>
          <w:color w:val="000000"/>
          <w:sz w:val="22"/>
          <w:szCs w:val="22"/>
        </w:rPr>
        <w:t>. The primary outcome is whether or not there is a withdrawal response of the upper limb after injection of the drugs. The secondary outcomes are the magnitude of the withdrawal response and changes in blood pressure and heart rate before and after injection of the drugs.</w:t>
      </w:r>
    </w:p>
    <w:p w14:paraId="5AFBA62E" w14:textId="77777777" w:rsidR="005B5068" w:rsidRPr="005B5068" w:rsidRDefault="005B5068" w:rsidP="005B5068">
      <w:pPr>
        <w:spacing w:line="276" w:lineRule="auto"/>
        <w:outlineLvl w:val="0"/>
        <w:rPr>
          <w:color w:val="000000"/>
          <w:sz w:val="22"/>
          <w:szCs w:val="22"/>
          <w:u w:val="single"/>
        </w:rPr>
      </w:pPr>
      <w:r w:rsidRPr="005B5068">
        <w:rPr>
          <w:color w:val="000000"/>
          <w:sz w:val="22"/>
          <w:szCs w:val="22"/>
          <w:u w:val="single"/>
        </w:rPr>
        <w:t>Significance</w:t>
      </w:r>
    </w:p>
    <w:p w14:paraId="03231851" w14:textId="77777777" w:rsidR="005B5068" w:rsidRPr="005B5068" w:rsidRDefault="005B5068" w:rsidP="005B5068">
      <w:pPr>
        <w:spacing w:line="276" w:lineRule="auto"/>
        <w:outlineLvl w:val="0"/>
        <w:rPr>
          <w:color w:val="000000"/>
          <w:sz w:val="22"/>
          <w:szCs w:val="22"/>
        </w:rPr>
      </w:pPr>
      <w:r w:rsidRPr="005B5068">
        <w:rPr>
          <w:color w:val="000000"/>
          <w:sz w:val="22"/>
          <w:szCs w:val="22"/>
        </w:rPr>
        <w:t>Rocuronium is a non-depolarizing muscle relaxant that is widely used during the induction of general anesthesia due to its superior muscle relaxant effect and its high level of safety owing to the existence of a specific antagonist.</w:t>
      </w:r>
    </w:p>
    <w:p w14:paraId="74689A96" w14:textId="77777777" w:rsidR="005B5068" w:rsidRPr="005B5068" w:rsidRDefault="005B5068" w:rsidP="005B5068">
      <w:pPr>
        <w:spacing w:line="276" w:lineRule="auto"/>
        <w:outlineLvl w:val="0"/>
        <w:rPr>
          <w:color w:val="000000"/>
          <w:sz w:val="22"/>
          <w:szCs w:val="22"/>
        </w:rPr>
      </w:pPr>
      <w:r w:rsidRPr="005B5068">
        <w:rPr>
          <w:color w:val="000000"/>
          <w:sz w:val="22"/>
          <w:szCs w:val="22"/>
        </w:rPr>
        <w:t xml:space="preserve">However, the rocuronium formulation currently sold in Japan (generic name: </w:t>
      </w:r>
      <w:proofErr w:type="spellStart"/>
      <w:r w:rsidRPr="005B5068">
        <w:rPr>
          <w:color w:val="000000"/>
          <w:sz w:val="22"/>
          <w:szCs w:val="22"/>
        </w:rPr>
        <w:t>Eslax</w:t>
      </w:r>
      <w:proofErr w:type="spellEnd"/>
      <w:r w:rsidRPr="005B5068">
        <w:rPr>
          <w:color w:val="000000"/>
          <w:sz w:val="22"/>
          <w:szCs w:val="22"/>
        </w:rPr>
        <w:t>) causes transient vascular irritation at the time of intravenous injection. Since this irritation is transient and rocuronium is injected after the onset of sleep, it is rare for the patient to feel the irritation at the time of injection as pain or for vascular pain to occur after the conclusion of surgery. However, there are instances when the irritation can be problematic in terms of anesthesia management, such as when the patient cannot be kept still due to a reflexive withdrawal response or when heart rate and blood pressure increase as a consequence. Therefore, development and clinical application of a rocuronium formulation that is less irritating on injection could improve the quality and safety of general anesthesia.</w:t>
      </w:r>
    </w:p>
    <w:p w14:paraId="6BFF716A" w14:textId="77777777" w:rsidR="005B5068" w:rsidRPr="005B5068" w:rsidRDefault="005B5068" w:rsidP="005B5068">
      <w:pPr>
        <w:spacing w:line="276" w:lineRule="auto"/>
        <w:outlineLvl w:val="0"/>
        <w:rPr>
          <w:color w:val="000000"/>
          <w:sz w:val="22"/>
          <w:szCs w:val="22"/>
        </w:rPr>
      </w:pPr>
    </w:p>
    <w:p w14:paraId="41AEE944" w14:textId="4712A00C" w:rsidR="005B5068" w:rsidRPr="005B5068" w:rsidRDefault="005B5068" w:rsidP="005B5068">
      <w:pPr>
        <w:pStyle w:val="a9"/>
        <w:numPr>
          <w:ilvl w:val="0"/>
          <w:numId w:val="2"/>
        </w:numPr>
        <w:spacing w:line="276" w:lineRule="auto"/>
        <w:ind w:leftChars="0"/>
        <w:outlineLvl w:val="0"/>
        <w:rPr>
          <w:color w:val="000000"/>
          <w:sz w:val="22"/>
          <w:szCs w:val="22"/>
        </w:rPr>
      </w:pPr>
      <w:r w:rsidRPr="005B5068">
        <w:rPr>
          <w:color w:val="000000"/>
          <w:sz w:val="22"/>
          <w:szCs w:val="22"/>
        </w:rPr>
        <w:t>Basis and background of scientific rationale</w:t>
      </w:r>
    </w:p>
    <w:p w14:paraId="69387C45" w14:textId="77777777" w:rsidR="005B5068" w:rsidRDefault="005B5068" w:rsidP="00187938">
      <w:pPr>
        <w:spacing w:line="276" w:lineRule="auto"/>
        <w:outlineLvl w:val="0"/>
        <w:rPr>
          <w:color w:val="000000"/>
          <w:sz w:val="22"/>
          <w:szCs w:val="22"/>
        </w:rPr>
      </w:pPr>
      <w:r w:rsidRPr="005B5068">
        <w:rPr>
          <w:color w:val="000000"/>
          <w:sz w:val="22"/>
          <w:szCs w:val="22"/>
        </w:rPr>
        <w:t xml:space="preserve">The new rocuronium formulation developed by </w:t>
      </w:r>
      <w:proofErr w:type="spellStart"/>
      <w:r w:rsidRPr="005B5068">
        <w:rPr>
          <w:color w:val="000000"/>
          <w:sz w:val="22"/>
          <w:szCs w:val="22"/>
        </w:rPr>
        <w:t>Maruishi</w:t>
      </w:r>
      <w:proofErr w:type="spellEnd"/>
      <w:r w:rsidRPr="005B5068">
        <w:rPr>
          <w:color w:val="000000"/>
          <w:sz w:val="22"/>
          <w:szCs w:val="22"/>
        </w:rPr>
        <w:t xml:space="preserve"> Pharmaceutical Co., Ltd. (new drug) has been shown in animal experiments to be less irritating to the blood vessel during intravenous injection than </w:t>
      </w:r>
      <w:proofErr w:type="spellStart"/>
      <w:r w:rsidRPr="005B5068">
        <w:rPr>
          <w:color w:val="000000"/>
          <w:sz w:val="22"/>
          <w:szCs w:val="22"/>
        </w:rPr>
        <w:t>Eslax</w:t>
      </w:r>
      <w:proofErr w:type="spellEnd"/>
      <w:r w:rsidRPr="005B5068">
        <w:rPr>
          <w:color w:val="000000"/>
          <w:sz w:val="22"/>
          <w:szCs w:val="22"/>
        </w:rPr>
        <w:t>. This effect was achieved by switching the buffer contained in the injection solvent from sodium acetate to glycine. This study is being conducted because there have been no studies on whether the new drug reduces the injection pain of rocuronium when used in general anesthesia in clinical settings.</w:t>
      </w:r>
    </w:p>
    <w:p w14:paraId="4FC62405" w14:textId="77777777" w:rsidR="005B5068" w:rsidRDefault="005B5068" w:rsidP="00187938">
      <w:pPr>
        <w:spacing w:line="276" w:lineRule="auto"/>
        <w:outlineLvl w:val="0"/>
        <w:rPr>
          <w:color w:val="000000"/>
          <w:sz w:val="22"/>
          <w:szCs w:val="22"/>
        </w:rPr>
      </w:pPr>
    </w:p>
    <w:p w14:paraId="2EF6D9D2" w14:textId="1FC52653" w:rsidR="005B5068" w:rsidRPr="005B5068" w:rsidRDefault="005B5068" w:rsidP="005B5068">
      <w:pPr>
        <w:pStyle w:val="a9"/>
        <w:numPr>
          <w:ilvl w:val="0"/>
          <w:numId w:val="2"/>
        </w:numPr>
        <w:spacing w:line="276" w:lineRule="auto"/>
        <w:ind w:leftChars="0"/>
        <w:outlineLvl w:val="0"/>
        <w:rPr>
          <w:color w:val="000000"/>
          <w:sz w:val="22"/>
          <w:szCs w:val="22"/>
        </w:rPr>
      </w:pPr>
      <w:r w:rsidRPr="005B5068">
        <w:rPr>
          <w:rFonts w:hint="eastAsia"/>
          <w:color w:val="000000"/>
          <w:sz w:val="22"/>
          <w:szCs w:val="22"/>
        </w:rPr>
        <w:t>M</w:t>
      </w:r>
      <w:r w:rsidRPr="005B5068">
        <w:rPr>
          <w:color w:val="000000"/>
          <w:sz w:val="22"/>
          <w:szCs w:val="22"/>
        </w:rPr>
        <w:t>ethods</w:t>
      </w:r>
    </w:p>
    <w:p w14:paraId="2CF65B4A" w14:textId="6EE31A8C" w:rsidR="00DE6167" w:rsidRPr="00EF56C8" w:rsidRDefault="00EF56C8" w:rsidP="00EF56C8">
      <w:pPr>
        <w:spacing w:line="276" w:lineRule="auto"/>
        <w:outlineLvl w:val="0"/>
        <w:rPr>
          <w:color w:val="000000"/>
          <w:sz w:val="22"/>
          <w:szCs w:val="22"/>
          <w:u w:val="single"/>
        </w:rPr>
      </w:pPr>
      <w:r w:rsidRPr="00EF56C8">
        <w:rPr>
          <w:color w:val="000000"/>
          <w:sz w:val="22"/>
          <w:szCs w:val="22"/>
          <w:u w:val="single"/>
        </w:rPr>
        <w:t>4.</w:t>
      </w:r>
      <w:r>
        <w:rPr>
          <w:color w:val="000000"/>
          <w:sz w:val="22"/>
          <w:szCs w:val="22"/>
          <w:u w:val="single"/>
        </w:rPr>
        <w:t xml:space="preserve">1. </w:t>
      </w:r>
      <w:r w:rsidR="00DE6167" w:rsidRPr="00EF56C8">
        <w:rPr>
          <w:color w:val="000000"/>
          <w:sz w:val="22"/>
          <w:szCs w:val="22"/>
          <w:u w:val="single"/>
        </w:rPr>
        <w:t>Study design</w:t>
      </w:r>
    </w:p>
    <w:p w14:paraId="3B364012" w14:textId="733E6EB9" w:rsidR="00F255A7" w:rsidRPr="001604D2" w:rsidRDefault="00F255A7" w:rsidP="00187938">
      <w:pPr>
        <w:spacing w:line="276" w:lineRule="auto"/>
        <w:rPr>
          <w:color w:val="000000"/>
          <w:sz w:val="22"/>
          <w:szCs w:val="22"/>
        </w:rPr>
      </w:pPr>
      <w:r w:rsidRPr="001604D2">
        <w:rPr>
          <w:color w:val="000000"/>
          <w:sz w:val="22"/>
          <w:szCs w:val="22"/>
        </w:rPr>
        <w:t xml:space="preserve">This </w:t>
      </w:r>
      <w:r w:rsidR="009564E2" w:rsidRPr="001604D2">
        <w:rPr>
          <w:color w:val="000000"/>
          <w:sz w:val="22"/>
          <w:szCs w:val="22"/>
        </w:rPr>
        <w:t>was</w:t>
      </w:r>
      <w:r w:rsidRPr="001604D2">
        <w:rPr>
          <w:color w:val="000000"/>
          <w:sz w:val="22"/>
          <w:szCs w:val="22"/>
        </w:rPr>
        <w:t xml:space="preserve"> an active-controlled trial</w:t>
      </w:r>
      <w:r w:rsidR="000D3609" w:rsidRPr="001604D2">
        <w:rPr>
          <w:color w:val="000000"/>
          <w:sz w:val="22"/>
          <w:szCs w:val="22"/>
        </w:rPr>
        <w:t>,</w:t>
      </w:r>
      <w:r w:rsidRPr="001604D2">
        <w:rPr>
          <w:color w:val="000000"/>
          <w:sz w:val="22"/>
          <w:szCs w:val="22"/>
        </w:rPr>
        <w:t xml:space="preserve"> in which a parallel group comparison </w:t>
      </w:r>
      <w:r w:rsidR="009862DE" w:rsidRPr="001604D2">
        <w:rPr>
          <w:color w:val="000000"/>
          <w:sz w:val="22"/>
          <w:szCs w:val="22"/>
        </w:rPr>
        <w:t>of</w:t>
      </w:r>
      <w:r w:rsidR="003B512F" w:rsidRPr="001604D2">
        <w:rPr>
          <w:color w:val="000000"/>
          <w:sz w:val="22"/>
          <w:szCs w:val="22"/>
        </w:rPr>
        <w:t xml:space="preserve"> a novel</w:t>
      </w:r>
      <w:r w:rsidRPr="001604D2">
        <w:rPr>
          <w:color w:val="000000"/>
          <w:sz w:val="22"/>
          <w:szCs w:val="22"/>
        </w:rPr>
        <w:t xml:space="preserve"> rocuronium formulation and </w:t>
      </w:r>
      <w:r w:rsidR="00EA5539" w:rsidRPr="001604D2">
        <w:rPr>
          <w:color w:val="000000"/>
          <w:sz w:val="22"/>
          <w:szCs w:val="22"/>
        </w:rPr>
        <w:t xml:space="preserve">the </w:t>
      </w:r>
      <w:r w:rsidR="003B512F" w:rsidRPr="001604D2">
        <w:rPr>
          <w:color w:val="000000"/>
          <w:sz w:val="22"/>
          <w:szCs w:val="22"/>
        </w:rPr>
        <w:t>traditional</w:t>
      </w:r>
      <w:r w:rsidR="009862DE" w:rsidRPr="001604D2">
        <w:rPr>
          <w:color w:val="000000"/>
          <w:sz w:val="22"/>
          <w:szCs w:val="22"/>
        </w:rPr>
        <w:t xml:space="preserve"> </w:t>
      </w:r>
      <w:r w:rsidR="003B512F" w:rsidRPr="001604D2">
        <w:rPr>
          <w:color w:val="000000"/>
          <w:sz w:val="22"/>
          <w:szCs w:val="22"/>
        </w:rPr>
        <w:t>rocuronium formulation</w:t>
      </w:r>
      <w:r w:rsidR="009862DE" w:rsidRPr="001604D2">
        <w:rPr>
          <w:color w:val="000000"/>
          <w:sz w:val="22"/>
          <w:szCs w:val="22"/>
        </w:rPr>
        <w:t xml:space="preserve"> </w:t>
      </w:r>
      <w:r w:rsidR="009564E2" w:rsidRPr="001604D2">
        <w:rPr>
          <w:color w:val="000000"/>
          <w:sz w:val="22"/>
          <w:szCs w:val="22"/>
        </w:rPr>
        <w:t>was</w:t>
      </w:r>
      <w:r w:rsidR="005375BF" w:rsidRPr="001604D2">
        <w:rPr>
          <w:color w:val="000000"/>
          <w:sz w:val="22"/>
          <w:szCs w:val="22"/>
        </w:rPr>
        <w:t xml:space="preserve"> </w:t>
      </w:r>
      <w:r w:rsidR="009564E2" w:rsidRPr="001604D2">
        <w:rPr>
          <w:color w:val="000000"/>
          <w:sz w:val="22"/>
          <w:szCs w:val="22"/>
        </w:rPr>
        <w:t>conducted. B</w:t>
      </w:r>
      <w:r w:rsidR="009862DE" w:rsidRPr="001604D2">
        <w:rPr>
          <w:color w:val="000000"/>
          <w:sz w:val="22"/>
          <w:szCs w:val="22"/>
        </w:rPr>
        <w:t>oth formulations</w:t>
      </w:r>
      <w:r w:rsidR="009564E2" w:rsidRPr="001604D2">
        <w:rPr>
          <w:color w:val="000000"/>
          <w:sz w:val="22"/>
          <w:szCs w:val="22"/>
        </w:rPr>
        <w:t xml:space="preserve"> were used within approved </w:t>
      </w:r>
      <w:r w:rsidR="009862DE" w:rsidRPr="001604D2">
        <w:rPr>
          <w:color w:val="000000"/>
          <w:sz w:val="22"/>
          <w:szCs w:val="22"/>
        </w:rPr>
        <w:t>indications</w:t>
      </w:r>
      <w:r w:rsidR="009564E2" w:rsidRPr="001604D2">
        <w:rPr>
          <w:color w:val="000000"/>
          <w:sz w:val="22"/>
          <w:szCs w:val="22"/>
        </w:rPr>
        <w:t xml:space="preserve"> (legal use)</w:t>
      </w:r>
      <w:r w:rsidR="009862DE" w:rsidRPr="001604D2">
        <w:rPr>
          <w:color w:val="000000"/>
          <w:sz w:val="22"/>
          <w:szCs w:val="22"/>
        </w:rPr>
        <w:t xml:space="preserve">. The two formulations </w:t>
      </w:r>
      <w:r w:rsidR="009564E2" w:rsidRPr="001604D2">
        <w:rPr>
          <w:color w:val="000000"/>
          <w:sz w:val="22"/>
          <w:szCs w:val="22"/>
        </w:rPr>
        <w:t>were</w:t>
      </w:r>
      <w:r w:rsidR="005375BF" w:rsidRPr="001604D2">
        <w:rPr>
          <w:color w:val="000000"/>
          <w:sz w:val="22"/>
          <w:szCs w:val="22"/>
        </w:rPr>
        <w:t xml:space="preserve"> </w:t>
      </w:r>
      <w:r w:rsidR="0024316B" w:rsidRPr="001604D2">
        <w:rPr>
          <w:color w:val="000000"/>
          <w:sz w:val="22"/>
          <w:szCs w:val="22"/>
        </w:rPr>
        <w:t xml:space="preserve">allocated </w:t>
      </w:r>
      <w:r w:rsidR="009862DE" w:rsidRPr="001604D2">
        <w:rPr>
          <w:color w:val="000000"/>
          <w:sz w:val="22"/>
          <w:szCs w:val="22"/>
        </w:rPr>
        <w:t xml:space="preserve">in a random, </w:t>
      </w:r>
      <w:r w:rsidR="00D03EEF" w:rsidRPr="001604D2">
        <w:rPr>
          <w:color w:val="000000"/>
          <w:sz w:val="22"/>
          <w:szCs w:val="22"/>
        </w:rPr>
        <w:t>open-label</w:t>
      </w:r>
      <w:r w:rsidR="009862DE" w:rsidRPr="001604D2">
        <w:rPr>
          <w:color w:val="000000"/>
          <w:sz w:val="22"/>
          <w:szCs w:val="22"/>
        </w:rPr>
        <w:t xml:space="preserve"> fashion, but the</w:t>
      </w:r>
      <w:r w:rsidR="00EA5539" w:rsidRPr="001604D2">
        <w:rPr>
          <w:color w:val="000000"/>
          <w:sz w:val="22"/>
          <w:szCs w:val="22"/>
        </w:rPr>
        <w:t xml:space="preserve"> </w:t>
      </w:r>
      <w:r w:rsidR="00963FCA" w:rsidRPr="001604D2">
        <w:rPr>
          <w:color w:val="000000"/>
          <w:sz w:val="22"/>
          <w:szCs w:val="22"/>
        </w:rPr>
        <w:t>research team members</w:t>
      </w:r>
      <w:r w:rsidR="00EA5539" w:rsidRPr="001604D2">
        <w:rPr>
          <w:color w:val="000000"/>
          <w:sz w:val="22"/>
          <w:szCs w:val="22"/>
        </w:rPr>
        <w:t xml:space="preserve"> evaluating </w:t>
      </w:r>
      <w:r w:rsidR="009862DE" w:rsidRPr="001604D2">
        <w:rPr>
          <w:color w:val="000000"/>
          <w:sz w:val="22"/>
          <w:szCs w:val="22"/>
        </w:rPr>
        <w:t xml:space="preserve">the primary outcome </w:t>
      </w:r>
      <w:r w:rsidR="009564E2" w:rsidRPr="001604D2">
        <w:rPr>
          <w:color w:val="000000"/>
          <w:sz w:val="22"/>
          <w:szCs w:val="22"/>
        </w:rPr>
        <w:t>were</w:t>
      </w:r>
      <w:r w:rsidR="009862DE" w:rsidRPr="001604D2">
        <w:rPr>
          <w:color w:val="000000"/>
          <w:sz w:val="22"/>
          <w:szCs w:val="22"/>
        </w:rPr>
        <w:t xml:space="preserve"> blinded</w:t>
      </w:r>
      <w:r w:rsidR="002118F9" w:rsidRPr="001604D2">
        <w:rPr>
          <w:color w:val="000000"/>
          <w:sz w:val="22"/>
          <w:szCs w:val="22"/>
        </w:rPr>
        <w:t xml:space="preserve"> to group allocation</w:t>
      </w:r>
      <w:r w:rsidR="009862DE" w:rsidRPr="001604D2">
        <w:rPr>
          <w:color w:val="000000"/>
          <w:sz w:val="22"/>
          <w:szCs w:val="22"/>
        </w:rPr>
        <w:t>.</w:t>
      </w:r>
    </w:p>
    <w:p w14:paraId="5A9D443F" w14:textId="77777777" w:rsidR="00632FDA" w:rsidRPr="001604D2" w:rsidRDefault="00632FDA" w:rsidP="00187938">
      <w:pPr>
        <w:spacing w:line="276" w:lineRule="auto"/>
        <w:outlineLvl w:val="0"/>
        <w:rPr>
          <w:color w:val="000000"/>
          <w:sz w:val="22"/>
          <w:szCs w:val="22"/>
        </w:rPr>
      </w:pPr>
    </w:p>
    <w:p w14:paraId="50A528C2" w14:textId="7B8DD118" w:rsidR="00F255A7" w:rsidRPr="001604D2" w:rsidRDefault="00EF56C8" w:rsidP="00187938">
      <w:pPr>
        <w:spacing w:line="276" w:lineRule="auto"/>
        <w:outlineLvl w:val="0"/>
        <w:rPr>
          <w:color w:val="000000"/>
          <w:sz w:val="22"/>
          <w:szCs w:val="22"/>
          <w:u w:val="single"/>
        </w:rPr>
      </w:pPr>
      <w:r>
        <w:rPr>
          <w:color w:val="000000"/>
          <w:sz w:val="22"/>
          <w:szCs w:val="22"/>
          <w:u w:val="single"/>
        </w:rPr>
        <w:t xml:space="preserve">4.2. </w:t>
      </w:r>
      <w:r w:rsidR="00963FCA" w:rsidRPr="001604D2">
        <w:rPr>
          <w:color w:val="000000"/>
          <w:sz w:val="22"/>
          <w:szCs w:val="22"/>
          <w:u w:val="single"/>
        </w:rPr>
        <w:t>Sample size</w:t>
      </w:r>
      <w:r w:rsidR="00F255A7" w:rsidRPr="001604D2">
        <w:rPr>
          <w:color w:val="000000"/>
          <w:sz w:val="22"/>
          <w:szCs w:val="22"/>
          <w:u w:val="single"/>
        </w:rPr>
        <w:t xml:space="preserve"> and </w:t>
      </w:r>
      <w:r w:rsidR="00D03EEF" w:rsidRPr="001604D2">
        <w:rPr>
          <w:color w:val="000000"/>
          <w:sz w:val="22"/>
          <w:szCs w:val="22"/>
          <w:u w:val="single"/>
        </w:rPr>
        <w:t xml:space="preserve">its </w:t>
      </w:r>
      <w:r w:rsidR="00EA5539" w:rsidRPr="001604D2">
        <w:rPr>
          <w:color w:val="000000"/>
          <w:sz w:val="22"/>
          <w:szCs w:val="22"/>
          <w:u w:val="single"/>
        </w:rPr>
        <w:t>rationale</w:t>
      </w:r>
    </w:p>
    <w:p w14:paraId="41C1C5FC" w14:textId="558685A2" w:rsidR="009862DE" w:rsidRPr="001604D2" w:rsidRDefault="00EF56C8" w:rsidP="00187938">
      <w:pPr>
        <w:spacing w:line="276" w:lineRule="auto"/>
        <w:rPr>
          <w:color w:val="000000"/>
          <w:sz w:val="22"/>
          <w:szCs w:val="22"/>
        </w:rPr>
      </w:pPr>
      <w:r>
        <w:rPr>
          <w:color w:val="000000"/>
          <w:sz w:val="22"/>
          <w:szCs w:val="22"/>
        </w:rPr>
        <w:t>4.2.</w:t>
      </w:r>
      <w:r w:rsidR="009862DE" w:rsidRPr="001604D2">
        <w:rPr>
          <w:color w:val="000000"/>
          <w:sz w:val="22"/>
          <w:szCs w:val="22"/>
        </w:rPr>
        <w:t xml:space="preserve">1. </w:t>
      </w:r>
      <w:r w:rsidR="00963FCA" w:rsidRPr="001604D2">
        <w:rPr>
          <w:color w:val="000000"/>
          <w:sz w:val="22"/>
          <w:szCs w:val="22"/>
        </w:rPr>
        <w:t>Sample size</w:t>
      </w:r>
      <w:r w:rsidR="009862DE" w:rsidRPr="001604D2">
        <w:rPr>
          <w:color w:val="000000"/>
          <w:sz w:val="22"/>
          <w:szCs w:val="22"/>
        </w:rPr>
        <w:t xml:space="preserve">: </w:t>
      </w:r>
      <w:r w:rsidR="00CA22BD" w:rsidRPr="001604D2">
        <w:rPr>
          <w:color w:val="000000"/>
          <w:sz w:val="22"/>
          <w:szCs w:val="22"/>
        </w:rPr>
        <w:t>Researchers’ university</w:t>
      </w:r>
      <w:r w:rsidR="00EA758A" w:rsidRPr="001604D2">
        <w:rPr>
          <w:color w:val="000000"/>
          <w:sz w:val="22"/>
          <w:szCs w:val="22"/>
        </w:rPr>
        <w:t>:</w:t>
      </w:r>
      <w:r w:rsidR="00CA22BD" w:rsidRPr="001604D2">
        <w:rPr>
          <w:color w:val="000000"/>
          <w:sz w:val="22"/>
          <w:szCs w:val="22"/>
        </w:rPr>
        <w:t xml:space="preserve"> 150 cases</w:t>
      </w:r>
      <w:r w:rsidR="00722BC7" w:rsidRPr="001604D2">
        <w:rPr>
          <w:color w:val="000000"/>
          <w:sz w:val="22"/>
          <w:szCs w:val="22"/>
        </w:rPr>
        <w:t>;</w:t>
      </w:r>
      <w:r w:rsidR="00CA22BD" w:rsidRPr="001604D2">
        <w:rPr>
          <w:color w:val="000000"/>
          <w:sz w:val="22"/>
          <w:szCs w:val="22"/>
        </w:rPr>
        <w:t xml:space="preserve"> </w:t>
      </w:r>
      <w:r w:rsidR="00722BC7" w:rsidRPr="001604D2">
        <w:rPr>
          <w:color w:val="000000"/>
          <w:sz w:val="22"/>
          <w:szCs w:val="22"/>
        </w:rPr>
        <w:t>total</w:t>
      </w:r>
      <w:r w:rsidR="00EA758A" w:rsidRPr="001604D2">
        <w:rPr>
          <w:color w:val="000000"/>
          <w:sz w:val="22"/>
          <w:szCs w:val="22"/>
        </w:rPr>
        <w:t>:</w:t>
      </w:r>
      <w:r w:rsidR="00CA22BD" w:rsidRPr="001604D2">
        <w:rPr>
          <w:color w:val="000000"/>
          <w:sz w:val="22"/>
          <w:szCs w:val="22"/>
        </w:rPr>
        <w:t xml:space="preserve"> 150 cases</w:t>
      </w:r>
    </w:p>
    <w:p w14:paraId="004052B9" w14:textId="63781611" w:rsidR="00CA22BD" w:rsidRPr="001604D2" w:rsidRDefault="00EF56C8" w:rsidP="00187938">
      <w:pPr>
        <w:spacing w:line="276" w:lineRule="auto"/>
        <w:rPr>
          <w:color w:val="000000"/>
          <w:sz w:val="22"/>
          <w:szCs w:val="22"/>
        </w:rPr>
      </w:pPr>
      <w:r>
        <w:rPr>
          <w:color w:val="000000"/>
          <w:sz w:val="22"/>
          <w:szCs w:val="22"/>
        </w:rPr>
        <w:lastRenderedPageBreak/>
        <w:t>4.2.</w:t>
      </w:r>
      <w:r w:rsidR="00CA22BD" w:rsidRPr="001604D2">
        <w:rPr>
          <w:color w:val="000000"/>
          <w:sz w:val="22"/>
          <w:szCs w:val="22"/>
        </w:rPr>
        <w:t xml:space="preserve">2. </w:t>
      </w:r>
      <w:r w:rsidR="00963FCA" w:rsidRPr="001604D2">
        <w:rPr>
          <w:color w:val="000000"/>
          <w:sz w:val="22"/>
          <w:szCs w:val="22"/>
        </w:rPr>
        <w:t>Rationale</w:t>
      </w:r>
      <w:r w:rsidR="00CA22BD" w:rsidRPr="001604D2">
        <w:rPr>
          <w:color w:val="000000"/>
          <w:sz w:val="22"/>
          <w:szCs w:val="22"/>
        </w:rPr>
        <w:t>: From the results of previous and pilot studies</w:t>
      </w:r>
      <w:r w:rsidR="00963FCA" w:rsidRPr="001604D2">
        <w:rPr>
          <w:color w:val="000000"/>
          <w:sz w:val="22"/>
          <w:szCs w:val="22"/>
        </w:rPr>
        <w:t>,</w:t>
      </w:r>
      <w:r w:rsidR="00CA22BD" w:rsidRPr="001604D2">
        <w:rPr>
          <w:color w:val="000000"/>
          <w:sz w:val="22"/>
          <w:szCs w:val="22"/>
        </w:rPr>
        <w:t xml:space="preserve"> the </w:t>
      </w:r>
      <w:r w:rsidR="002B78B5" w:rsidRPr="001604D2">
        <w:rPr>
          <w:color w:val="000000"/>
          <w:sz w:val="22"/>
          <w:szCs w:val="22"/>
        </w:rPr>
        <w:t>withdrawal response</w:t>
      </w:r>
      <w:r w:rsidR="00CA22BD" w:rsidRPr="001604D2">
        <w:rPr>
          <w:color w:val="000000"/>
          <w:sz w:val="22"/>
          <w:szCs w:val="22"/>
        </w:rPr>
        <w:t xml:space="preserve"> </w:t>
      </w:r>
      <w:r w:rsidR="008B75FD" w:rsidRPr="001604D2">
        <w:rPr>
          <w:color w:val="000000"/>
          <w:sz w:val="22"/>
          <w:szCs w:val="22"/>
        </w:rPr>
        <w:t xml:space="preserve">incidence </w:t>
      </w:r>
      <w:r w:rsidR="00CA22BD" w:rsidRPr="001604D2">
        <w:rPr>
          <w:color w:val="000000"/>
          <w:sz w:val="22"/>
          <w:szCs w:val="22"/>
        </w:rPr>
        <w:t>in compar</w:t>
      </w:r>
      <w:r w:rsidR="009D1DC5" w:rsidRPr="001604D2">
        <w:rPr>
          <w:color w:val="000000"/>
          <w:sz w:val="22"/>
          <w:szCs w:val="22"/>
        </w:rPr>
        <w:t>ison</w:t>
      </w:r>
      <w:r w:rsidR="00CA22BD" w:rsidRPr="001604D2">
        <w:rPr>
          <w:color w:val="000000"/>
          <w:sz w:val="22"/>
          <w:szCs w:val="22"/>
        </w:rPr>
        <w:t xml:space="preserve"> group</w:t>
      </w:r>
      <w:r w:rsidR="00722BC7" w:rsidRPr="001604D2">
        <w:rPr>
          <w:color w:val="000000"/>
          <w:sz w:val="22"/>
          <w:szCs w:val="22"/>
        </w:rPr>
        <w:t>s</w:t>
      </w:r>
      <w:r w:rsidR="00CA22BD" w:rsidRPr="001604D2">
        <w:rPr>
          <w:color w:val="000000"/>
          <w:sz w:val="22"/>
          <w:szCs w:val="22"/>
        </w:rPr>
        <w:t xml:space="preserve"> </w:t>
      </w:r>
      <w:r w:rsidR="009564E2" w:rsidRPr="001604D2">
        <w:rPr>
          <w:color w:val="000000"/>
          <w:sz w:val="22"/>
          <w:szCs w:val="22"/>
        </w:rPr>
        <w:t>was</w:t>
      </w:r>
      <w:r w:rsidR="00722BC7" w:rsidRPr="001604D2">
        <w:rPr>
          <w:color w:val="000000"/>
          <w:sz w:val="22"/>
          <w:szCs w:val="22"/>
        </w:rPr>
        <w:t xml:space="preserve"> assumed to be</w:t>
      </w:r>
      <w:r w:rsidR="00CA22BD" w:rsidRPr="001604D2">
        <w:rPr>
          <w:color w:val="000000"/>
          <w:sz w:val="22"/>
          <w:szCs w:val="22"/>
        </w:rPr>
        <w:t xml:space="preserve"> 70% and </w:t>
      </w:r>
      <w:r w:rsidR="0081445B" w:rsidRPr="001604D2">
        <w:rPr>
          <w:color w:val="000000"/>
          <w:sz w:val="22"/>
          <w:szCs w:val="22"/>
        </w:rPr>
        <w:t xml:space="preserve">the </w:t>
      </w:r>
      <w:r w:rsidR="00CA22BD" w:rsidRPr="001604D2">
        <w:rPr>
          <w:color w:val="000000"/>
          <w:sz w:val="22"/>
          <w:szCs w:val="22"/>
        </w:rPr>
        <w:t xml:space="preserve">expected </w:t>
      </w:r>
      <w:r w:rsidR="002B78B5" w:rsidRPr="001604D2">
        <w:rPr>
          <w:color w:val="000000"/>
          <w:sz w:val="22"/>
          <w:szCs w:val="22"/>
        </w:rPr>
        <w:t>withdrawal response</w:t>
      </w:r>
      <w:r w:rsidR="0081445B" w:rsidRPr="001604D2">
        <w:rPr>
          <w:color w:val="000000"/>
          <w:sz w:val="22"/>
          <w:szCs w:val="22"/>
        </w:rPr>
        <w:t xml:space="preserve"> </w:t>
      </w:r>
      <w:r w:rsidR="00963FCA" w:rsidRPr="001604D2">
        <w:rPr>
          <w:color w:val="000000"/>
          <w:sz w:val="22"/>
          <w:szCs w:val="22"/>
        </w:rPr>
        <w:t xml:space="preserve">incidence </w:t>
      </w:r>
      <w:r w:rsidR="00CA22BD" w:rsidRPr="001604D2">
        <w:rPr>
          <w:color w:val="000000"/>
          <w:sz w:val="22"/>
          <w:szCs w:val="22"/>
        </w:rPr>
        <w:t xml:space="preserve">in the </w:t>
      </w:r>
      <w:r w:rsidR="00B9088F" w:rsidRPr="001604D2">
        <w:rPr>
          <w:color w:val="000000"/>
          <w:sz w:val="22"/>
          <w:szCs w:val="22"/>
        </w:rPr>
        <w:t>study</w:t>
      </w:r>
      <w:r w:rsidR="00CA22BD" w:rsidRPr="001604D2">
        <w:rPr>
          <w:color w:val="000000"/>
          <w:sz w:val="22"/>
          <w:szCs w:val="22"/>
        </w:rPr>
        <w:t xml:space="preserve"> drug group </w:t>
      </w:r>
      <w:r w:rsidR="009564E2" w:rsidRPr="001604D2">
        <w:rPr>
          <w:color w:val="000000"/>
          <w:sz w:val="22"/>
          <w:szCs w:val="22"/>
        </w:rPr>
        <w:t>is</w:t>
      </w:r>
      <w:r w:rsidR="00CA22BD" w:rsidRPr="001604D2">
        <w:rPr>
          <w:color w:val="000000"/>
          <w:sz w:val="22"/>
          <w:szCs w:val="22"/>
        </w:rPr>
        <w:t xml:space="preserve"> 45%. </w:t>
      </w:r>
      <w:r w:rsidR="00E12D1B" w:rsidRPr="001604D2">
        <w:rPr>
          <w:color w:val="000000"/>
          <w:sz w:val="22"/>
          <w:szCs w:val="22"/>
        </w:rPr>
        <w:t>Based on Fisher’s exact test</w:t>
      </w:r>
      <w:r w:rsidR="005375BF" w:rsidRPr="001604D2">
        <w:rPr>
          <w:color w:val="000000"/>
          <w:sz w:val="22"/>
          <w:szCs w:val="22"/>
        </w:rPr>
        <w:t>,</w:t>
      </w:r>
      <w:r w:rsidR="00E12D1B" w:rsidRPr="001604D2">
        <w:rPr>
          <w:color w:val="000000"/>
          <w:sz w:val="22"/>
          <w:szCs w:val="22"/>
        </w:rPr>
        <w:t xml:space="preserve"> </w:t>
      </w:r>
      <w:r w:rsidR="00722BC7" w:rsidRPr="001604D2">
        <w:rPr>
          <w:color w:val="000000"/>
          <w:sz w:val="22"/>
          <w:szCs w:val="22"/>
        </w:rPr>
        <w:t>with</w:t>
      </w:r>
      <w:r w:rsidR="001009CC" w:rsidRPr="001604D2">
        <w:rPr>
          <w:color w:val="000000"/>
          <w:sz w:val="22"/>
          <w:szCs w:val="22"/>
        </w:rPr>
        <w:t xml:space="preserve"> </w:t>
      </w:r>
      <w:r w:rsidR="005375BF" w:rsidRPr="001604D2">
        <w:rPr>
          <w:color w:val="000000"/>
          <w:sz w:val="22"/>
          <w:szCs w:val="22"/>
        </w:rPr>
        <w:t xml:space="preserve">an assumed </w:t>
      </w:r>
      <w:r w:rsidR="001009CC" w:rsidRPr="001604D2">
        <w:rPr>
          <w:color w:val="000000"/>
          <w:sz w:val="22"/>
          <w:szCs w:val="22"/>
        </w:rPr>
        <w:t>significance level</w:t>
      </w:r>
      <w:r w:rsidR="00722BC7" w:rsidRPr="001604D2">
        <w:rPr>
          <w:color w:val="000000"/>
          <w:sz w:val="22"/>
          <w:szCs w:val="22"/>
        </w:rPr>
        <w:t xml:space="preserve"> </w:t>
      </w:r>
      <w:r w:rsidR="005375BF" w:rsidRPr="001604D2">
        <w:rPr>
          <w:color w:val="000000"/>
          <w:sz w:val="22"/>
          <w:szCs w:val="22"/>
        </w:rPr>
        <w:t>of</w:t>
      </w:r>
      <w:r w:rsidR="005B6022" w:rsidRPr="001604D2">
        <w:rPr>
          <w:color w:val="000000"/>
          <w:sz w:val="22"/>
          <w:szCs w:val="22"/>
        </w:rPr>
        <w:t xml:space="preserve"> </w:t>
      </w:r>
      <w:r w:rsidR="001009CC" w:rsidRPr="001604D2">
        <w:rPr>
          <w:color w:val="000000"/>
          <w:sz w:val="22"/>
          <w:szCs w:val="22"/>
        </w:rPr>
        <w:t>2.5%</w:t>
      </w:r>
      <w:r w:rsidR="00D03EEF" w:rsidRPr="001604D2">
        <w:rPr>
          <w:color w:val="000000"/>
          <w:sz w:val="22"/>
          <w:szCs w:val="22"/>
        </w:rPr>
        <w:t xml:space="preserve"> (one-sided)</w:t>
      </w:r>
      <w:r w:rsidR="001009CC" w:rsidRPr="001604D2">
        <w:rPr>
          <w:color w:val="000000"/>
          <w:sz w:val="22"/>
          <w:szCs w:val="22"/>
        </w:rPr>
        <w:t xml:space="preserve"> and </w:t>
      </w:r>
      <w:r w:rsidR="005375BF" w:rsidRPr="001604D2">
        <w:rPr>
          <w:color w:val="000000"/>
          <w:sz w:val="22"/>
          <w:szCs w:val="22"/>
        </w:rPr>
        <w:t xml:space="preserve">a </w:t>
      </w:r>
      <w:r w:rsidR="005B6022" w:rsidRPr="001604D2">
        <w:rPr>
          <w:color w:val="000000"/>
          <w:sz w:val="22"/>
          <w:szCs w:val="22"/>
        </w:rPr>
        <w:t xml:space="preserve">power </w:t>
      </w:r>
      <w:r w:rsidR="005375BF" w:rsidRPr="001604D2">
        <w:rPr>
          <w:color w:val="000000"/>
          <w:sz w:val="22"/>
          <w:szCs w:val="22"/>
        </w:rPr>
        <w:t>of</w:t>
      </w:r>
      <w:r w:rsidR="009564E2" w:rsidRPr="001604D2">
        <w:rPr>
          <w:color w:val="000000"/>
          <w:sz w:val="22"/>
          <w:szCs w:val="22"/>
        </w:rPr>
        <w:t xml:space="preserve"> 80%, the sample size was</w:t>
      </w:r>
      <w:r w:rsidR="005B6022" w:rsidRPr="001604D2">
        <w:rPr>
          <w:color w:val="000000"/>
          <w:sz w:val="22"/>
          <w:szCs w:val="22"/>
        </w:rPr>
        <w:t xml:space="preserve"> calculated to </w:t>
      </w:r>
      <w:r w:rsidR="0081445B" w:rsidRPr="001604D2">
        <w:rPr>
          <w:color w:val="000000"/>
          <w:sz w:val="22"/>
          <w:szCs w:val="22"/>
        </w:rPr>
        <w:t xml:space="preserve">be </w:t>
      </w:r>
      <w:r w:rsidR="005B6022" w:rsidRPr="001604D2">
        <w:rPr>
          <w:color w:val="000000"/>
          <w:sz w:val="22"/>
          <w:szCs w:val="22"/>
        </w:rPr>
        <w:t xml:space="preserve">69 in each group, </w:t>
      </w:r>
      <w:r w:rsidR="00EA758A" w:rsidRPr="001604D2">
        <w:rPr>
          <w:color w:val="000000"/>
          <w:sz w:val="22"/>
          <w:szCs w:val="22"/>
        </w:rPr>
        <w:t xml:space="preserve">with </w:t>
      </w:r>
      <w:r w:rsidR="005B6022" w:rsidRPr="001604D2">
        <w:rPr>
          <w:color w:val="000000"/>
          <w:sz w:val="22"/>
          <w:szCs w:val="22"/>
        </w:rPr>
        <w:t>a total of 138 people.</w:t>
      </w:r>
    </w:p>
    <w:p w14:paraId="268891A3" w14:textId="1494AF49" w:rsidR="00632FDA" w:rsidRPr="001604D2" w:rsidRDefault="00632FDA" w:rsidP="00187938">
      <w:pPr>
        <w:spacing w:line="276" w:lineRule="auto"/>
        <w:outlineLvl w:val="0"/>
        <w:rPr>
          <w:color w:val="000000"/>
          <w:sz w:val="22"/>
          <w:szCs w:val="22"/>
        </w:rPr>
      </w:pPr>
      <w:r w:rsidRPr="001604D2">
        <w:rPr>
          <w:color w:val="000000"/>
          <w:sz w:val="22"/>
          <w:szCs w:val="22"/>
        </w:rPr>
        <w:t>Cons</w:t>
      </w:r>
      <w:r w:rsidR="009564E2" w:rsidRPr="001604D2">
        <w:rPr>
          <w:color w:val="000000"/>
          <w:sz w:val="22"/>
          <w:szCs w:val="22"/>
        </w:rPr>
        <w:t>idering drop-outs, we determined</w:t>
      </w:r>
      <w:r w:rsidRPr="001604D2">
        <w:rPr>
          <w:color w:val="000000"/>
          <w:sz w:val="22"/>
          <w:szCs w:val="22"/>
        </w:rPr>
        <w:t xml:space="preserve"> the sample size as 150 subjects in this study. </w:t>
      </w:r>
    </w:p>
    <w:p w14:paraId="40E98B99" w14:textId="77777777" w:rsidR="00632FDA" w:rsidRPr="001604D2" w:rsidRDefault="00632FDA" w:rsidP="00187938">
      <w:pPr>
        <w:spacing w:line="276" w:lineRule="auto"/>
        <w:outlineLvl w:val="0"/>
        <w:rPr>
          <w:color w:val="000000"/>
          <w:sz w:val="22"/>
          <w:szCs w:val="22"/>
        </w:rPr>
      </w:pPr>
    </w:p>
    <w:p w14:paraId="7D0559C7" w14:textId="759D40F2" w:rsidR="00DE6167" w:rsidRPr="001604D2" w:rsidRDefault="00EF56C8" w:rsidP="00187938">
      <w:pPr>
        <w:spacing w:line="276" w:lineRule="auto"/>
        <w:outlineLvl w:val="0"/>
        <w:rPr>
          <w:color w:val="000000"/>
          <w:sz w:val="22"/>
          <w:szCs w:val="22"/>
          <w:u w:val="single"/>
        </w:rPr>
      </w:pPr>
      <w:r>
        <w:rPr>
          <w:color w:val="000000"/>
          <w:sz w:val="22"/>
          <w:szCs w:val="22"/>
          <w:u w:val="single"/>
        </w:rPr>
        <w:t xml:space="preserve">4.3. </w:t>
      </w:r>
      <w:r w:rsidR="00DE6167" w:rsidRPr="001604D2">
        <w:rPr>
          <w:color w:val="000000"/>
          <w:sz w:val="22"/>
          <w:szCs w:val="22"/>
          <w:u w:val="single"/>
        </w:rPr>
        <w:t>Methods</w:t>
      </w:r>
    </w:p>
    <w:p w14:paraId="21D12979" w14:textId="6DFE6106" w:rsidR="00DE6167" w:rsidRPr="00EF56C8" w:rsidRDefault="00EF56C8" w:rsidP="00EF56C8">
      <w:pPr>
        <w:spacing w:line="276" w:lineRule="auto"/>
        <w:rPr>
          <w:color w:val="000000"/>
          <w:sz w:val="22"/>
          <w:szCs w:val="22"/>
        </w:rPr>
      </w:pPr>
      <w:r>
        <w:rPr>
          <w:color w:val="000000"/>
          <w:sz w:val="22"/>
          <w:szCs w:val="22"/>
        </w:rPr>
        <w:t>4.3.</w:t>
      </w:r>
      <w:r w:rsidR="00DE6167" w:rsidRPr="00EF56C8">
        <w:rPr>
          <w:color w:val="000000"/>
          <w:sz w:val="22"/>
          <w:szCs w:val="22"/>
        </w:rPr>
        <w:t>1. Samples/information used</w:t>
      </w:r>
    </w:p>
    <w:p w14:paraId="1F83DC3F" w14:textId="68F1C0F2" w:rsidR="005B6022" w:rsidRPr="001604D2" w:rsidRDefault="005B6022" w:rsidP="00187938">
      <w:pPr>
        <w:spacing w:line="276" w:lineRule="auto"/>
        <w:rPr>
          <w:color w:val="000000"/>
          <w:sz w:val="22"/>
          <w:szCs w:val="22"/>
        </w:rPr>
      </w:pPr>
      <w:r w:rsidRPr="001604D2">
        <w:rPr>
          <w:color w:val="000000"/>
          <w:sz w:val="22"/>
          <w:szCs w:val="22"/>
        </w:rPr>
        <w:t xml:space="preserve">Of the patients who </w:t>
      </w:r>
      <w:r w:rsidR="00CE1905" w:rsidRPr="001604D2">
        <w:rPr>
          <w:color w:val="000000"/>
          <w:sz w:val="22"/>
          <w:szCs w:val="22"/>
        </w:rPr>
        <w:t>under</w:t>
      </w:r>
      <w:r w:rsidR="005375BF" w:rsidRPr="001604D2">
        <w:rPr>
          <w:color w:val="000000"/>
          <w:sz w:val="22"/>
          <w:szCs w:val="22"/>
        </w:rPr>
        <w:t>went</w:t>
      </w:r>
      <w:r w:rsidR="00CE1905" w:rsidRPr="001604D2">
        <w:rPr>
          <w:color w:val="000000"/>
          <w:sz w:val="22"/>
          <w:szCs w:val="22"/>
        </w:rPr>
        <w:t xml:space="preserve"> scheduled surgery under general anesthesia, </w:t>
      </w:r>
      <w:r w:rsidR="00D03EEF" w:rsidRPr="001604D2">
        <w:rPr>
          <w:color w:val="000000"/>
          <w:sz w:val="22"/>
          <w:szCs w:val="22"/>
        </w:rPr>
        <w:t>p</w:t>
      </w:r>
      <w:r w:rsidR="00CE1905" w:rsidRPr="001604D2">
        <w:rPr>
          <w:color w:val="000000"/>
          <w:sz w:val="22"/>
          <w:szCs w:val="22"/>
        </w:rPr>
        <w:t>atients</w:t>
      </w:r>
      <w:r w:rsidR="002118F9" w:rsidRPr="001604D2">
        <w:rPr>
          <w:color w:val="000000"/>
          <w:sz w:val="22"/>
          <w:szCs w:val="22"/>
        </w:rPr>
        <w:t>/guardians</w:t>
      </w:r>
      <w:r w:rsidR="00CE1905" w:rsidRPr="001604D2">
        <w:rPr>
          <w:color w:val="000000"/>
          <w:sz w:val="22"/>
          <w:szCs w:val="22"/>
        </w:rPr>
        <w:t xml:space="preserve"> </w:t>
      </w:r>
      <w:r w:rsidR="00D03EEF" w:rsidRPr="001604D2">
        <w:rPr>
          <w:color w:val="000000"/>
          <w:sz w:val="22"/>
          <w:szCs w:val="22"/>
        </w:rPr>
        <w:t xml:space="preserve">from whom </w:t>
      </w:r>
      <w:r w:rsidR="00832621" w:rsidRPr="001604D2">
        <w:rPr>
          <w:color w:val="000000"/>
          <w:sz w:val="22"/>
          <w:szCs w:val="22"/>
        </w:rPr>
        <w:t xml:space="preserve">written </w:t>
      </w:r>
      <w:r w:rsidR="00D03EEF" w:rsidRPr="001604D2">
        <w:rPr>
          <w:color w:val="000000"/>
          <w:sz w:val="22"/>
          <w:szCs w:val="22"/>
        </w:rPr>
        <w:t xml:space="preserve">consent for participation in this clinical </w:t>
      </w:r>
      <w:r w:rsidR="00832621" w:rsidRPr="001604D2">
        <w:rPr>
          <w:color w:val="000000"/>
          <w:sz w:val="22"/>
          <w:szCs w:val="22"/>
        </w:rPr>
        <w:t>study</w:t>
      </w:r>
      <w:r w:rsidR="00D03EEF" w:rsidRPr="001604D2">
        <w:rPr>
          <w:color w:val="000000"/>
          <w:sz w:val="22"/>
          <w:szCs w:val="22"/>
        </w:rPr>
        <w:t xml:space="preserve"> </w:t>
      </w:r>
      <w:r w:rsidR="005375BF" w:rsidRPr="001604D2">
        <w:rPr>
          <w:color w:val="000000"/>
          <w:sz w:val="22"/>
          <w:szCs w:val="22"/>
        </w:rPr>
        <w:t xml:space="preserve">was </w:t>
      </w:r>
      <w:r w:rsidR="00D03EEF" w:rsidRPr="001604D2">
        <w:rPr>
          <w:color w:val="000000"/>
          <w:sz w:val="22"/>
          <w:szCs w:val="22"/>
        </w:rPr>
        <w:t xml:space="preserve">obtained and </w:t>
      </w:r>
      <w:r w:rsidR="005375BF" w:rsidRPr="001604D2">
        <w:rPr>
          <w:color w:val="000000"/>
          <w:sz w:val="22"/>
          <w:szCs w:val="22"/>
        </w:rPr>
        <w:t xml:space="preserve">those </w:t>
      </w:r>
      <w:r w:rsidR="00CE1905" w:rsidRPr="001604D2">
        <w:rPr>
          <w:color w:val="000000"/>
          <w:sz w:val="22"/>
          <w:szCs w:val="22"/>
        </w:rPr>
        <w:t xml:space="preserve">who </w:t>
      </w:r>
      <w:r w:rsidR="005375BF" w:rsidRPr="001604D2">
        <w:rPr>
          <w:color w:val="000000"/>
          <w:sz w:val="22"/>
          <w:szCs w:val="22"/>
        </w:rPr>
        <w:t>we</w:t>
      </w:r>
      <w:r w:rsidR="00CE1905" w:rsidRPr="001604D2">
        <w:rPr>
          <w:color w:val="000000"/>
          <w:sz w:val="22"/>
          <w:szCs w:val="22"/>
        </w:rPr>
        <w:t xml:space="preserve">re between the ages of 6 months and 65 years on the day consent </w:t>
      </w:r>
      <w:r w:rsidR="005375BF" w:rsidRPr="001604D2">
        <w:rPr>
          <w:color w:val="000000"/>
          <w:sz w:val="22"/>
          <w:szCs w:val="22"/>
        </w:rPr>
        <w:t>wa</w:t>
      </w:r>
      <w:r w:rsidR="00CE1905" w:rsidRPr="001604D2">
        <w:rPr>
          <w:color w:val="000000"/>
          <w:sz w:val="22"/>
          <w:szCs w:val="22"/>
        </w:rPr>
        <w:t xml:space="preserve">s obtained </w:t>
      </w:r>
      <w:r w:rsidR="005375BF" w:rsidRPr="001604D2">
        <w:rPr>
          <w:color w:val="000000"/>
          <w:sz w:val="22"/>
          <w:szCs w:val="22"/>
        </w:rPr>
        <w:t>were</w:t>
      </w:r>
      <w:r w:rsidR="00CE1905" w:rsidRPr="001604D2">
        <w:rPr>
          <w:color w:val="000000"/>
          <w:sz w:val="22"/>
          <w:szCs w:val="22"/>
        </w:rPr>
        <w:t xml:space="preserve"> </w:t>
      </w:r>
      <w:r w:rsidR="00722BC7" w:rsidRPr="001604D2">
        <w:rPr>
          <w:color w:val="000000"/>
          <w:sz w:val="22"/>
          <w:szCs w:val="22"/>
        </w:rPr>
        <w:t>accepted</w:t>
      </w:r>
      <w:r w:rsidR="00CE1905" w:rsidRPr="001604D2">
        <w:rPr>
          <w:color w:val="000000"/>
          <w:sz w:val="22"/>
          <w:szCs w:val="22"/>
        </w:rPr>
        <w:t xml:space="preserve"> as subjects</w:t>
      </w:r>
      <w:r w:rsidR="00722BC7" w:rsidRPr="001604D2">
        <w:rPr>
          <w:color w:val="000000"/>
          <w:sz w:val="22"/>
          <w:szCs w:val="22"/>
        </w:rPr>
        <w:t>,</w:t>
      </w:r>
      <w:r w:rsidR="00CE1905" w:rsidRPr="001604D2">
        <w:rPr>
          <w:color w:val="000000"/>
          <w:sz w:val="22"/>
          <w:szCs w:val="22"/>
        </w:rPr>
        <w:t xml:space="preserve"> </w:t>
      </w:r>
      <w:r w:rsidR="00722BC7" w:rsidRPr="001604D2">
        <w:rPr>
          <w:color w:val="000000"/>
          <w:sz w:val="22"/>
          <w:szCs w:val="22"/>
        </w:rPr>
        <w:t>with no distinction by s</w:t>
      </w:r>
      <w:r w:rsidR="00CE1905" w:rsidRPr="001604D2">
        <w:rPr>
          <w:color w:val="000000"/>
          <w:sz w:val="22"/>
          <w:szCs w:val="22"/>
        </w:rPr>
        <w:t>ex</w:t>
      </w:r>
      <w:r w:rsidR="00722BC7" w:rsidRPr="001604D2">
        <w:rPr>
          <w:color w:val="000000"/>
          <w:sz w:val="22"/>
          <w:szCs w:val="22"/>
        </w:rPr>
        <w:t>.</w:t>
      </w:r>
    </w:p>
    <w:p w14:paraId="4FC4268B" w14:textId="1D83EF24" w:rsidR="00DE6167" w:rsidRPr="001604D2" w:rsidRDefault="005375BF" w:rsidP="00187938">
      <w:pPr>
        <w:spacing w:line="276" w:lineRule="auto"/>
        <w:rPr>
          <w:color w:val="000000"/>
          <w:sz w:val="22"/>
          <w:szCs w:val="22"/>
        </w:rPr>
      </w:pPr>
      <w:r w:rsidRPr="001604D2">
        <w:rPr>
          <w:color w:val="000000"/>
          <w:sz w:val="22"/>
          <w:szCs w:val="22"/>
        </w:rPr>
        <w:t xml:space="preserve">Patients excluded due to safety concerns: </w:t>
      </w:r>
    </w:p>
    <w:p w14:paraId="66961570" w14:textId="57545A9D" w:rsidR="00DE6167" w:rsidRPr="001604D2" w:rsidRDefault="00DE6167" w:rsidP="00187938">
      <w:pPr>
        <w:spacing w:line="276" w:lineRule="auto"/>
        <w:ind w:left="90"/>
        <w:rPr>
          <w:color w:val="000000"/>
          <w:sz w:val="22"/>
          <w:szCs w:val="22"/>
        </w:rPr>
      </w:pPr>
      <w:r w:rsidRPr="001604D2">
        <w:rPr>
          <w:color w:val="000000"/>
          <w:sz w:val="22"/>
          <w:szCs w:val="22"/>
        </w:rPr>
        <w:t>• Patients with myopathy</w:t>
      </w:r>
    </w:p>
    <w:p w14:paraId="5A252049" w14:textId="2098BFD8" w:rsidR="00DE6167" w:rsidRPr="001604D2" w:rsidRDefault="00DE6167" w:rsidP="00187938">
      <w:pPr>
        <w:spacing w:line="276" w:lineRule="auto"/>
        <w:ind w:left="90"/>
        <w:rPr>
          <w:color w:val="000000"/>
          <w:sz w:val="22"/>
          <w:szCs w:val="22"/>
        </w:rPr>
      </w:pPr>
      <w:r w:rsidRPr="001604D2">
        <w:rPr>
          <w:color w:val="000000"/>
          <w:sz w:val="22"/>
          <w:szCs w:val="22"/>
        </w:rPr>
        <w:t>• Patients with a hist</w:t>
      </w:r>
      <w:r w:rsidR="003B512F" w:rsidRPr="001604D2">
        <w:rPr>
          <w:color w:val="000000"/>
          <w:sz w:val="22"/>
          <w:szCs w:val="22"/>
        </w:rPr>
        <w:t>ory of hypersensitivity to rocuronium</w:t>
      </w:r>
    </w:p>
    <w:p w14:paraId="670B2D4F" w14:textId="654BF53D" w:rsidR="00DE6167" w:rsidRPr="001604D2" w:rsidRDefault="00DE6167" w:rsidP="00187938">
      <w:pPr>
        <w:spacing w:line="276" w:lineRule="auto"/>
        <w:ind w:left="90"/>
        <w:rPr>
          <w:color w:val="000000"/>
          <w:sz w:val="22"/>
          <w:szCs w:val="22"/>
        </w:rPr>
      </w:pPr>
      <w:r w:rsidRPr="001604D2">
        <w:rPr>
          <w:color w:val="000000"/>
          <w:sz w:val="22"/>
          <w:szCs w:val="22"/>
        </w:rPr>
        <w:t xml:space="preserve">• </w:t>
      </w:r>
      <w:r w:rsidR="00F255A7" w:rsidRPr="001604D2">
        <w:rPr>
          <w:color w:val="000000"/>
          <w:sz w:val="22"/>
          <w:szCs w:val="22"/>
        </w:rPr>
        <w:t xml:space="preserve">Patients with a history of hypersensitivity to both </w:t>
      </w:r>
      <w:proofErr w:type="spellStart"/>
      <w:r w:rsidR="00F255A7" w:rsidRPr="001604D2">
        <w:rPr>
          <w:color w:val="000000"/>
          <w:sz w:val="22"/>
          <w:szCs w:val="22"/>
        </w:rPr>
        <w:t>propofol</w:t>
      </w:r>
      <w:proofErr w:type="spellEnd"/>
      <w:r w:rsidR="00F255A7" w:rsidRPr="001604D2">
        <w:rPr>
          <w:color w:val="000000"/>
          <w:sz w:val="22"/>
          <w:szCs w:val="22"/>
        </w:rPr>
        <w:t xml:space="preserve"> and thiopental</w:t>
      </w:r>
    </w:p>
    <w:p w14:paraId="2E0C1F5F" w14:textId="79B959B1" w:rsidR="00F255A7" w:rsidRPr="001604D2" w:rsidRDefault="00F255A7" w:rsidP="00187938">
      <w:pPr>
        <w:spacing w:line="276" w:lineRule="auto"/>
        <w:ind w:left="90"/>
        <w:rPr>
          <w:color w:val="000000"/>
          <w:sz w:val="22"/>
          <w:szCs w:val="22"/>
        </w:rPr>
      </w:pPr>
      <w:r w:rsidRPr="001604D2">
        <w:rPr>
          <w:color w:val="000000"/>
          <w:sz w:val="22"/>
          <w:szCs w:val="22"/>
        </w:rPr>
        <w:t>• Patients with decreased upper limb muscle strength</w:t>
      </w:r>
    </w:p>
    <w:p w14:paraId="56B2E23F" w14:textId="3CF7C98A" w:rsidR="00F255A7" w:rsidRPr="001604D2" w:rsidRDefault="00F255A7" w:rsidP="00187938">
      <w:pPr>
        <w:spacing w:line="276" w:lineRule="auto"/>
        <w:ind w:left="90"/>
        <w:rPr>
          <w:color w:val="000000"/>
          <w:sz w:val="22"/>
          <w:szCs w:val="22"/>
        </w:rPr>
      </w:pPr>
      <w:r w:rsidRPr="001604D2">
        <w:rPr>
          <w:color w:val="000000"/>
          <w:sz w:val="22"/>
          <w:szCs w:val="22"/>
        </w:rPr>
        <w:t>• Obese patients (BMI ≥30)</w:t>
      </w:r>
    </w:p>
    <w:p w14:paraId="619B5443" w14:textId="77777777" w:rsidR="0049787B" w:rsidRPr="001604D2" w:rsidRDefault="0049787B" w:rsidP="00187938">
      <w:pPr>
        <w:spacing w:line="276" w:lineRule="auto"/>
        <w:ind w:left="90"/>
        <w:rPr>
          <w:color w:val="000000"/>
          <w:sz w:val="22"/>
          <w:szCs w:val="22"/>
        </w:rPr>
      </w:pPr>
    </w:p>
    <w:p w14:paraId="520EBE92" w14:textId="5AFA3ADF" w:rsidR="0091094B" w:rsidRPr="00EF56C8" w:rsidRDefault="00EF56C8" w:rsidP="00187938">
      <w:pPr>
        <w:spacing w:line="276" w:lineRule="auto"/>
        <w:rPr>
          <w:color w:val="000000"/>
          <w:sz w:val="22"/>
          <w:szCs w:val="22"/>
        </w:rPr>
      </w:pPr>
      <w:r>
        <w:rPr>
          <w:color w:val="000000"/>
          <w:sz w:val="22"/>
          <w:szCs w:val="22"/>
        </w:rPr>
        <w:t>4.3.</w:t>
      </w:r>
      <w:r w:rsidR="0091094B" w:rsidRPr="00EF56C8">
        <w:rPr>
          <w:color w:val="000000"/>
          <w:sz w:val="22"/>
          <w:szCs w:val="22"/>
        </w:rPr>
        <w:t>2. Endpoints</w:t>
      </w:r>
    </w:p>
    <w:p w14:paraId="445F01BE" w14:textId="3FF86A9E" w:rsidR="0091094B" w:rsidRPr="001604D2" w:rsidRDefault="0091094B" w:rsidP="00187938">
      <w:pPr>
        <w:spacing w:line="276" w:lineRule="auto"/>
        <w:rPr>
          <w:color w:val="000000"/>
          <w:sz w:val="22"/>
          <w:szCs w:val="22"/>
        </w:rPr>
      </w:pPr>
      <w:r w:rsidRPr="001604D2">
        <w:rPr>
          <w:color w:val="000000"/>
          <w:sz w:val="22"/>
          <w:szCs w:val="22"/>
        </w:rPr>
        <w:t>Primary endpoint:</w:t>
      </w:r>
    </w:p>
    <w:p w14:paraId="0A3575E4" w14:textId="08A86FD4" w:rsidR="0091094B" w:rsidRPr="001604D2" w:rsidRDefault="0091094B" w:rsidP="00187938">
      <w:pPr>
        <w:spacing w:line="276" w:lineRule="auto"/>
        <w:rPr>
          <w:color w:val="000000"/>
          <w:sz w:val="22"/>
          <w:szCs w:val="22"/>
        </w:rPr>
      </w:pPr>
      <w:r w:rsidRPr="001604D2">
        <w:rPr>
          <w:color w:val="000000"/>
          <w:sz w:val="22"/>
          <w:szCs w:val="22"/>
        </w:rPr>
        <w:t xml:space="preserve">The primary endpoint </w:t>
      </w:r>
      <w:r w:rsidR="005375BF" w:rsidRPr="001604D2">
        <w:rPr>
          <w:color w:val="000000"/>
          <w:sz w:val="22"/>
          <w:szCs w:val="22"/>
        </w:rPr>
        <w:t>wa</w:t>
      </w:r>
      <w:r w:rsidRPr="001604D2">
        <w:rPr>
          <w:color w:val="000000"/>
          <w:sz w:val="22"/>
          <w:szCs w:val="22"/>
        </w:rPr>
        <w:t xml:space="preserve">s </w:t>
      </w:r>
      <w:r w:rsidR="00A05192" w:rsidRPr="001604D2">
        <w:rPr>
          <w:color w:val="000000"/>
          <w:sz w:val="22"/>
          <w:szCs w:val="22"/>
        </w:rPr>
        <w:t>presence or absence of</w:t>
      </w:r>
      <w:r w:rsidRPr="001604D2">
        <w:rPr>
          <w:color w:val="000000"/>
          <w:sz w:val="22"/>
          <w:szCs w:val="22"/>
        </w:rPr>
        <w:t xml:space="preserve"> </w:t>
      </w:r>
      <w:r w:rsidR="00A05192" w:rsidRPr="001604D2">
        <w:rPr>
          <w:color w:val="000000"/>
          <w:sz w:val="22"/>
          <w:szCs w:val="22"/>
        </w:rPr>
        <w:t xml:space="preserve">a </w:t>
      </w:r>
      <w:r w:rsidR="002B78B5" w:rsidRPr="001604D2">
        <w:rPr>
          <w:color w:val="000000"/>
          <w:sz w:val="22"/>
          <w:szCs w:val="22"/>
        </w:rPr>
        <w:t>withdrawal response</w:t>
      </w:r>
      <w:r w:rsidRPr="001604D2">
        <w:rPr>
          <w:color w:val="000000"/>
          <w:sz w:val="22"/>
          <w:szCs w:val="22"/>
        </w:rPr>
        <w:t xml:space="preserve"> after administration of the drugs. </w:t>
      </w:r>
      <w:r w:rsidR="0081445B" w:rsidRPr="001604D2">
        <w:rPr>
          <w:color w:val="000000"/>
          <w:sz w:val="22"/>
          <w:szCs w:val="22"/>
        </w:rPr>
        <w:t xml:space="preserve">Scores from 2 to 4 points </w:t>
      </w:r>
      <w:r w:rsidR="00CB271C" w:rsidRPr="001604D2">
        <w:rPr>
          <w:color w:val="000000"/>
          <w:sz w:val="22"/>
          <w:szCs w:val="22"/>
        </w:rPr>
        <w:t>on the scale of Ahmad et al.</w:t>
      </w:r>
      <w:r w:rsidR="0081445B" w:rsidRPr="001604D2">
        <w:rPr>
          <w:color w:val="000000"/>
          <w:sz w:val="22"/>
          <w:szCs w:val="22"/>
        </w:rPr>
        <w:t xml:space="preserve">, that is, when movement of the arms is seen, </w:t>
      </w:r>
      <w:r w:rsidR="005375BF" w:rsidRPr="001604D2">
        <w:rPr>
          <w:color w:val="000000"/>
          <w:sz w:val="22"/>
          <w:szCs w:val="22"/>
        </w:rPr>
        <w:t>we</w:t>
      </w:r>
      <w:r w:rsidR="0081445B" w:rsidRPr="001604D2">
        <w:rPr>
          <w:color w:val="000000"/>
          <w:sz w:val="22"/>
          <w:szCs w:val="22"/>
        </w:rPr>
        <w:t xml:space="preserve">re defined as </w:t>
      </w:r>
      <w:r w:rsidR="002B78B5" w:rsidRPr="001604D2">
        <w:rPr>
          <w:color w:val="000000"/>
          <w:sz w:val="22"/>
          <w:szCs w:val="22"/>
        </w:rPr>
        <w:t>withdrawal response</w:t>
      </w:r>
      <w:r w:rsidR="00ED05BD" w:rsidRPr="001604D2">
        <w:rPr>
          <w:color w:val="000000"/>
          <w:sz w:val="22"/>
          <w:szCs w:val="22"/>
        </w:rPr>
        <w:fldChar w:fldCharType="begin"/>
      </w:r>
      <w:r w:rsidR="00ED05BD" w:rsidRPr="001604D2">
        <w:rPr>
          <w:color w:val="000000"/>
          <w:sz w:val="22"/>
          <w:szCs w:val="22"/>
        </w:rPr>
        <w:instrText xml:space="preserve"> ADDIN EN.CITE &lt;EndNote&gt;&lt;Cite&gt;&lt;Author&gt;Shevchenko&lt;/Author&gt;&lt;Year&gt;1999&lt;/Year&gt;&lt;RecNum&gt;3181&lt;/RecNum&gt;&lt;DisplayText&gt;&lt;style face="superscript"&gt;1&lt;/style&gt;&lt;/DisplayText&gt;&lt;record&gt;&lt;rec-number&gt;3181&lt;/rec-number&gt;&lt;foreign-keys&gt;&lt;key app="EN" db-id="rxf5xpfzmvrw2leeepwpfpttdewsrstexdsz" timestamp="1448778261"&gt;3181&lt;/key&gt;&lt;/foreign-keys&gt;&lt;ref-type name="Journal Article"&gt;17&lt;/ref-type&gt;&lt;contributors&gt;&lt;authors&gt;&lt;author&gt;Shevchenko, Y.&lt;/author&gt;&lt;author&gt;Jocson, J. C.&lt;/author&gt;&lt;author&gt;McRae, V. A.&lt;/author&gt;&lt;author&gt;Stayer, S. A.&lt;/author&gt;&lt;author&gt;Schwartz, R. E.&lt;/author&gt;&lt;author&gt;Rehman, M.&lt;/author&gt;&lt;author&gt;Choudhry, D. K.&lt;/author&gt;&lt;/authors&gt;&lt;/contributors&gt;&lt;auth-address&gt;Department of Anesthesia and Critical Care, St. Christopher&amp;apos;s Hospital for Children, Philadelphia, Pennsylvania 19134, USA.&lt;/auth-address&gt;&lt;titles&gt;&lt;title&gt;The use of lidocaine for preventing the withdrawal associated with the injection of rocuronium in children and adolescents&lt;/title&gt;&lt;secondary-title&gt;Anesth Analg&lt;/secondary-title&gt;&lt;/titles&gt;&lt;periodical&gt;&lt;full-title&gt;Anesthesia and Analgesia&lt;/full-title&gt;&lt;abbr-1&gt;Anesth. Analg.&lt;/abbr-1&gt;&lt;abbr-2&gt;Anesth Analg&lt;/abbr-2&gt;&lt;abbr-3&gt;Anesthesia &amp;amp; Analgesia&lt;/abbr-3&gt;&lt;/periodical&gt;&lt;pages&gt;746-8&lt;/pages&gt;&lt;volume&gt;88&lt;/volume&gt;&lt;number&gt;4&lt;/number&gt;&lt;keywords&gt;&lt;keyword&gt;Adolescent&lt;/keyword&gt;&lt;keyword&gt;Androstanols/administration &amp;amp; dosage/*adverse effects&lt;/keyword&gt;&lt;keyword&gt;Child&lt;/keyword&gt;&lt;keyword&gt;Child, Preschool&lt;/keyword&gt;&lt;keyword&gt;Humans&lt;/keyword&gt;&lt;keyword&gt;Lidocaine/*therapeutic use&lt;/keyword&gt;&lt;keyword&gt;Movement/drug effects&lt;/keyword&gt;&lt;keyword&gt;Neuromuscular Nondepolarizing Agents/*adverse effects&lt;/keyword&gt;&lt;keyword&gt;Pain/chemically induced/*prevention &amp;amp; control&lt;/keyword&gt;&lt;/keywords&gt;&lt;dates&gt;&lt;year&gt;1999&lt;/year&gt;&lt;pub-dates&gt;&lt;date&gt;Apr&lt;/date&gt;&lt;/pub-dates&gt;&lt;/dates&gt;&lt;isbn&gt;0003-2999 (Print)&amp;#xD;0003-2999 (Linking)&lt;/isbn&gt;&lt;accession-num&gt;10195516&lt;/accession-num&gt;&lt;urls&gt;&lt;related-urls&gt;&lt;url&gt;http://www.ncbi.nlm.nih.gov/pubmed/10195516&lt;/url&gt;&lt;/related-urls&gt;&lt;/urls&gt;&lt;/record&gt;&lt;/Cite&gt;&lt;/EndNote&gt;</w:instrText>
      </w:r>
      <w:r w:rsidR="00ED05BD" w:rsidRPr="001604D2">
        <w:rPr>
          <w:color w:val="000000"/>
          <w:sz w:val="22"/>
          <w:szCs w:val="22"/>
        </w:rPr>
        <w:fldChar w:fldCharType="separate"/>
      </w:r>
      <w:r w:rsidR="00ED05BD" w:rsidRPr="001604D2">
        <w:rPr>
          <w:noProof/>
          <w:color w:val="000000"/>
          <w:sz w:val="22"/>
          <w:szCs w:val="22"/>
          <w:vertAlign w:val="superscript"/>
        </w:rPr>
        <w:t>1</w:t>
      </w:r>
      <w:r w:rsidR="00ED05BD" w:rsidRPr="001604D2">
        <w:rPr>
          <w:color w:val="000000"/>
          <w:sz w:val="22"/>
          <w:szCs w:val="22"/>
        </w:rPr>
        <w:fldChar w:fldCharType="end"/>
      </w:r>
      <w:r w:rsidR="0081445B" w:rsidRPr="001604D2">
        <w:rPr>
          <w:color w:val="000000"/>
          <w:sz w:val="22"/>
          <w:szCs w:val="22"/>
        </w:rPr>
        <w:t xml:space="preserve">. A score of 1 on </w:t>
      </w:r>
      <w:r w:rsidR="005375BF" w:rsidRPr="001604D2">
        <w:rPr>
          <w:color w:val="000000"/>
          <w:sz w:val="22"/>
          <w:szCs w:val="22"/>
        </w:rPr>
        <w:t>Ahmad’s</w:t>
      </w:r>
      <w:r w:rsidR="0081445B" w:rsidRPr="001604D2">
        <w:rPr>
          <w:color w:val="000000"/>
          <w:sz w:val="22"/>
          <w:szCs w:val="22"/>
        </w:rPr>
        <w:t xml:space="preserve"> scale, </w:t>
      </w:r>
      <w:r w:rsidR="009D1DC5" w:rsidRPr="001604D2">
        <w:rPr>
          <w:color w:val="000000"/>
          <w:sz w:val="22"/>
          <w:szCs w:val="22"/>
        </w:rPr>
        <w:t>that is,</w:t>
      </w:r>
      <w:r w:rsidR="005375BF" w:rsidRPr="001604D2">
        <w:rPr>
          <w:color w:val="000000"/>
          <w:sz w:val="22"/>
          <w:szCs w:val="22"/>
        </w:rPr>
        <w:t xml:space="preserve"> absence of</w:t>
      </w:r>
      <w:r w:rsidR="0081445B" w:rsidRPr="001604D2">
        <w:rPr>
          <w:color w:val="000000"/>
          <w:sz w:val="22"/>
          <w:szCs w:val="22"/>
        </w:rPr>
        <w:t xml:space="preserve"> movement, </w:t>
      </w:r>
      <w:r w:rsidR="005375BF" w:rsidRPr="001604D2">
        <w:rPr>
          <w:color w:val="000000"/>
          <w:sz w:val="22"/>
          <w:szCs w:val="22"/>
        </w:rPr>
        <w:t>wa</w:t>
      </w:r>
      <w:r w:rsidR="0081445B" w:rsidRPr="001604D2">
        <w:rPr>
          <w:color w:val="000000"/>
          <w:sz w:val="22"/>
          <w:szCs w:val="22"/>
        </w:rPr>
        <w:t xml:space="preserve">s defined as </w:t>
      </w:r>
      <w:r w:rsidR="001D5750" w:rsidRPr="001604D2">
        <w:rPr>
          <w:color w:val="000000"/>
          <w:sz w:val="22"/>
          <w:szCs w:val="22"/>
        </w:rPr>
        <w:t>no</w:t>
      </w:r>
      <w:r w:rsidR="0081445B" w:rsidRPr="001604D2">
        <w:rPr>
          <w:color w:val="000000"/>
          <w:sz w:val="22"/>
          <w:szCs w:val="22"/>
        </w:rPr>
        <w:t xml:space="preserve"> </w:t>
      </w:r>
      <w:r w:rsidR="002B78B5" w:rsidRPr="001604D2">
        <w:rPr>
          <w:color w:val="000000"/>
          <w:sz w:val="22"/>
          <w:szCs w:val="22"/>
        </w:rPr>
        <w:t>withdrawal response</w:t>
      </w:r>
      <w:r w:rsidR="0081445B" w:rsidRPr="001604D2">
        <w:rPr>
          <w:color w:val="000000"/>
          <w:sz w:val="22"/>
          <w:szCs w:val="22"/>
        </w:rPr>
        <w:t>.</w:t>
      </w:r>
    </w:p>
    <w:p w14:paraId="28D0B61B" w14:textId="49E17E74" w:rsidR="00B65D4C" w:rsidRPr="001604D2" w:rsidRDefault="00B65D4C" w:rsidP="00187938">
      <w:pPr>
        <w:spacing w:line="276" w:lineRule="auto"/>
        <w:rPr>
          <w:color w:val="000000"/>
          <w:sz w:val="22"/>
          <w:szCs w:val="22"/>
        </w:rPr>
      </w:pPr>
      <w:r w:rsidRPr="001604D2">
        <w:rPr>
          <w:color w:val="000000"/>
          <w:sz w:val="22"/>
          <w:szCs w:val="22"/>
        </w:rPr>
        <w:t>Secondary endpoints</w:t>
      </w:r>
    </w:p>
    <w:p w14:paraId="6ABD0DBE" w14:textId="3C7D717E" w:rsidR="00B65D4C" w:rsidRPr="001604D2" w:rsidRDefault="00B65D4C" w:rsidP="00187938">
      <w:pPr>
        <w:spacing w:line="276" w:lineRule="auto"/>
        <w:rPr>
          <w:color w:val="000000"/>
          <w:sz w:val="22"/>
          <w:szCs w:val="22"/>
        </w:rPr>
      </w:pPr>
      <w:r w:rsidRPr="001604D2">
        <w:rPr>
          <w:color w:val="000000"/>
          <w:sz w:val="22"/>
          <w:szCs w:val="22"/>
        </w:rPr>
        <w:t xml:space="preserve">• </w:t>
      </w:r>
      <w:r w:rsidR="0076648D" w:rsidRPr="001604D2">
        <w:rPr>
          <w:color w:val="000000"/>
          <w:sz w:val="22"/>
          <w:szCs w:val="22"/>
        </w:rPr>
        <w:t>Magnitude</w:t>
      </w:r>
      <w:r w:rsidRPr="001604D2">
        <w:rPr>
          <w:color w:val="000000"/>
          <w:sz w:val="22"/>
          <w:szCs w:val="22"/>
        </w:rPr>
        <w:t xml:space="preserve"> of </w:t>
      </w:r>
      <w:r w:rsidR="002B78B5" w:rsidRPr="001604D2">
        <w:rPr>
          <w:color w:val="000000"/>
          <w:sz w:val="22"/>
          <w:szCs w:val="22"/>
        </w:rPr>
        <w:t>withdrawal response</w:t>
      </w:r>
      <w:r w:rsidRPr="001604D2">
        <w:rPr>
          <w:color w:val="000000"/>
          <w:sz w:val="22"/>
          <w:szCs w:val="22"/>
        </w:rPr>
        <w:t xml:space="preserve"> assessed </w:t>
      </w:r>
      <w:r w:rsidR="005375BF" w:rsidRPr="001604D2">
        <w:rPr>
          <w:color w:val="000000"/>
          <w:sz w:val="22"/>
          <w:szCs w:val="22"/>
        </w:rPr>
        <w:t xml:space="preserve">using </w:t>
      </w:r>
      <w:r w:rsidRPr="001604D2">
        <w:rPr>
          <w:color w:val="000000"/>
          <w:sz w:val="22"/>
          <w:szCs w:val="22"/>
        </w:rPr>
        <w:t>the scale of Ahmad et al.</w:t>
      </w:r>
    </w:p>
    <w:p w14:paraId="6982B7F2" w14:textId="1B5B8DD7" w:rsidR="00B65D4C" w:rsidRPr="001604D2" w:rsidRDefault="00B65D4C" w:rsidP="00187938">
      <w:pPr>
        <w:spacing w:line="276" w:lineRule="auto"/>
        <w:rPr>
          <w:color w:val="000000"/>
          <w:sz w:val="22"/>
          <w:szCs w:val="22"/>
        </w:rPr>
      </w:pPr>
      <w:r w:rsidRPr="001604D2">
        <w:rPr>
          <w:color w:val="000000"/>
          <w:sz w:val="22"/>
          <w:szCs w:val="22"/>
        </w:rPr>
        <w:t xml:space="preserve">• Blood pressure before and after </w:t>
      </w:r>
      <w:r w:rsidR="004F0329" w:rsidRPr="001604D2">
        <w:rPr>
          <w:color w:val="000000"/>
          <w:sz w:val="22"/>
          <w:szCs w:val="22"/>
        </w:rPr>
        <w:t xml:space="preserve">drug </w:t>
      </w:r>
      <w:r w:rsidRPr="001604D2">
        <w:rPr>
          <w:color w:val="000000"/>
          <w:sz w:val="22"/>
          <w:szCs w:val="22"/>
        </w:rPr>
        <w:t>administration</w:t>
      </w:r>
    </w:p>
    <w:p w14:paraId="6518B1B7" w14:textId="7F66B7CE" w:rsidR="007F5036" w:rsidRPr="001604D2" w:rsidRDefault="00B65D4C" w:rsidP="00187938">
      <w:pPr>
        <w:spacing w:line="276" w:lineRule="auto"/>
        <w:rPr>
          <w:color w:val="000000"/>
          <w:sz w:val="22"/>
          <w:szCs w:val="22"/>
        </w:rPr>
      </w:pPr>
      <w:r w:rsidRPr="001604D2">
        <w:rPr>
          <w:color w:val="000000"/>
          <w:sz w:val="22"/>
          <w:szCs w:val="22"/>
        </w:rPr>
        <w:t xml:space="preserve">• Change in heart rate before and after </w:t>
      </w:r>
      <w:r w:rsidR="004F0329" w:rsidRPr="001604D2">
        <w:rPr>
          <w:color w:val="000000"/>
          <w:sz w:val="22"/>
          <w:szCs w:val="22"/>
        </w:rPr>
        <w:t xml:space="preserve">drug </w:t>
      </w:r>
      <w:r w:rsidRPr="001604D2">
        <w:rPr>
          <w:color w:val="000000"/>
          <w:sz w:val="22"/>
          <w:szCs w:val="22"/>
        </w:rPr>
        <w:t>administration</w:t>
      </w:r>
    </w:p>
    <w:p w14:paraId="1EFC7957" w14:textId="77777777" w:rsidR="0049787B" w:rsidRPr="001604D2" w:rsidRDefault="0049787B" w:rsidP="00187938">
      <w:pPr>
        <w:spacing w:line="276" w:lineRule="auto"/>
        <w:rPr>
          <w:color w:val="000000"/>
          <w:sz w:val="22"/>
          <w:szCs w:val="22"/>
        </w:rPr>
      </w:pPr>
    </w:p>
    <w:p w14:paraId="48FC9FCF" w14:textId="47F7DE56" w:rsidR="00B65D4C" w:rsidRPr="00EF56C8" w:rsidRDefault="00EF56C8" w:rsidP="00187938">
      <w:pPr>
        <w:spacing w:line="276" w:lineRule="auto"/>
        <w:rPr>
          <w:color w:val="000000"/>
          <w:sz w:val="22"/>
          <w:szCs w:val="22"/>
        </w:rPr>
      </w:pPr>
      <w:r>
        <w:rPr>
          <w:color w:val="000000"/>
          <w:sz w:val="22"/>
          <w:szCs w:val="22"/>
        </w:rPr>
        <w:t>4.3.</w:t>
      </w:r>
      <w:r w:rsidR="00B65D4C" w:rsidRPr="00EF56C8">
        <w:rPr>
          <w:color w:val="000000"/>
          <w:sz w:val="22"/>
          <w:szCs w:val="22"/>
        </w:rPr>
        <w:t>3. Observation and test items</w:t>
      </w:r>
    </w:p>
    <w:p w14:paraId="7D1C961E" w14:textId="564041A2" w:rsidR="00B65D4C" w:rsidRPr="001604D2" w:rsidRDefault="00B65D4C" w:rsidP="00187938">
      <w:pPr>
        <w:spacing w:line="276" w:lineRule="auto"/>
        <w:rPr>
          <w:color w:val="000000"/>
          <w:sz w:val="22"/>
          <w:szCs w:val="22"/>
        </w:rPr>
      </w:pPr>
      <w:r w:rsidRPr="001604D2">
        <w:rPr>
          <w:color w:val="000000"/>
          <w:sz w:val="22"/>
          <w:szCs w:val="22"/>
        </w:rPr>
        <w:t>Drug administration method</w:t>
      </w:r>
    </w:p>
    <w:p w14:paraId="036A67ED" w14:textId="5B031724" w:rsidR="00B65D4C" w:rsidRPr="001604D2" w:rsidRDefault="00B65D4C" w:rsidP="00187938">
      <w:pPr>
        <w:spacing w:line="276" w:lineRule="auto"/>
        <w:rPr>
          <w:color w:val="000000"/>
          <w:sz w:val="22"/>
          <w:szCs w:val="22"/>
        </w:rPr>
      </w:pPr>
      <w:r w:rsidRPr="001604D2">
        <w:rPr>
          <w:color w:val="000000"/>
          <w:sz w:val="22"/>
          <w:szCs w:val="22"/>
        </w:rPr>
        <w:t xml:space="preserve">After entering the operation room, </w:t>
      </w:r>
      <w:r w:rsidR="00517933" w:rsidRPr="001604D2">
        <w:rPr>
          <w:color w:val="000000"/>
          <w:sz w:val="22"/>
          <w:szCs w:val="22"/>
        </w:rPr>
        <w:t xml:space="preserve">the subjects’ </w:t>
      </w:r>
      <w:r w:rsidRPr="001604D2">
        <w:rPr>
          <w:color w:val="000000"/>
          <w:sz w:val="22"/>
          <w:szCs w:val="22"/>
        </w:rPr>
        <w:t xml:space="preserve">vital signs </w:t>
      </w:r>
      <w:r w:rsidR="005375BF" w:rsidRPr="001604D2">
        <w:rPr>
          <w:color w:val="000000"/>
          <w:sz w:val="22"/>
          <w:szCs w:val="22"/>
        </w:rPr>
        <w:t xml:space="preserve">were </w:t>
      </w:r>
      <w:r w:rsidRPr="001604D2">
        <w:rPr>
          <w:color w:val="000000"/>
          <w:sz w:val="22"/>
          <w:szCs w:val="22"/>
        </w:rPr>
        <w:t>monitored</w:t>
      </w:r>
      <w:r w:rsidR="005375BF" w:rsidRPr="001604D2">
        <w:rPr>
          <w:color w:val="000000"/>
          <w:sz w:val="22"/>
          <w:szCs w:val="22"/>
        </w:rPr>
        <w:t>,</w:t>
      </w:r>
      <w:r w:rsidRPr="001604D2">
        <w:rPr>
          <w:color w:val="000000"/>
          <w:sz w:val="22"/>
          <w:szCs w:val="22"/>
        </w:rPr>
        <w:t xml:space="preserve"> the same as </w:t>
      </w:r>
      <w:r w:rsidR="005375BF" w:rsidRPr="001604D2">
        <w:rPr>
          <w:color w:val="000000"/>
          <w:sz w:val="22"/>
          <w:szCs w:val="22"/>
        </w:rPr>
        <w:t xml:space="preserve">during </w:t>
      </w:r>
      <w:r w:rsidRPr="001604D2">
        <w:rPr>
          <w:color w:val="000000"/>
          <w:sz w:val="22"/>
          <w:szCs w:val="22"/>
        </w:rPr>
        <w:t>regular general anesthesia</w:t>
      </w:r>
      <w:r w:rsidR="005375BF" w:rsidRPr="001604D2">
        <w:rPr>
          <w:color w:val="000000"/>
          <w:sz w:val="22"/>
          <w:szCs w:val="22"/>
        </w:rPr>
        <w:t>,</w:t>
      </w:r>
      <w:r w:rsidRPr="001604D2">
        <w:rPr>
          <w:color w:val="000000"/>
          <w:sz w:val="22"/>
          <w:szCs w:val="22"/>
        </w:rPr>
        <w:t xml:space="preserve"> using </w:t>
      </w:r>
      <w:r w:rsidR="00221FAC" w:rsidRPr="001604D2">
        <w:rPr>
          <w:color w:val="000000"/>
          <w:sz w:val="22"/>
          <w:szCs w:val="22"/>
        </w:rPr>
        <w:t xml:space="preserve">an </w:t>
      </w:r>
      <w:r w:rsidRPr="001604D2">
        <w:rPr>
          <w:color w:val="000000"/>
          <w:sz w:val="22"/>
          <w:szCs w:val="22"/>
        </w:rPr>
        <w:t>electrocardiograph, pulse oximet</w:t>
      </w:r>
      <w:r w:rsidR="00221FAC" w:rsidRPr="001604D2">
        <w:rPr>
          <w:color w:val="000000"/>
          <w:sz w:val="22"/>
          <w:szCs w:val="22"/>
        </w:rPr>
        <w:t>er</w:t>
      </w:r>
      <w:r w:rsidRPr="001604D2">
        <w:rPr>
          <w:color w:val="000000"/>
          <w:sz w:val="22"/>
          <w:szCs w:val="22"/>
        </w:rPr>
        <w:t xml:space="preserve">, </w:t>
      </w:r>
      <w:r w:rsidR="00517933" w:rsidRPr="001604D2">
        <w:rPr>
          <w:color w:val="000000"/>
          <w:sz w:val="22"/>
          <w:szCs w:val="22"/>
        </w:rPr>
        <w:t xml:space="preserve">neuromuscular </w:t>
      </w:r>
      <w:r w:rsidR="00221FAC" w:rsidRPr="001604D2">
        <w:rPr>
          <w:color w:val="000000"/>
          <w:sz w:val="22"/>
          <w:szCs w:val="22"/>
        </w:rPr>
        <w:t>monitor</w:t>
      </w:r>
      <w:r w:rsidR="009D1DC5" w:rsidRPr="001604D2">
        <w:rPr>
          <w:color w:val="000000"/>
          <w:sz w:val="22"/>
          <w:szCs w:val="22"/>
        </w:rPr>
        <w:t>,</w:t>
      </w:r>
      <w:r w:rsidR="00221FAC" w:rsidRPr="001604D2">
        <w:rPr>
          <w:color w:val="000000"/>
          <w:sz w:val="22"/>
          <w:szCs w:val="22"/>
        </w:rPr>
        <w:t xml:space="preserve"> and sphygmomanometer.</w:t>
      </w:r>
    </w:p>
    <w:p w14:paraId="6EEDF123" w14:textId="3D8EF504" w:rsidR="00187938" w:rsidRPr="001604D2" w:rsidRDefault="00221FAC" w:rsidP="00187938">
      <w:pPr>
        <w:spacing w:line="276" w:lineRule="auto"/>
        <w:rPr>
          <w:color w:val="000000"/>
          <w:sz w:val="22"/>
          <w:szCs w:val="22"/>
        </w:rPr>
      </w:pPr>
      <w:r w:rsidRPr="001604D2">
        <w:rPr>
          <w:color w:val="000000"/>
          <w:sz w:val="22"/>
          <w:szCs w:val="22"/>
        </w:rPr>
        <w:t xml:space="preserve">Anesthesia </w:t>
      </w:r>
      <w:r w:rsidR="005375BF" w:rsidRPr="001604D2">
        <w:rPr>
          <w:color w:val="000000"/>
          <w:sz w:val="22"/>
          <w:szCs w:val="22"/>
        </w:rPr>
        <w:t xml:space="preserve">was </w:t>
      </w:r>
      <w:r w:rsidRPr="001604D2">
        <w:rPr>
          <w:color w:val="000000"/>
          <w:sz w:val="22"/>
          <w:szCs w:val="22"/>
        </w:rPr>
        <w:t xml:space="preserve">induced with intravenous administration of </w:t>
      </w:r>
      <w:proofErr w:type="spellStart"/>
      <w:r w:rsidRPr="001604D2">
        <w:rPr>
          <w:color w:val="000000"/>
          <w:sz w:val="22"/>
          <w:szCs w:val="22"/>
        </w:rPr>
        <w:t>propofol</w:t>
      </w:r>
      <w:proofErr w:type="spellEnd"/>
      <w:r w:rsidRPr="001604D2">
        <w:rPr>
          <w:color w:val="000000"/>
          <w:sz w:val="22"/>
          <w:szCs w:val="22"/>
        </w:rPr>
        <w:t xml:space="preserve"> (1-2 mg</w:t>
      </w:r>
      <w:r w:rsidR="005375BF" w:rsidRPr="001604D2">
        <w:rPr>
          <w:color w:val="000000"/>
          <w:sz w:val="22"/>
          <w:szCs w:val="22"/>
        </w:rPr>
        <w:t>/</w:t>
      </w:r>
      <w:r w:rsidRPr="001604D2">
        <w:rPr>
          <w:color w:val="000000"/>
          <w:sz w:val="22"/>
          <w:szCs w:val="22"/>
        </w:rPr>
        <w:t>kg body weight) or thiopental (3-5 mg</w:t>
      </w:r>
      <w:r w:rsidR="005375BF" w:rsidRPr="001604D2">
        <w:rPr>
          <w:color w:val="000000"/>
          <w:sz w:val="22"/>
          <w:szCs w:val="22"/>
        </w:rPr>
        <w:t>/</w:t>
      </w:r>
      <w:r w:rsidRPr="001604D2">
        <w:rPr>
          <w:color w:val="000000"/>
          <w:sz w:val="22"/>
          <w:szCs w:val="22"/>
        </w:rPr>
        <w:t xml:space="preserve">kg body weight). In cases </w:t>
      </w:r>
      <w:r w:rsidR="004F0329" w:rsidRPr="001604D2">
        <w:rPr>
          <w:color w:val="000000"/>
          <w:sz w:val="22"/>
          <w:szCs w:val="22"/>
        </w:rPr>
        <w:t xml:space="preserve">in which </w:t>
      </w:r>
      <w:r w:rsidR="00817585">
        <w:rPr>
          <w:color w:val="000000"/>
          <w:sz w:val="22"/>
          <w:szCs w:val="22"/>
        </w:rPr>
        <w:t xml:space="preserve">standard </w:t>
      </w:r>
      <w:r w:rsidR="00517933" w:rsidRPr="001604D2">
        <w:rPr>
          <w:color w:val="000000"/>
          <w:sz w:val="22"/>
          <w:szCs w:val="22"/>
        </w:rPr>
        <w:t xml:space="preserve">induction </w:t>
      </w:r>
      <w:r w:rsidR="005375BF" w:rsidRPr="001604D2">
        <w:rPr>
          <w:color w:val="000000"/>
          <w:sz w:val="22"/>
          <w:szCs w:val="22"/>
        </w:rPr>
        <w:t>wa</w:t>
      </w:r>
      <w:r w:rsidRPr="001604D2">
        <w:rPr>
          <w:color w:val="000000"/>
          <w:sz w:val="22"/>
          <w:szCs w:val="22"/>
        </w:rPr>
        <w:t xml:space="preserve">s difficult, </w:t>
      </w:r>
      <w:r w:rsidR="002002D7" w:rsidRPr="001604D2">
        <w:rPr>
          <w:color w:val="000000"/>
          <w:sz w:val="22"/>
          <w:szCs w:val="22"/>
        </w:rPr>
        <w:t xml:space="preserve">anesthesia </w:t>
      </w:r>
      <w:r w:rsidR="005375BF" w:rsidRPr="001604D2">
        <w:rPr>
          <w:color w:val="000000"/>
          <w:sz w:val="22"/>
          <w:szCs w:val="22"/>
        </w:rPr>
        <w:t>wa</w:t>
      </w:r>
      <w:r w:rsidR="002002D7" w:rsidRPr="001604D2">
        <w:rPr>
          <w:color w:val="000000"/>
          <w:sz w:val="22"/>
          <w:szCs w:val="22"/>
        </w:rPr>
        <w:t xml:space="preserve">s induced with inhalation of the anesthetic gas sevoflurane (mixture of 5% concentration in respiratory gas). </w:t>
      </w:r>
      <w:r w:rsidR="00927AEC" w:rsidRPr="001604D2">
        <w:rPr>
          <w:bCs/>
          <w:sz w:val="22"/>
          <w:szCs w:val="22"/>
        </w:rPr>
        <w:t>Loss of consciousness</w:t>
      </w:r>
      <w:r w:rsidR="005375BF" w:rsidRPr="001604D2">
        <w:rPr>
          <w:color w:val="000000"/>
          <w:sz w:val="22"/>
          <w:szCs w:val="22"/>
        </w:rPr>
        <w:t xml:space="preserve"> wa</w:t>
      </w:r>
      <w:r w:rsidR="002002D7" w:rsidRPr="001604D2">
        <w:rPr>
          <w:color w:val="000000"/>
          <w:sz w:val="22"/>
          <w:szCs w:val="22"/>
        </w:rPr>
        <w:t xml:space="preserve">s confirmed </w:t>
      </w:r>
      <w:r w:rsidR="005375BF" w:rsidRPr="001604D2">
        <w:rPr>
          <w:color w:val="000000"/>
          <w:sz w:val="22"/>
          <w:szCs w:val="22"/>
        </w:rPr>
        <w:t xml:space="preserve">by </w:t>
      </w:r>
      <w:r w:rsidR="002002D7" w:rsidRPr="001604D2">
        <w:rPr>
          <w:color w:val="000000"/>
          <w:sz w:val="22"/>
          <w:szCs w:val="22"/>
        </w:rPr>
        <w:t xml:space="preserve">disappearance of the </w:t>
      </w:r>
      <w:r w:rsidR="005375BF" w:rsidRPr="001604D2">
        <w:rPr>
          <w:color w:val="000000"/>
          <w:sz w:val="22"/>
          <w:szCs w:val="22"/>
        </w:rPr>
        <w:t xml:space="preserve">patient’s </w:t>
      </w:r>
      <w:r w:rsidR="002002D7" w:rsidRPr="001604D2">
        <w:rPr>
          <w:color w:val="000000"/>
          <w:sz w:val="22"/>
          <w:szCs w:val="22"/>
        </w:rPr>
        <w:t>eye</w:t>
      </w:r>
      <w:r w:rsidR="004F0329" w:rsidRPr="001604D2">
        <w:rPr>
          <w:color w:val="000000"/>
          <w:sz w:val="22"/>
          <w:szCs w:val="22"/>
        </w:rPr>
        <w:t>lash</w:t>
      </w:r>
      <w:r w:rsidR="002002D7" w:rsidRPr="001604D2">
        <w:rPr>
          <w:color w:val="000000"/>
          <w:sz w:val="22"/>
          <w:szCs w:val="22"/>
        </w:rPr>
        <w:t xml:space="preserve"> reflex</w:t>
      </w:r>
      <w:r w:rsidR="00C24C7D" w:rsidRPr="001604D2">
        <w:rPr>
          <w:color w:val="000000"/>
          <w:sz w:val="22"/>
          <w:szCs w:val="22"/>
        </w:rPr>
        <w:t xml:space="preserve">, </w:t>
      </w:r>
      <w:r w:rsidR="005375BF" w:rsidRPr="001604D2">
        <w:rPr>
          <w:color w:val="000000"/>
          <w:sz w:val="22"/>
          <w:szCs w:val="22"/>
        </w:rPr>
        <w:t xml:space="preserve">following which </w:t>
      </w:r>
      <w:r w:rsidR="00C24C7D" w:rsidRPr="001604D2">
        <w:rPr>
          <w:color w:val="000000"/>
          <w:sz w:val="22"/>
          <w:szCs w:val="22"/>
        </w:rPr>
        <w:t xml:space="preserve">the </w:t>
      </w:r>
      <w:r w:rsidR="004F0329" w:rsidRPr="001604D2">
        <w:rPr>
          <w:color w:val="000000"/>
          <w:sz w:val="22"/>
          <w:szCs w:val="22"/>
        </w:rPr>
        <w:t xml:space="preserve">study </w:t>
      </w:r>
      <w:r w:rsidR="005375BF" w:rsidRPr="001604D2">
        <w:rPr>
          <w:color w:val="000000"/>
          <w:sz w:val="22"/>
          <w:szCs w:val="22"/>
        </w:rPr>
        <w:t>was commenced</w:t>
      </w:r>
      <w:r w:rsidR="00C24C7D" w:rsidRPr="001604D2">
        <w:rPr>
          <w:color w:val="000000"/>
          <w:sz w:val="22"/>
          <w:szCs w:val="22"/>
        </w:rPr>
        <w:t xml:space="preserve">. The rocuronium formulation </w:t>
      </w:r>
      <w:r w:rsidR="005375BF" w:rsidRPr="001604D2">
        <w:rPr>
          <w:color w:val="000000"/>
          <w:sz w:val="22"/>
          <w:szCs w:val="22"/>
        </w:rPr>
        <w:t>wa</w:t>
      </w:r>
      <w:r w:rsidR="00C24C7D" w:rsidRPr="001604D2">
        <w:rPr>
          <w:color w:val="000000"/>
          <w:sz w:val="22"/>
          <w:szCs w:val="22"/>
        </w:rPr>
        <w:t xml:space="preserve">s administered at </w:t>
      </w:r>
      <w:r w:rsidR="005375BF" w:rsidRPr="001604D2">
        <w:rPr>
          <w:color w:val="000000"/>
          <w:sz w:val="22"/>
          <w:szCs w:val="22"/>
        </w:rPr>
        <w:t xml:space="preserve">the dose of </w:t>
      </w:r>
      <w:r w:rsidR="00C24C7D" w:rsidRPr="001604D2">
        <w:rPr>
          <w:color w:val="000000"/>
          <w:sz w:val="22"/>
          <w:szCs w:val="22"/>
        </w:rPr>
        <w:t>0.9 mg</w:t>
      </w:r>
      <w:r w:rsidR="005375BF" w:rsidRPr="001604D2">
        <w:rPr>
          <w:color w:val="000000"/>
          <w:sz w:val="22"/>
          <w:szCs w:val="22"/>
        </w:rPr>
        <w:t>/</w:t>
      </w:r>
      <w:r w:rsidR="00C24C7D" w:rsidRPr="001604D2">
        <w:rPr>
          <w:color w:val="000000"/>
          <w:sz w:val="22"/>
          <w:szCs w:val="22"/>
        </w:rPr>
        <w:t xml:space="preserve">kg body weight. In the </w:t>
      </w:r>
      <w:r w:rsidR="00187938" w:rsidRPr="001604D2">
        <w:rPr>
          <w:color w:val="000000"/>
          <w:sz w:val="22"/>
          <w:szCs w:val="22"/>
        </w:rPr>
        <w:t>t</w:t>
      </w:r>
      <w:r w:rsidR="003B512F" w:rsidRPr="001604D2">
        <w:rPr>
          <w:color w:val="000000"/>
          <w:sz w:val="22"/>
          <w:szCs w:val="22"/>
        </w:rPr>
        <w:t>raditional formation</w:t>
      </w:r>
      <w:r w:rsidR="00C24C7D" w:rsidRPr="001604D2">
        <w:rPr>
          <w:color w:val="000000"/>
          <w:sz w:val="22"/>
          <w:szCs w:val="22"/>
        </w:rPr>
        <w:t xml:space="preserve"> group, </w:t>
      </w:r>
      <w:r w:rsidR="003B512F" w:rsidRPr="001604D2">
        <w:rPr>
          <w:color w:val="000000"/>
          <w:sz w:val="22"/>
          <w:szCs w:val="22"/>
        </w:rPr>
        <w:t>traditional formula rocuronium</w:t>
      </w:r>
      <w:r w:rsidR="00C24C7D" w:rsidRPr="001604D2">
        <w:rPr>
          <w:color w:val="000000"/>
          <w:sz w:val="22"/>
          <w:szCs w:val="22"/>
        </w:rPr>
        <w:t xml:space="preserve"> </w:t>
      </w:r>
      <w:r w:rsidR="005375BF" w:rsidRPr="001604D2">
        <w:rPr>
          <w:color w:val="000000"/>
          <w:sz w:val="22"/>
          <w:szCs w:val="22"/>
        </w:rPr>
        <w:t>wa</w:t>
      </w:r>
      <w:r w:rsidR="003B512F" w:rsidRPr="001604D2">
        <w:rPr>
          <w:color w:val="000000"/>
          <w:sz w:val="22"/>
          <w:szCs w:val="22"/>
        </w:rPr>
        <w:t>s administered</w:t>
      </w:r>
      <w:r w:rsidR="005375BF" w:rsidRPr="001604D2">
        <w:rPr>
          <w:color w:val="000000"/>
          <w:sz w:val="22"/>
          <w:szCs w:val="22"/>
        </w:rPr>
        <w:t>,</w:t>
      </w:r>
      <w:r w:rsidR="00C24C7D" w:rsidRPr="001604D2">
        <w:rPr>
          <w:color w:val="000000"/>
          <w:sz w:val="22"/>
          <w:szCs w:val="22"/>
        </w:rPr>
        <w:t xml:space="preserve"> and </w:t>
      </w:r>
      <w:r w:rsidR="00187938" w:rsidRPr="001604D2">
        <w:rPr>
          <w:color w:val="000000"/>
          <w:sz w:val="22"/>
          <w:szCs w:val="22"/>
        </w:rPr>
        <w:t>the novel formula rocuronium</w:t>
      </w:r>
      <w:r w:rsidR="005375BF" w:rsidRPr="001604D2">
        <w:rPr>
          <w:color w:val="000000"/>
          <w:sz w:val="22"/>
          <w:szCs w:val="22"/>
        </w:rPr>
        <w:t xml:space="preserve"> was administered </w:t>
      </w:r>
      <w:r w:rsidR="00187938" w:rsidRPr="001604D2">
        <w:rPr>
          <w:color w:val="000000"/>
          <w:sz w:val="22"/>
          <w:szCs w:val="22"/>
        </w:rPr>
        <w:t xml:space="preserve">in the novel </w:t>
      </w:r>
      <w:r w:rsidR="00187938" w:rsidRPr="001604D2">
        <w:rPr>
          <w:color w:val="000000"/>
          <w:sz w:val="22"/>
          <w:szCs w:val="22"/>
        </w:rPr>
        <w:lastRenderedPageBreak/>
        <w:t>formation</w:t>
      </w:r>
      <w:r w:rsidR="003B512F" w:rsidRPr="001604D2">
        <w:rPr>
          <w:color w:val="000000"/>
          <w:sz w:val="22"/>
          <w:szCs w:val="22"/>
        </w:rPr>
        <w:t xml:space="preserve"> group</w:t>
      </w:r>
      <w:r w:rsidR="00CC0FF5" w:rsidRPr="001604D2">
        <w:rPr>
          <w:color w:val="000000"/>
          <w:sz w:val="22"/>
          <w:szCs w:val="22"/>
        </w:rPr>
        <w:t>.</w:t>
      </w:r>
    </w:p>
    <w:p w14:paraId="3559A40B" w14:textId="27B4096A" w:rsidR="00B65D4C" w:rsidRPr="001604D2" w:rsidRDefault="00B65D4C" w:rsidP="00187938">
      <w:pPr>
        <w:spacing w:line="276" w:lineRule="auto"/>
        <w:rPr>
          <w:color w:val="000000"/>
          <w:sz w:val="22"/>
          <w:szCs w:val="22"/>
        </w:rPr>
      </w:pPr>
      <w:r w:rsidRPr="001604D2">
        <w:rPr>
          <w:color w:val="000000"/>
          <w:sz w:val="22"/>
          <w:szCs w:val="22"/>
        </w:rPr>
        <w:t>Observation of physical changes</w:t>
      </w:r>
    </w:p>
    <w:p w14:paraId="30FC9553" w14:textId="383CAE1F" w:rsidR="00BE400D" w:rsidRPr="001604D2" w:rsidRDefault="008F7AAD" w:rsidP="00187938">
      <w:pPr>
        <w:spacing w:line="276" w:lineRule="auto"/>
        <w:rPr>
          <w:color w:val="000000"/>
          <w:sz w:val="22"/>
          <w:szCs w:val="22"/>
        </w:rPr>
      </w:pPr>
      <w:r w:rsidRPr="001604D2">
        <w:rPr>
          <w:color w:val="000000"/>
          <w:sz w:val="22"/>
          <w:szCs w:val="22"/>
        </w:rPr>
        <w:t xml:space="preserve">The </w:t>
      </w:r>
      <w:r w:rsidR="001276A7" w:rsidRPr="001604D2">
        <w:rPr>
          <w:color w:val="000000"/>
          <w:sz w:val="22"/>
          <w:szCs w:val="22"/>
        </w:rPr>
        <w:t xml:space="preserve">parameters </w:t>
      </w:r>
      <w:r w:rsidRPr="001604D2">
        <w:rPr>
          <w:color w:val="000000"/>
          <w:sz w:val="22"/>
          <w:szCs w:val="22"/>
        </w:rPr>
        <w:t>observ</w:t>
      </w:r>
      <w:r w:rsidR="001276A7" w:rsidRPr="001604D2">
        <w:rPr>
          <w:color w:val="000000"/>
          <w:sz w:val="22"/>
          <w:szCs w:val="22"/>
        </w:rPr>
        <w:t>ed</w:t>
      </w:r>
      <w:r w:rsidRPr="001604D2">
        <w:rPr>
          <w:color w:val="000000"/>
          <w:sz w:val="22"/>
          <w:szCs w:val="22"/>
        </w:rPr>
        <w:t xml:space="preserve"> </w:t>
      </w:r>
      <w:r w:rsidR="005375BF" w:rsidRPr="001604D2">
        <w:rPr>
          <w:color w:val="000000"/>
          <w:sz w:val="22"/>
          <w:szCs w:val="22"/>
        </w:rPr>
        <w:t>we</w:t>
      </w:r>
      <w:r w:rsidRPr="001604D2">
        <w:rPr>
          <w:color w:val="000000"/>
          <w:sz w:val="22"/>
          <w:szCs w:val="22"/>
        </w:rPr>
        <w:t xml:space="preserve">re </w:t>
      </w:r>
      <w:r w:rsidR="002B78B5" w:rsidRPr="001604D2">
        <w:rPr>
          <w:color w:val="000000"/>
          <w:sz w:val="22"/>
          <w:szCs w:val="22"/>
        </w:rPr>
        <w:t>withdrawal response</w:t>
      </w:r>
      <w:r w:rsidRPr="001604D2">
        <w:rPr>
          <w:color w:val="000000"/>
          <w:sz w:val="22"/>
          <w:szCs w:val="22"/>
        </w:rPr>
        <w:t xml:space="preserve"> of the arm </w:t>
      </w:r>
      <w:r w:rsidR="001D5750" w:rsidRPr="001604D2">
        <w:rPr>
          <w:color w:val="000000"/>
          <w:sz w:val="22"/>
          <w:szCs w:val="22"/>
        </w:rPr>
        <w:t>in which the</w:t>
      </w:r>
      <w:r w:rsidRPr="001604D2">
        <w:rPr>
          <w:color w:val="000000"/>
          <w:sz w:val="22"/>
          <w:szCs w:val="22"/>
        </w:rPr>
        <w:t xml:space="preserve"> infusion</w:t>
      </w:r>
      <w:r w:rsidR="001D5750" w:rsidRPr="001604D2">
        <w:rPr>
          <w:color w:val="000000"/>
          <w:sz w:val="22"/>
          <w:szCs w:val="22"/>
        </w:rPr>
        <w:t xml:space="preserve"> needle </w:t>
      </w:r>
      <w:r w:rsidR="005375BF" w:rsidRPr="001604D2">
        <w:rPr>
          <w:color w:val="000000"/>
          <w:sz w:val="22"/>
          <w:szCs w:val="22"/>
        </w:rPr>
        <w:t>wa</w:t>
      </w:r>
      <w:r w:rsidR="001D5750" w:rsidRPr="001604D2">
        <w:rPr>
          <w:color w:val="000000"/>
          <w:sz w:val="22"/>
          <w:szCs w:val="22"/>
        </w:rPr>
        <w:t>s inserted</w:t>
      </w:r>
      <w:r w:rsidRPr="001604D2">
        <w:rPr>
          <w:color w:val="000000"/>
          <w:sz w:val="22"/>
          <w:szCs w:val="22"/>
        </w:rPr>
        <w:t xml:space="preserve"> and changes in heart rate and blood pressure. The arm observations </w:t>
      </w:r>
      <w:r w:rsidR="005375BF" w:rsidRPr="001604D2">
        <w:rPr>
          <w:color w:val="000000"/>
          <w:sz w:val="22"/>
          <w:szCs w:val="22"/>
        </w:rPr>
        <w:t>we</w:t>
      </w:r>
      <w:r w:rsidRPr="001604D2">
        <w:rPr>
          <w:color w:val="000000"/>
          <w:sz w:val="22"/>
          <w:szCs w:val="22"/>
        </w:rPr>
        <w:t>re started just before the adminis</w:t>
      </w:r>
      <w:r w:rsidR="00187938" w:rsidRPr="001604D2">
        <w:rPr>
          <w:color w:val="000000"/>
          <w:sz w:val="22"/>
          <w:szCs w:val="22"/>
        </w:rPr>
        <w:t>tration of rocuronium</w:t>
      </w:r>
      <w:r w:rsidRPr="001604D2">
        <w:rPr>
          <w:color w:val="000000"/>
          <w:sz w:val="22"/>
          <w:szCs w:val="22"/>
        </w:rPr>
        <w:t xml:space="preserve"> and made for 3 minutes after </w:t>
      </w:r>
      <w:r w:rsidR="005375BF" w:rsidRPr="001604D2">
        <w:rPr>
          <w:color w:val="000000"/>
          <w:sz w:val="22"/>
          <w:szCs w:val="22"/>
        </w:rPr>
        <w:t xml:space="preserve">its </w:t>
      </w:r>
      <w:r w:rsidRPr="001604D2">
        <w:rPr>
          <w:color w:val="000000"/>
          <w:sz w:val="22"/>
          <w:szCs w:val="22"/>
        </w:rPr>
        <w:t xml:space="preserve">administration. The upper body </w:t>
      </w:r>
      <w:r w:rsidR="005375BF" w:rsidRPr="001604D2">
        <w:rPr>
          <w:color w:val="000000"/>
          <w:sz w:val="22"/>
          <w:szCs w:val="22"/>
        </w:rPr>
        <w:t>wa</w:t>
      </w:r>
      <w:r w:rsidRPr="001604D2">
        <w:rPr>
          <w:color w:val="000000"/>
          <w:sz w:val="22"/>
          <w:szCs w:val="22"/>
        </w:rPr>
        <w:t xml:space="preserve">s imaged with a video camera centered on the arm </w:t>
      </w:r>
      <w:r w:rsidR="005375BF" w:rsidRPr="001604D2">
        <w:rPr>
          <w:color w:val="000000"/>
          <w:sz w:val="22"/>
          <w:szCs w:val="22"/>
        </w:rPr>
        <w:t xml:space="preserve">with </w:t>
      </w:r>
      <w:r w:rsidRPr="001604D2">
        <w:rPr>
          <w:color w:val="000000"/>
          <w:sz w:val="22"/>
          <w:szCs w:val="22"/>
        </w:rPr>
        <w:t xml:space="preserve">the infusion needle, and </w:t>
      </w:r>
      <w:r w:rsidR="009252D2" w:rsidRPr="001604D2">
        <w:rPr>
          <w:color w:val="000000"/>
          <w:sz w:val="22"/>
          <w:szCs w:val="22"/>
        </w:rPr>
        <w:t>a research member blinded to the drug content evaluate</w:t>
      </w:r>
      <w:r w:rsidR="005375BF" w:rsidRPr="001604D2">
        <w:rPr>
          <w:color w:val="000000"/>
          <w:sz w:val="22"/>
          <w:szCs w:val="22"/>
        </w:rPr>
        <w:t>d</w:t>
      </w:r>
      <w:r w:rsidR="009252D2" w:rsidRPr="001604D2">
        <w:rPr>
          <w:color w:val="000000"/>
          <w:sz w:val="22"/>
          <w:szCs w:val="22"/>
        </w:rPr>
        <w:t xml:space="preserve"> the </w:t>
      </w:r>
      <w:r w:rsidR="002B78B5" w:rsidRPr="001604D2">
        <w:rPr>
          <w:color w:val="000000"/>
          <w:sz w:val="22"/>
          <w:szCs w:val="22"/>
        </w:rPr>
        <w:t>withdrawal response</w:t>
      </w:r>
      <w:r w:rsidR="009252D2" w:rsidRPr="001604D2">
        <w:rPr>
          <w:color w:val="000000"/>
          <w:sz w:val="22"/>
          <w:szCs w:val="22"/>
        </w:rPr>
        <w:t xml:space="preserve"> </w:t>
      </w:r>
      <w:r w:rsidR="005375BF" w:rsidRPr="001604D2">
        <w:rPr>
          <w:color w:val="000000"/>
          <w:sz w:val="22"/>
          <w:szCs w:val="22"/>
        </w:rPr>
        <w:t>as seen i</w:t>
      </w:r>
      <w:r w:rsidR="009252D2" w:rsidRPr="001604D2">
        <w:rPr>
          <w:color w:val="000000"/>
          <w:sz w:val="22"/>
          <w:szCs w:val="22"/>
        </w:rPr>
        <w:t>n the video camera images and score</w:t>
      </w:r>
      <w:r w:rsidR="005375BF" w:rsidRPr="001604D2">
        <w:rPr>
          <w:color w:val="000000"/>
          <w:sz w:val="22"/>
          <w:szCs w:val="22"/>
        </w:rPr>
        <w:t>d</w:t>
      </w:r>
      <w:r w:rsidR="009252D2" w:rsidRPr="001604D2">
        <w:rPr>
          <w:color w:val="000000"/>
          <w:sz w:val="22"/>
          <w:szCs w:val="22"/>
        </w:rPr>
        <w:t xml:space="preserve"> it according to its </w:t>
      </w:r>
      <w:r w:rsidR="0076648D" w:rsidRPr="001604D2">
        <w:rPr>
          <w:color w:val="000000"/>
          <w:sz w:val="22"/>
          <w:szCs w:val="22"/>
        </w:rPr>
        <w:t>magnitude</w:t>
      </w:r>
      <w:r w:rsidR="009252D2" w:rsidRPr="001604D2">
        <w:rPr>
          <w:color w:val="000000"/>
          <w:sz w:val="22"/>
          <w:szCs w:val="22"/>
        </w:rPr>
        <w:t xml:space="preserve">. The evaluations </w:t>
      </w:r>
      <w:r w:rsidR="005375BF" w:rsidRPr="001604D2">
        <w:rPr>
          <w:color w:val="000000"/>
          <w:sz w:val="22"/>
          <w:szCs w:val="22"/>
        </w:rPr>
        <w:t>we</w:t>
      </w:r>
      <w:r w:rsidR="009252D2" w:rsidRPr="001604D2">
        <w:rPr>
          <w:color w:val="000000"/>
          <w:sz w:val="22"/>
          <w:szCs w:val="22"/>
        </w:rPr>
        <w:t>re done by the same research</w:t>
      </w:r>
      <w:r w:rsidR="001276A7" w:rsidRPr="001604D2">
        <w:rPr>
          <w:color w:val="000000"/>
          <w:sz w:val="22"/>
          <w:szCs w:val="22"/>
        </w:rPr>
        <w:t>er</w:t>
      </w:r>
      <w:r w:rsidR="009252D2" w:rsidRPr="001604D2">
        <w:rPr>
          <w:color w:val="000000"/>
          <w:sz w:val="22"/>
          <w:szCs w:val="22"/>
        </w:rPr>
        <w:t xml:space="preserve"> throughout the study </w:t>
      </w:r>
      <w:r w:rsidR="001D5750" w:rsidRPr="001604D2">
        <w:rPr>
          <w:color w:val="000000"/>
          <w:sz w:val="22"/>
          <w:szCs w:val="22"/>
        </w:rPr>
        <w:t>to avoid</w:t>
      </w:r>
      <w:r w:rsidR="009252D2" w:rsidRPr="001604D2">
        <w:rPr>
          <w:color w:val="000000"/>
          <w:sz w:val="22"/>
          <w:szCs w:val="22"/>
        </w:rPr>
        <w:t xml:space="preserve"> inter-rater bias. Criteria used in </w:t>
      </w:r>
      <w:r w:rsidR="005375BF" w:rsidRPr="001604D2">
        <w:rPr>
          <w:color w:val="000000"/>
          <w:sz w:val="22"/>
          <w:szCs w:val="22"/>
        </w:rPr>
        <w:t xml:space="preserve">previous </w:t>
      </w:r>
      <w:r w:rsidR="009252D2" w:rsidRPr="001604D2">
        <w:rPr>
          <w:color w:val="000000"/>
          <w:sz w:val="22"/>
          <w:szCs w:val="22"/>
        </w:rPr>
        <w:t xml:space="preserve">published reports on vascular pain </w:t>
      </w:r>
      <w:r w:rsidR="005375BF" w:rsidRPr="001604D2">
        <w:rPr>
          <w:color w:val="000000"/>
          <w:sz w:val="22"/>
          <w:szCs w:val="22"/>
        </w:rPr>
        <w:t xml:space="preserve">due to </w:t>
      </w:r>
      <w:r w:rsidR="009252D2" w:rsidRPr="001604D2">
        <w:rPr>
          <w:color w:val="000000"/>
          <w:sz w:val="22"/>
          <w:szCs w:val="22"/>
        </w:rPr>
        <w:t xml:space="preserve">rocuronium </w:t>
      </w:r>
      <w:r w:rsidR="005375BF" w:rsidRPr="001604D2">
        <w:rPr>
          <w:color w:val="000000"/>
          <w:sz w:val="22"/>
          <w:szCs w:val="22"/>
        </w:rPr>
        <w:t>injection we</w:t>
      </w:r>
      <w:r w:rsidR="007B12EB" w:rsidRPr="001604D2">
        <w:rPr>
          <w:color w:val="000000"/>
          <w:sz w:val="22"/>
          <w:szCs w:val="22"/>
        </w:rPr>
        <w:t xml:space="preserve">re employed in the scoring, with a score of 2 or more taken to indicate </w:t>
      </w:r>
      <w:r w:rsidR="001D5750" w:rsidRPr="001604D2">
        <w:rPr>
          <w:color w:val="000000"/>
          <w:sz w:val="22"/>
          <w:szCs w:val="22"/>
        </w:rPr>
        <w:t>the</w:t>
      </w:r>
      <w:r w:rsidR="007B12EB" w:rsidRPr="001604D2">
        <w:rPr>
          <w:color w:val="000000"/>
          <w:sz w:val="22"/>
          <w:szCs w:val="22"/>
        </w:rPr>
        <w:t xml:space="preserve"> presence of</w:t>
      </w:r>
      <w:r w:rsidR="001D5750" w:rsidRPr="001604D2">
        <w:rPr>
          <w:color w:val="000000"/>
          <w:sz w:val="22"/>
          <w:szCs w:val="22"/>
        </w:rPr>
        <w:t xml:space="preserve"> a</w:t>
      </w:r>
      <w:r w:rsidR="007B12EB" w:rsidRPr="001604D2">
        <w:rPr>
          <w:color w:val="000000"/>
          <w:sz w:val="22"/>
          <w:szCs w:val="22"/>
        </w:rPr>
        <w:t xml:space="preserve"> </w:t>
      </w:r>
      <w:r w:rsidR="002B78B5" w:rsidRPr="001604D2">
        <w:rPr>
          <w:color w:val="000000"/>
          <w:sz w:val="22"/>
          <w:szCs w:val="22"/>
        </w:rPr>
        <w:t>withdrawal response</w:t>
      </w:r>
      <w:r w:rsidR="007B12EB" w:rsidRPr="001604D2">
        <w:rPr>
          <w:color w:val="000000"/>
          <w:sz w:val="22"/>
          <w:szCs w:val="22"/>
        </w:rPr>
        <w:t xml:space="preserve">. For the changes in heart rate and blood pressure, the values just before and for 3 minutes after administration </w:t>
      </w:r>
      <w:r w:rsidR="005375BF" w:rsidRPr="001604D2">
        <w:rPr>
          <w:color w:val="000000"/>
          <w:sz w:val="22"/>
          <w:szCs w:val="22"/>
        </w:rPr>
        <w:t>we</w:t>
      </w:r>
      <w:r w:rsidR="007B12EB" w:rsidRPr="001604D2">
        <w:rPr>
          <w:color w:val="000000"/>
          <w:sz w:val="22"/>
          <w:szCs w:val="22"/>
        </w:rPr>
        <w:t xml:space="preserve">re compared with reference to the vital sign monitor records. </w:t>
      </w:r>
      <w:r w:rsidR="005375BF" w:rsidRPr="001604D2">
        <w:rPr>
          <w:color w:val="000000"/>
          <w:sz w:val="22"/>
          <w:szCs w:val="22"/>
        </w:rPr>
        <w:t>Observation of</w:t>
      </w:r>
      <w:r w:rsidR="007B12EB" w:rsidRPr="001604D2">
        <w:rPr>
          <w:color w:val="000000"/>
          <w:sz w:val="22"/>
          <w:szCs w:val="22"/>
        </w:rPr>
        <w:t xml:space="preserve"> the </w:t>
      </w:r>
      <w:r w:rsidR="005375BF" w:rsidRPr="001604D2">
        <w:rPr>
          <w:color w:val="000000"/>
          <w:sz w:val="22"/>
          <w:szCs w:val="22"/>
        </w:rPr>
        <w:t xml:space="preserve">study </w:t>
      </w:r>
      <w:r w:rsidR="007B12EB" w:rsidRPr="001604D2">
        <w:rPr>
          <w:color w:val="000000"/>
          <w:sz w:val="22"/>
          <w:szCs w:val="22"/>
        </w:rPr>
        <w:t>subject</w:t>
      </w:r>
      <w:r w:rsidR="005375BF" w:rsidRPr="001604D2">
        <w:rPr>
          <w:color w:val="000000"/>
          <w:sz w:val="22"/>
          <w:szCs w:val="22"/>
        </w:rPr>
        <w:t>s</w:t>
      </w:r>
      <w:r w:rsidR="007B12EB" w:rsidRPr="001604D2">
        <w:rPr>
          <w:color w:val="000000"/>
          <w:sz w:val="22"/>
          <w:szCs w:val="22"/>
        </w:rPr>
        <w:t xml:space="preserve"> end</w:t>
      </w:r>
      <w:r w:rsidR="005375BF" w:rsidRPr="001604D2">
        <w:rPr>
          <w:color w:val="000000"/>
          <w:sz w:val="22"/>
          <w:szCs w:val="22"/>
        </w:rPr>
        <w:t>ed</w:t>
      </w:r>
      <w:r w:rsidR="007B12EB" w:rsidRPr="001604D2">
        <w:rPr>
          <w:color w:val="000000"/>
          <w:sz w:val="22"/>
          <w:szCs w:val="22"/>
        </w:rPr>
        <w:t xml:space="preserve"> at the</w:t>
      </w:r>
      <w:r w:rsidR="00425B21" w:rsidRPr="001604D2">
        <w:rPr>
          <w:color w:val="000000"/>
          <w:sz w:val="22"/>
          <w:szCs w:val="22"/>
        </w:rPr>
        <w:t xml:space="preserve"> point when the 3-minute observations </w:t>
      </w:r>
      <w:r w:rsidR="005375BF" w:rsidRPr="001604D2">
        <w:rPr>
          <w:color w:val="000000"/>
          <w:sz w:val="22"/>
          <w:szCs w:val="22"/>
        </w:rPr>
        <w:t>we</w:t>
      </w:r>
      <w:r w:rsidR="00425B21" w:rsidRPr="001604D2">
        <w:rPr>
          <w:color w:val="000000"/>
          <w:sz w:val="22"/>
          <w:szCs w:val="22"/>
        </w:rPr>
        <w:t>re completed.</w:t>
      </w:r>
    </w:p>
    <w:p w14:paraId="539667D5" w14:textId="5E98825C" w:rsidR="009252D2" w:rsidRPr="001604D2" w:rsidRDefault="009252D2" w:rsidP="00187938">
      <w:pPr>
        <w:spacing w:line="276" w:lineRule="auto"/>
        <w:rPr>
          <w:color w:val="000000"/>
          <w:sz w:val="22"/>
          <w:szCs w:val="22"/>
        </w:rPr>
      </w:pPr>
      <w:r w:rsidRPr="001604D2">
        <w:rPr>
          <w:color w:val="000000"/>
          <w:sz w:val="22"/>
          <w:szCs w:val="22"/>
        </w:rPr>
        <w:t>Data collection items</w:t>
      </w:r>
    </w:p>
    <w:p w14:paraId="7475E0BB" w14:textId="31D82511" w:rsidR="00425B21" w:rsidRPr="001604D2" w:rsidRDefault="00425B21" w:rsidP="00187938">
      <w:pPr>
        <w:spacing w:line="276" w:lineRule="auto"/>
        <w:rPr>
          <w:color w:val="000000"/>
          <w:sz w:val="22"/>
          <w:szCs w:val="22"/>
        </w:rPr>
      </w:pPr>
      <w:r w:rsidRPr="001604D2">
        <w:rPr>
          <w:color w:val="000000"/>
          <w:sz w:val="22"/>
          <w:szCs w:val="22"/>
        </w:rPr>
        <w:t xml:space="preserve">The following data items </w:t>
      </w:r>
      <w:r w:rsidR="005375BF" w:rsidRPr="001604D2">
        <w:rPr>
          <w:color w:val="000000"/>
          <w:sz w:val="22"/>
          <w:szCs w:val="22"/>
        </w:rPr>
        <w:t>we</w:t>
      </w:r>
      <w:r w:rsidRPr="001604D2">
        <w:rPr>
          <w:color w:val="000000"/>
          <w:sz w:val="22"/>
          <w:szCs w:val="22"/>
        </w:rPr>
        <w:t>re collected in this study.</w:t>
      </w:r>
    </w:p>
    <w:p w14:paraId="5DA9329D" w14:textId="008B602D" w:rsidR="00425B21" w:rsidRPr="001604D2" w:rsidRDefault="00425B21" w:rsidP="00187938">
      <w:pPr>
        <w:spacing w:line="276" w:lineRule="auto"/>
        <w:rPr>
          <w:color w:val="000000"/>
          <w:sz w:val="22"/>
          <w:szCs w:val="22"/>
        </w:rPr>
      </w:pPr>
      <w:r w:rsidRPr="001604D2">
        <w:rPr>
          <w:color w:val="000000"/>
          <w:sz w:val="22"/>
          <w:szCs w:val="22"/>
        </w:rPr>
        <w:t>• Subject characteristic</w:t>
      </w:r>
      <w:r w:rsidR="001D5750" w:rsidRPr="001604D2">
        <w:rPr>
          <w:color w:val="000000"/>
          <w:sz w:val="22"/>
          <w:szCs w:val="22"/>
        </w:rPr>
        <w:t>s</w:t>
      </w:r>
      <w:r w:rsidRPr="001604D2">
        <w:rPr>
          <w:color w:val="000000"/>
          <w:sz w:val="22"/>
          <w:szCs w:val="22"/>
        </w:rPr>
        <w:t xml:space="preserve">: Sex, date of birth, height (cm), weight (kg), date consent was obtained, legal representative, primary disease </w:t>
      </w:r>
      <w:r w:rsidR="000B5C94" w:rsidRPr="001604D2">
        <w:rPr>
          <w:color w:val="000000"/>
          <w:sz w:val="22"/>
          <w:szCs w:val="22"/>
        </w:rPr>
        <w:t>leading to surgery, history of drug hypersensitivity</w:t>
      </w:r>
      <w:r w:rsidR="005375BF" w:rsidRPr="001604D2">
        <w:rPr>
          <w:color w:val="000000"/>
          <w:sz w:val="22"/>
          <w:szCs w:val="22"/>
        </w:rPr>
        <w:t>.</w:t>
      </w:r>
    </w:p>
    <w:p w14:paraId="38095358" w14:textId="51E35814" w:rsidR="000B5C94" w:rsidRPr="001604D2" w:rsidRDefault="000B5C94" w:rsidP="00187938">
      <w:pPr>
        <w:spacing w:line="276" w:lineRule="auto"/>
        <w:rPr>
          <w:color w:val="000000"/>
          <w:sz w:val="22"/>
          <w:szCs w:val="22"/>
        </w:rPr>
      </w:pPr>
      <w:r w:rsidRPr="001604D2">
        <w:rPr>
          <w:color w:val="000000"/>
          <w:sz w:val="22"/>
          <w:szCs w:val="22"/>
        </w:rPr>
        <w:t xml:space="preserve">• </w:t>
      </w:r>
      <w:r w:rsidR="002340AC" w:rsidRPr="001604D2">
        <w:rPr>
          <w:color w:val="000000"/>
          <w:sz w:val="22"/>
          <w:szCs w:val="22"/>
        </w:rPr>
        <w:t xml:space="preserve">Evaluation at anesthesia: </w:t>
      </w:r>
      <w:r w:rsidR="00187938" w:rsidRPr="001604D2">
        <w:rPr>
          <w:color w:val="000000"/>
          <w:sz w:val="22"/>
          <w:szCs w:val="22"/>
        </w:rPr>
        <w:t>Administered drugs (traditional formation rocuronium</w:t>
      </w:r>
      <w:r w:rsidR="006F16B6" w:rsidRPr="001604D2">
        <w:rPr>
          <w:color w:val="000000"/>
          <w:sz w:val="22"/>
          <w:szCs w:val="22"/>
        </w:rPr>
        <w:t>, n</w:t>
      </w:r>
      <w:r w:rsidR="00187938" w:rsidRPr="001604D2">
        <w:rPr>
          <w:color w:val="000000"/>
          <w:sz w:val="22"/>
          <w:szCs w:val="22"/>
        </w:rPr>
        <w:t>ovel formation rocuronium</w:t>
      </w:r>
      <w:r w:rsidR="006F16B6" w:rsidRPr="001604D2">
        <w:rPr>
          <w:color w:val="000000"/>
          <w:sz w:val="22"/>
          <w:szCs w:val="22"/>
        </w:rPr>
        <w:t xml:space="preserve">), dosage, administration start date, </w:t>
      </w:r>
      <w:r w:rsidR="005375BF" w:rsidRPr="001604D2">
        <w:rPr>
          <w:color w:val="000000"/>
          <w:sz w:val="22"/>
          <w:szCs w:val="22"/>
        </w:rPr>
        <w:t>presence of the</w:t>
      </w:r>
      <w:r w:rsidR="006F16B6" w:rsidRPr="001604D2">
        <w:rPr>
          <w:color w:val="000000"/>
          <w:sz w:val="22"/>
          <w:szCs w:val="22"/>
        </w:rPr>
        <w:t xml:space="preserve"> </w:t>
      </w:r>
      <w:r w:rsidR="000D2661" w:rsidRPr="001604D2">
        <w:rPr>
          <w:color w:val="000000"/>
          <w:sz w:val="22"/>
          <w:szCs w:val="22"/>
        </w:rPr>
        <w:t>arm</w:t>
      </w:r>
      <w:r w:rsidR="006F16B6" w:rsidRPr="001604D2">
        <w:rPr>
          <w:color w:val="000000"/>
          <w:sz w:val="22"/>
          <w:szCs w:val="22"/>
        </w:rPr>
        <w:t xml:space="preserve"> </w:t>
      </w:r>
      <w:r w:rsidR="002B78B5" w:rsidRPr="001604D2">
        <w:rPr>
          <w:color w:val="000000"/>
          <w:sz w:val="22"/>
          <w:szCs w:val="22"/>
        </w:rPr>
        <w:t>withdrawal response</w:t>
      </w:r>
      <w:r w:rsidR="006F16B6" w:rsidRPr="001604D2">
        <w:rPr>
          <w:color w:val="000000"/>
          <w:sz w:val="22"/>
          <w:szCs w:val="22"/>
        </w:rPr>
        <w:t xml:space="preserve"> </w:t>
      </w:r>
      <w:r w:rsidR="00DB0B61" w:rsidRPr="001604D2">
        <w:rPr>
          <w:color w:val="000000"/>
          <w:sz w:val="22"/>
          <w:szCs w:val="22"/>
        </w:rPr>
        <w:t xml:space="preserve">and </w:t>
      </w:r>
      <w:r w:rsidR="0076648D" w:rsidRPr="001604D2">
        <w:rPr>
          <w:color w:val="000000"/>
          <w:sz w:val="22"/>
          <w:szCs w:val="22"/>
        </w:rPr>
        <w:t>magnitude</w:t>
      </w:r>
      <w:r w:rsidR="00DB0B61" w:rsidRPr="001604D2">
        <w:rPr>
          <w:color w:val="000000"/>
          <w:sz w:val="22"/>
          <w:szCs w:val="22"/>
        </w:rPr>
        <w:t xml:space="preserve"> of the response</w:t>
      </w:r>
      <w:r w:rsidR="006F16B6" w:rsidRPr="001604D2">
        <w:rPr>
          <w:color w:val="000000"/>
          <w:sz w:val="22"/>
          <w:szCs w:val="22"/>
        </w:rPr>
        <w:t xml:space="preserve"> (</w:t>
      </w:r>
      <w:r w:rsidR="005375BF" w:rsidRPr="001604D2">
        <w:rPr>
          <w:color w:val="000000"/>
          <w:sz w:val="22"/>
          <w:szCs w:val="22"/>
        </w:rPr>
        <w:t xml:space="preserve">as </w:t>
      </w:r>
      <w:r w:rsidR="006F16B6" w:rsidRPr="001604D2">
        <w:rPr>
          <w:color w:val="000000"/>
          <w:sz w:val="22"/>
          <w:szCs w:val="22"/>
        </w:rPr>
        <w:t>evaluat</w:t>
      </w:r>
      <w:r w:rsidR="005375BF" w:rsidRPr="001604D2">
        <w:rPr>
          <w:color w:val="000000"/>
          <w:sz w:val="22"/>
          <w:szCs w:val="22"/>
        </w:rPr>
        <w:t>ed</w:t>
      </w:r>
      <w:r w:rsidR="006F16B6" w:rsidRPr="001604D2">
        <w:rPr>
          <w:color w:val="000000"/>
          <w:sz w:val="22"/>
          <w:szCs w:val="22"/>
        </w:rPr>
        <w:t xml:space="preserve"> by </w:t>
      </w:r>
      <w:r w:rsidR="005375BF" w:rsidRPr="001604D2">
        <w:rPr>
          <w:color w:val="000000"/>
          <w:sz w:val="22"/>
          <w:szCs w:val="22"/>
        </w:rPr>
        <w:t xml:space="preserve">the </w:t>
      </w:r>
      <w:r w:rsidR="006F16B6" w:rsidRPr="001604D2">
        <w:rPr>
          <w:color w:val="000000"/>
          <w:sz w:val="22"/>
          <w:szCs w:val="22"/>
        </w:rPr>
        <w:t xml:space="preserve">blinded research member), heart rate (just before </w:t>
      </w:r>
      <w:r w:rsidR="005375BF" w:rsidRPr="001604D2">
        <w:rPr>
          <w:color w:val="000000"/>
          <w:sz w:val="22"/>
          <w:szCs w:val="22"/>
        </w:rPr>
        <w:t>and</w:t>
      </w:r>
      <w:r w:rsidR="006F16B6" w:rsidRPr="001604D2">
        <w:rPr>
          <w:color w:val="000000"/>
          <w:sz w:val="22"/>
          <w:szCs w:val="22"/>
        </w:rPr>
        <w:t xml:space="preserve"> 3 minutes after administration), systolic and diastolic blood pressure (just before </w:t>
      </w:r>
      <w:r w:rsidR="005375BF" w:rsidRPr="001604D2">
        <w:rPr>
          <w:color w:val="000000"/>
          <w:sz w:val="22"/>
          <w:szCs w:val="22"/>
        </w:rPr>
        <w:t>and</w:t>
      </w:r>
      <w:r w:rsidR="006F16B6" w:rsidRPr="001604D2">
        <w:rPr>
          <w:color w:val="000000"/>
          <w:sz w:val="22"/>
          <w:szCs w:val="22"/>
        </w:rPr>
        <w:t xml:space="preserve"> 3 minutes after administration), </w:t>
      </w:r>
      <w:r w:rsidR="005375BF" w:rsidRPr="001604D2">
        <w:rPr>
          <w:color w:val="000000"/>
          <w:sz w:val="22"/>
          <w:szCs w:val="22"/>
        </w:rPr>
        <w:t xml:space="preserve">TOF ratio according to the </w:t>
      </w:r>
      <w:r w:rsidR="006F16B6" w:rsidRPr="001604D2">
        <w:rPr>
          <w:color w:val="000000"/>
          <w:sz w:val="22"/>
          <w:szCs w:val="22"/>
        </w:rPr>
        <w:t xml:space="preserve">muscle relaxation monitor (just before </w:t>
      </w:r>
      <w:r w:rsidR="005375BF" w:rsidRPr="001604D2">
        <w:rPr>
          <w:color w:val="000000"/>
          <w:sz w:val="22"/>
          <w:szCs w:val="22"/>
        </w:rPr>
        <w:t>and</w:t>
      </w:r>
      <w:r w:rsidR="006F16B6" w:rsidRPr="001604D2">
        <w:rPr>
          <w:color w:val="000000"/>
          <w:sz w:val="22"/>
          <w:szCs w:val="22"/>
        </w:rPr>
        <w:t xml:space="preserve"> 3 minutes after administration)</w:t>
      </w:r>
      <w:r w:rsidR="005375BF" w:rsidRPr="001604D2">
        <w:rPr>
          <w:color w:val="000000"/>
          <w:sz w:val="22"/>
          <w:szCs w:val="22"/>
        </w:rPr>
        <w:t>.</w:t>
      </w:r>
    </w:p>
    <w:p w14:paraId="2C94804F" w14:textId="737FE60F" w:rsidR="000B5C94" w:rsidRPr="001604D2" w:rsidRDefault="000B5C94" w:rsidP="00187938">
      <w:pPr>
        <w:spacing w:line="276" w:lineRule="auto"/>
        <w:rPr>
          <w:color w:val="000000"/>
          <w:sz w:val="22"/>
          <w:szCs w:val="22"/>
        </w:rPr>
      </w:pPr>
      <w:r w:rsidRPr="001604D2">
        <w:rPr>
          <w:color w:val="000000"/>
          <w:sz w:val="22"/>
          <w:szCs w:val="22"/>
        </w:rPr>
        <w:t xml:space="preserve">• Adverse events: </w:t>
      </w:r>
      <w:r w:rsidR="004768BA" w:rsidRPr="001604D2">
        <w:rPr>
          <w:color w:val="000000"/>
          <w:sz w:val="22"/>
          <w:szCs w:val="22"/>
        </w:rPr>
        <w:t xml:space="preserve">Type </w:t>
      </w:r>
      <w:r w:rsidRPr="001604D2">
        <w:rPr>
          <w:color w:val="000000"/>
          <w:sz w:val="22"/>
          <w:szCs w:val="22"/>
        </w:rPr>
        <w:t xml:space="preserve">of event, date of occurrence, </w:t>
      </w:r>
      <w:r w:rsidR="000D2661" w:rsidRPr="001604D2">
        <w:rPr>
          <w:color w:val="000000"/>
          <w:sz w:val="22"/>
          <w:szCs w:val="22"/>
        </w:rPr>
        <w:t>seriousness</w:t>
      </w:r>
      <w:r w:rsidRPr="001604D2">
        <w:rPr>
          <w:color w:val="000000"/>
          <w:sz w:val="22"/>
          <w:szCs w:val="22"/>
        </w:rPr>
        <w:t xml:space="preserve">, whether there </w:t>
      </w:r>
      <w:r w:rsidR="004768BA" w:rsidRPr="001604D2">
        <w:rPr>
          <w:color w:val="000000"/>
          <w:sz w:val="22"/>
          <w:szCs w:val="22"/>
        </w:rPr>
        <w:t>wa</w:t>
      </w:r>
      <w:r w:rsidRPr="001604D2">
        <w:rPr>
          <w:color w:val="000000"/>
          <w:sz w:val="22"/>
          <w:szCs w:val="22"/>
        </w:rPr>
        <w:t xml:space="preserve">s a causative association, outcome, date outcome </w:t>
      </w:r>
      <w:r w:rsidR="004768BA" w:rsidRPr="001604D2">
        <w:rPr>
          <w:color w:val="000000"/>
          <w:sz w:val="22"/>
          <w:szCs w:val="22"/>
        </w:rPr>
        <w:t>wa</w:t>
      </w:r>
      <w:r w:rsidRPr="001604D2">
        <w:rPr>
          <w:color w:val="000000"/>
          <w:sz w:val="22"/>
          <w:szCs w:val="22"/>
        </w:rPr>
        <w:t>s confirmed</w:t>
      </w:r>
      <w:r w:rsidR="004768BA" w:rsidRPr="001604D2">
        <w:rPr>
          <w:color w:val="000000"/>
          <w:sz w:val="22"/>
          <w:szCs w:val="22"/>
        </w:rPr>
        <w:t>.</w:t>
      </w:r>
    </w:p>
    <w:p w14:paraId="6E13124F" w14:textId="11D7B41F" w:rsidR="0049787B" w:rsidRPr="001604D2" w:rsidRDefault="000B5C94" w:rsidP="00187938">
      <w:pPr>
        <w:spacing w:line="276" w:lineRule="auto"/>
        <w:rPr>
          <w:color w:val="000000"/>
          <w:sz w:val="22"/>
          <w:szCs w:val="22"/>
        </w:rPr>
      </w:pPr>
      <w:r w:rsidRPr="001604D2">
        <w:rPr>
          <w:color w:val="000000"/>
          <w:sz w:val="22"/>
          <w:szCs w:val="22"/>
        </w:rPr>
        <w:t xml:space="preserve">• </w:t>
      </w:r>
      <w:r w:rsidR="001E6979" w:rsidRPr="001604D2">
        <w:rPr>
          <w:color w:val="000000"/>
          <w:sz w:val="22"/>
          <w:szCs w:val="22"/>
        </w:rPr>
        <w:t>Drop out information</w:t>
      </w:r>
      <w:r w:rsidRPr="001604D2">
        <w:rPr>
          <w:color w:val="000000"/>
          <w:sz w:val="22"/>
          <w:szCs w:val="22"/>
        </w:rPr>
        <w:t>: Day of discontinuation, reason for discontinuation</w:t>
      </w:r>
      <w:r w:rsidR="004768BA" w:rsidRPr="001604D2">
        <w:rPr>
          <w:color w:val="000000"/>
          <w:sz w:val="22"/>
          <w:szCs w:val="22"/>
        </w:rPr>
        <w:t>.</w:t>
      </w:r>
    </w:p>
    <w:p w14:paraId="56C7C0C4" w14:textId="77777777" w:rsidR="0049787B" w:rsidRPr="001604D2" w:rsidRDefault="0049787B" w:rsidP="00187938">
      <w:pPr>
        <w:spacing w:line="276" w:lineRule="auto"/>
        <w:rPr>
          <w:color w:val="000000"/>
          <w:sz w:val="22"/>
          <w:szCs w:val="22"/>
        </w:rPr>
      </w:pPr>
    </w:p>
    <w:p w14:paraId="3D3525F4" w14:textId="72C260D5" w:rsidR="006F16B6" w:rsidRPr="00EF56C8" w:rsidRDefault="00EF56C8" w:rsidP="00187938">
      <w:pPr>
        <w:spacing w:line="276" w:lineRule="auto"/>
        <w:rPr>
          <w:color w:val="000000"/>
          <w:sz w:val="22"/>
          <w:szCs w:val="22"/>
        </w:rPr>
      </w:pPr>
      <w:r>
        <w:rPr>
          <w:color w:val="000000"/>
          <w:sz w:val="22"/>
          <w:szCs w:val="22"/>
        </w:rPr>
        <w:t>4.3.</w:t>
      </w:r>
      <w:r w:rsidR="006F16B6" w:rsidRPr="00EF56C8">
        <w:rPr>
          <w:color w:val="000000"/>
          <w:sz w:val="22"/>
          <w:szCs w:val="22"/>
        </w:rPr>
        <w:t>4. Statistical analysis method</w:t>
      </w:r>
    </w:p>
    <w:p w14:paraId="6859C7F6" w14:textId="7F727CFF" w:rsidR="006F16B6" w:rsidRPr="001604D2" w:rsidRDefault="007649E8" w:rsidP="00187938">
      <w:pPr>
        <w:spacing w:line="276" w:lineRule="auto"/>
        <w:rPr>
          <w:color w:val="000000"/>
          <w:sz w:val="22"/>
          <w:szCs w:val="22"/>
        </w:rPr>
      </w:pPr>
      <w:r w:rsidRPr="001604D2">
        <w:rPr>
          <w:color w:val="000000"/>
          <w:sz w:val="22"/>
          <w:szCs w:val="22"/>
        </w:rPr>
        <w:t xml:space="preserve">The population </w:t>
      </w:r>
      <w:r w:rsidR="00072B11" w:rsidRPr="001604D2">
        <w:rPr>
          <w:color w:val="000000"/>
          <w:sz w:val="22"/>
          <w:szCs w:val="22"/>
        </w:rPr>
        <w:t>to be analyzed wa</w:t>
      </w:r>
      <w:r w:rsidRPr="001604D2">
        <w:rPr>
          <w:color w:val="000000"/>
          <w:sz w:val="22"/>
          <w:szCs w:val="22"/>
        </w:rPr>
        <w:t xml:space="preserve">s taken to be the full analysis set using the assigned treatment group in accordance with the principle of </w:t>
      </w:r>
      <w:r w:rsidR="001D5750" w:rsidRPr="001604D2">
        <w:rPr>
          <w:color w:val="000000"/>
          <w:sz w:val="22"/>
          <w:szCs w:val="22"/>
        </w:rPr>
        <w:t>intention-to-treat</w:t>
      </w:r>
      <w:r w:rsidRPr="001604D2">
        <w:rPr>
          <w:color w:val="000000"/>
          <w:sz w:val="22"/>
          <w:szCs w:val="22"/>
        </w:rPr>
        <w:t xml:space="preserve">. Fisher’s exact test </w:t>
      </w:r>
      <w:r w:rsidR="00072B11" w:rsidRPr="001604D2">
        <w:rPr>
          <w:color w:val="000000"/>
          <w:sz w:val="22"/>
          <w:szCs w:val="22"/>
        </w:rPr>
        <w:t>wa</w:t>
      </w:r>
      <w:r w:rsidRPr="001604D2">
        <w:rPr>
          <w:color w:val="000000"/>
          <w:sz w:val="22"/>
          <w:szCs w:val="22"/>
        </w:rPr>
        <w:t xml:space="preserve">s performed for the primary outcome of whether or not there </w:t>
      </w:r>
      <w:r w:rsidR="00072B11" w:rsidRPr="001604D2">
        <w:rPr>
          <w:color w:val="000000"/>
          <w:sz w:val="22"/>
          <w:szCs w:val="22"/>
        </w:rPr>
        <w:t>wa</w:t>
      </w:r>
      <w:r w:rsidRPr="001604D2">
        <w:rPr>
          <w:color w:val="000000"/>
          <w:sz w:val="22"/>
          <w:szCs w:val="22"/>
        </w:rPr>
        <w:t>s</w:t>
      </w:r>
      <w:r w:rsidR="00072B11" w:rsidRPr="001604D2">
        <w:rPr>
          <w:color w:val="000000"/>
          <w:sz w:val="22"/>
          <w:szCs w:val="22"/>
        </w:rPr>
        <w:t xml:space="preserve"> a</w:t>
      </w:r>
      <w:r w:rsidRPr="001604D2">
        <w:rPr>
          <w:color w:val="000000"/>
          <w:sz w:val="22"/>
          <w:szCs w:val="22"/>
        </w:rPr>
        <w:t xml:space="preserve"> </w:t>
      </w:r>
      <w:r w:rsidR="002B78B5" w:rsidRPr="001604D2">
        <w:rPr>
          <w:color w:val="000000"/>
          <w:sz w:val="22"/>
          <w:szCs w:val="22"/>
        </w:rPr>
        <w:t>withdrawal response</w:t>
      </w:r>
      <w:r w:rsidRPr="001604D2">
        <w:rPr>
          <w:color w:val="000000"/>
          <w:sz w:val="22"/>
          <w:szCs w:val="22"/>
        </w:rPr>
        <w:t xml:space="preserve">. </w:t>
      </w:r>
      <w:r w:rsidR="00EF76FD" w:rsidRPr="001604D2">
        <w:rPr>
          <w:color w:val="000000"/>
          <w:sz w:val="22"/>
          <w:szCs w:val="22"/>
        </w:rPr>
        <w:t xml:space="preserve">Mantel’s trend test </w:t>
      </w:r>
      <w:r w:rsidR="00072B11" w:rsidRPr="001604D2">
        <w:rPr>
          <w:color w:val="000000"/>
          <w:sz w:val="22"/>
          <w:szCs w:val="22"/>
        </w:rPr>
        <w:t>wa</w:t>
      </w:r>
      <w:r w:rsidR="00EF76FD" w:rsidRPr="001604D2">
        <w:rPr>
          <w:color w:val="000000"/>
          <w:sz w:val="22"/>
          <w:szCs w:val="22"/>
        </w:rPr>
        <w:t xml:space="preserve">s performed for </w:t>
      </w:r>
      <w:r w:rsidR="001D5750" w:rsidRPr="001604D2">
        <w:rPr>
          <w:color w:val="000000"/>
          <w:sz w:val="22"/>
          <w:szCs w:val="22"/>
        </w:rPr>
        <w:t xml:space="preserve">the secondary outcome of </w:t>
      </w:r>
      <w:r w:rsidR="00EF76FD" w:rsidRPr="001604D2">
        <w:rPr>
          <w:color w:val="000000"/>
          <w:sz w:val="22"/>
          <w:szCs w:val="22"/>
        </w:rPr>
        <w:t xml:space="preserve">the </w:t>
      </w:r>
      <w:r w:rsidR="0076648D" w:rsidRPr="001604D2">
        <w:rPr>
          <w:color w:val="000000"/>
          <w:sz w:val="22"/>
          <w:szCs w:val="22"/>
        </w:rPr>
        <w:t>magnitude</w:t>
      </w:r>
      <w:r w:rsidR="00EF76FD" w:rsidRPr="001604D2">
        <w:rPr>
          <w:color w:val="000000"/>
          <w:sz w:val="22"/>
          <w:szCs w:val="22"/>
        </w:rPr>
        <w:t xml:space="preserve"> of the </w:t>
      </w:r>
      <w:r w:rsidR="002B78B5" w:rsidRPr="001604D2">
        <w:rPr>
          <w:color w:val="000000"/>
          <w:sz w:val="22"/>
          <w:szCs w:val="22"/>
        </w:rPr>
        <w:t>withdrawal response</w:t>
      </w:r>
      <w:r w:rsidR="00EF76FD" w:rsidRPr="001604D2">
        <w:rPr>
          <w:color w:val="000000"/>
          <w:sz w:val="22"/>
          <w:szCs w:val="22"/>
        </w:rPr>
        <w:t>.</w:t>
      </w:r>
      <w:r w:rsidR="00D66427" w:rsidRPr="001604D2">
        <w:rPr>
          <w:color w:val="000000"/>
          <w:sz w:val="22"/>
          <w:szCs w:val="22"/>
        </w:rPr>
        <w:t xml:space="preserve"> Paired t-tests </w:t>
      </w:r>
      <w:r w:rsidR="00072B11" w:rsidRPr="001604D2">
        <w:rPr>
          <w:color w:val="000000"/>
          <w:sz w:val="22"/>
          <w:szCs w:val="22"/>
        </w:rPr>
        <w:t>we</w:t>
      </w:r>
      <w:r w:rsidR="00D66427" w:rsidRPr="001604D2">
        <w:rPr>
          <w:color w:val="000000"/>
          <w:sz w:val="22"/>
          <w:szCs w:val="22"/>
        </w:rPr>
        <w:t xml:space="preserve">re performed for changes in blood pressure and heart rate before and after </w:t>
      </w:r>
      <w:r w:rsidR="00072B11" w:rsidRPr="001604D2">
        <w:rPr>
          <w:color w:val="000000"/>
          <w:sz w:val="22"/>
          <w:szCs w:val="22"/>
        </w:rPr>
        <w:t xml:space="preserve">drug </w:t>
      </w:r>
      <w:r w:rsidR="00D66427" w:rsidRPr="001604D2">
        <w:rPr>
          <w:color w:val="000000"/>
          <w:sz w:val="22"/>
          <w:szCs w:val="22"/>
        </w:rPr>
        <w:t>administration.</w:t>
      </w:r>
    </w:p>
    <w:p w14:paraId="5B2D25E1" w14:textId="05701A7A" w:rsidR="0049787B" w:rsidRPr="001604D2" w:rsidRDefault="00D66427" w:rsidP="00187938">
      <w:pPr>
        <w:spacing w:line="276" w:lineRule="auto"/>
        <w:rPr>
          <w:color w:val="000000"/>
          <w:sz w:val="22"/>
          <w:szCs w:val="22"/>
        </w:rPr>
      </w:pPr>
      <w:r w:rsidRPr="001604D2">
        <w:rPr>
          <w:color w:val="000000"/>
          <w:sz w:val="22"/>
          <w:szCs w:val="22"/>
        </w:rPr>
        <w:t xml:space="preserve">For the above analysis method, the details are </w:t>
      </w:r>
      <w:r w:rsidR="000E3102" w:rsidRPr="001604D2">
        <w:rPr>
          <w:color w:val="000000"/>
          <w:sz w:val="22"/>
          <w:szCs w:val="22"/>
        </w:rPr>
        <w:t xml:space="preserve">described </w:t>
      </w:r>
      <w:r w:rsidRPr="001604D2">
        <w:rPr>
          <w:color w:val="000000"/>
          <w:sz w:val="22"/>
          <w:szCs w:val="22"/>
        </w:rPr>
        <w:t xml:space="preserve">in the statistical analysis plan </w:t>
      </w:r>
      <w:r w:rsidR="00D35E55" w:rsidRPr="001604D2">
        <w:rPr>
          <w:color w:val="000000"/>
          <w:sz w:val="22"/>
          <w:szCs w:val="22"/>
        </w:rPr>
        <w:t>specified</w:t>
      </w:r>
      <w:r w:rsidRPr="001604D2">
        <w:rPr>
          <w:color w:val="000000"/>
          <w:sz w:val="22"/>
          <w:szCs w:val="22"/>
        </w:rPr>
        <w:t xml:space="preserve"> </w:t>
      </w:r>
      <w:r w:rsidR="00072B11" w:rsidRPr="001604D2">
        <w:rPr>
          <w:color w:val="000000"/>
          <w:sz w:val="22"/>
          <w:szCs w:val="22"/>
        </w:rPr>
        <w:t xml:space="preserve">at </w:t>
      </w:r>
      <w:r w:rsidRPr="001604D2">
        <w:rPr>
          <w:color w:val="000000"/>
          <w:sz w:val="22"/>
          <w:szCs w:val="22"/>
        </w:rPr>
        <w:t xml:space="preserve">the </w:t>
      </w:r>
      <w:r w:rsidR="000E3102" w:rsidRPr="001604D2">
        <w:rPr>
          <w:color w:val="000000"/>
          <w:sz w:val="22"/>
          <w:szCs w:val="22"/>
        </w:rPr>
        <w:t xml:space="preserve">time of </w:t>
      </w:r>
      <w:r w:rsidR="0024316B" w:rsidRPr="001604D2">
        <w:rPr>
          <w:color w:val="000000"/>
          <w:sz w:val="22"/>
          <w:szCs w:val="22"/>
        </w:rPr>
        <w:t>unblinding</w:t>
      </w:r>
      <w:r w:rsidRPr="001604D2">
        <w:rPr>
          <w:color w:val="000000"/>
          <w:sz w:val="22"/>
          <w:szCs w:val="22"/>
        </w:rPr>
        <w:t xml:space="preserve">. However, </w:t>
      </w:r>
      <w:r w:rsidR="001604D2" w:rsidRPr="001604D2">
        <w:rPr>
          <w:color w:val="000000"/>
          <w:sz w:val="22"/>
          <w:szCs w:val="22"/>
        </w:rPr>
        <w:t>other statistical method would</w:t>
      </w:r>
      <w:r w:rsidR="00052425" w:rsidRPr="001604D2">
        <w:rPr>
          <w:color w:val="000000"/>
          <w:sz w:val="22"/>
          <w:szCs w:val="22"/>
        </w:rPr>
        <w:t xml:space="preserve"> be used in case that</w:t>
      </w:r>
      <w:r w:rsidR="002212A3" w:rsidRPr="001604D2">
        <w:rPr>
          <w:color w:val="000000"/>
          <w:sz w:val="22"/>
          <w:szCs w:val="22"/>
        </w:rPr>
        <w:t xml:space="preserve"> </w:t>
      </w:r>
      <w:r w:rsidR="003B5F3D" w:rsidRPr="001604D2">
        <w:rPr>
          <w:color w:val="000000"/>
          <w:sz w:val="22"/>
          <w:szCs w:val="22"/>
        </w:rPr>
        <w:t xml:space="preserve">adjusted </w:t>
      </w:r>
      <w:r w:rsidR="00E22CBF" w:rsidRPr="001604D2">
        <w:rPr>
          <w:color w:val="000000"/>
          <w:sz w:val="22"/>
          <w:szCs w:val="22"/>
        </w:rPr>
        <w:t>analysis by using participants’ age or other factors would be preferable</w:t>
      </w:r>
      <w:r w:rsidR="002212A3" w:rsidRPr="001604D2">
        <w:rPr>
          <w:color w:val="000000"/>
          <w:sz w:val="22"/>
          <w:szCs w:val="22"/>
        </w:rPr>
        <w:t>.</w:t>
      </w:r>
    </w:p>
    <w:p w14:paraId="483B07F4" w14:textId="77777777" w:rsidR="0049787B" w:rsidRPr="001604D2" w:rsidRDefault="0049787B" w:rsidP="00187938">
      <w:pPr>
        <w:spacing w:line="276" w:lineRule="auto"/>
        <w:rPr>
          <w:color w:val="000000"/>
          <w:sz w:val="22"/>
          <w:szCs w:val="22"/>
        </w:rPr>
      </w:pPr>
    </w:p>
    <w:p w14:paraId="14474C54" w14:textId="38CE7C0C" w:rsidR="006F16B6" w:rsidRPr="00EF56C8" w:rsidRDefault="00EF56C8" w:rsidP="00187938">
      <w:pPr>
        <w:spacing w:line="276" w:lineRule="auto"/>
        <w:rPr>
          <w:color w:val="000000"/>
          <w:sz w:val="22"/>
          <w:szCs w:val="22"/>
        </w:rPr>
      </w:pPr>
      <w:r>
        <w:rPr>
          <w:color w:val="000000"/>
          <w:sz w:val="22"/>
          <w:szCs w:val="22"/>
        </w:rPr>
        <w:t>4.3.</w:t>
      </w:r>
      <w:r w:rsidR="006F16B6" w:rsidRPr="00EF56C8">
        <w:rPr>
          <w:color w:val="000000"/>
          <w:sz w:val="22"/>
          <w:szCs w:val="22"/>
        </w:rPr>
        <w:t>5. Drug/medical device overview</w:t>
      </w:r>
    </w:p>
    <w:p w14:paraId="190BC3A4" w14:textId="38B46781" w:rsidR="006F16B6" w:rsidRPr="001604D2" w:rsidRDefault="00B9088F" w:rsidP="00187938">
      <w:pPr>
        <w:spacing w:line="276" w:lineRule="auto"/>
        <w:rPr>
          <w:color w:val="000000"/>
          <w:sz w:val="22"/>
          <w:szCs w:val="22"/>
        </w:rPr>
      </w:pPr>
      <w:r w:rsidRPr="001604D2">
        <w:rPr>
          <w:color w:val="000000"/>
          <w:sz w:val="22"/>
          <w:szCs w:val="22"/>
        </w:rPr>
        <w:lastRenderedPageBreak/>
        <w:t>I</w:t>
      </w:r>
      <w:r w:rsidR="002212A3" w:rsidRPr="001604D2">
        <w:rPr>
          <w:color w:val="000000"/>
          <w:sz w:val="22"/>
          <w:szCs w:val="22"/>
        </w:rPr>
        <w:t xml:space="preserve">nformation </w:t>
      </w:r>
      <w:r w:rsidRPr="001604D2">
        <w:rPr>
          <w:color w:val="000000"/>
          <w:sz w:val="22"/>
          <w:szCs w:val="22"/>
        </w:rPr>
        <w:t xml:space="preserve">on the drug used in the trial is summarized below. </w:t>
      </w:r>
    </w:p>
    <w:p w14:paraId="07BEE55E" w14:textId="3D5A6686" w:rsidR="00B9088F" w:rsidRPr="001604D2" w:rsidRDefault="00B9088F" w:rsidP="00187938">
      <w:pPr>
        <w:spacing w:line="276" w:lineRule="auto"/>
        <w:outlineLvl w:val="0"/>
        <w:rPr>
          <w:color w:val="000000"/>
          <w:sz w:val="22"/>
          <w:szCs w:val="22"/>
          <w:shd w:val="clear" w:color="auto" w:fill="FFFFFF"/>
        </w:rPr>
      </w:pPr>
      <w:r w:rsidRPr="001604D2">
        <w:rPr>
          <w:color w:val="000000"/>
          <w:sz w:val="22"/>
          <w:szCs w:val="22"/>
        </w:rPr>
        <w:t xml:space="preserve">Name of drug used: </w:t>
      </w:r>
      <w:r w:rsidRPr="001604D2">
        <w:rPr>
          <w:color w:val="000000"/>
          <w:sz w:val="22"/>
          <w:szCs w:val="22"/>
          <w:shd w:val="clear" w:color="auto" w:fill="FFFFFF"/>
        </w:rPr>
        <w:t>Rocuronium bromide intravenous solution</w:t>
      </w:r>
    </w:p>
    <w:p w14:paraId="338D8E1B" w14:textId="687A6535" w:rsidR="00B9088F" w:rsidRPr="001604D2" w:rsidRDefault="00B9088F" w:rsidP="00187938">
      <w:pPr>
        <w:spacing w:line="276" w:lineRule="auto"/>
        <w:rPr>
          <w:color w:val="000000"/>
          <w:sz w:val="22"/>
          <w:szCs w:val="22"/>
        </w:rPr>
      </w:pPr>
      <w:r w:rsidRPr="001604D2">
        <w:rPr>
          <w:color w:val="000000"/>
          <w:sz w:val="22"/>
          <w:szCs w:val="22"/>
        </w:rPr>
        <w:t>Study drug</w:t>
      </w:r>
      <w:r w:rsidR="00D35E55" w:rsidRPr="001604D2">
        <w:rPr>
          <w:color w:val="000000"/>
          <w:sz w:val="22"/>
          <w:szCs w:val="22"/>
        </w:rPr>
        <w:t>s</w:t>
      </w:r>
      <w:r w:rsidRPr="001604D2">
        <w:rPr>
          <w:color w:val="000000"/>
          <w:sz w:val="22"/>
          <w:szCs w:val="22"/>
        </w:rPr>
        <w:t xml:space="preserve">: </w:t>
      </w:r>
      <w:r w:rsidR="00187938" w:rsidRPr="001604D2">
        <w:rPr>
          <w:color w:val="000000"/>
          <w:sz w:val="22"/>
          <w:szCs w:val="22"/>
        </w:rPr>
        <w:t>Traditional formation rocuronium</w:t>
      </w:r>
      <w:r w:rsidR="00072B11" w:rsidRPr="001604D2">
        <w:rPr>
          <w:color w:val="000000"/>
          <w:sz w:val="22"/>
          <w:szCs w:val="22"/>
          <w:shd w:val="clear" w:color="auto" w:fill="FFFFFF"/>
        </w:rPr>
        <w:t>,</w:t>
      </w:r>
      <w:r w:rsidR="00187938" w:rsidRPr="001604D2">
        <w:rPr>
          <w:color w:val="000000"/>
          <w:sz w:val="22"/>
          <w:szCs w:val="22"/>
          <w:shd w:val="clear" w:color="auto" w:fill="FFFFFF"/>
        </w:rPr>
        <w:t xml:space="preserve"> 50 mg/5.0 mL</w:t>
      </w:r>
      <w:r w:rsidR="00E22CBF" w:rsidRPr="001604D2">
        <w:rPr>
          <w:color w:val="000000"/>
          <w:sz w:val="22"/>
          <w:szCs w:val="22"/>
          <w:shd w:val="clear" w:color="auto" w:fill="FFFFFF"/>
        </w:rPr>
        <w:t xml:space="preserve"> (MSD</w:t>
      </w:r>
      <w:r w:rsidR="00C53499" w:rsidRPr="001604D2">
        <w:rPr>
          <w:color w:val="000000"/>
          <w:sz w:val="22"/>
          <w:szCs w:val="22"/>
          <w:shd w:val="clear" w:color="auto" w:fill="FFFFFF"/>
        </w:rPr>
        <w:t xml:space="preserve"> K.K.)</w:t>
      </w:r>
      <w:r w:rsidR="00F84B85" w:rsidRPr="001604D2">
        <w:rPr>
          <w:color w:val="000000"/>
          <w:sz w:val="22"/>
          <w:szCs w:val="22"/>
          <w:shd w:val="clear" w:color="auto" w:fill="FFFFFF"/>
        </w:rPr>
        <w:t xml:space="preserve">, </w:t>
      </w:r>
      <w:r w:rsidR="00187938" w:rsidRPr="001604D2">
        <w:rPr>
          <w:color w:val="000000"/>
          <w:sz w:val="22"/>
          <w:szCs w:val="22"/>
          <w:shd w:val="clear" w:color="auto" w:fill="FFFFFF"/>
        </w:rPr>
        <w:t>novel formation rocuronium</w:t>
      </w:r>
      <w:r w:rsidR="00F84B85" w:rsidRPr="001604D2">
        <w:rPr>
          <w:color w:val="000000"/>
          <w:sz w:val="22"/>
          <w:szCs w:val="22"/>
        </w:rPr>
        <w:t xml:space="preserve"> </w:t>
      </w:r>
      <w:r w:rsidR="00F04C49" w:rsidRPr="001604D2">
        <w:rPr>
          <w:color w:val="000000"/>
          <w:sz w:val="22"/>
          <w:szCs w:val="22"/>
        </w:rPr>
        <w:t>(</w:t>
      </w:r>
      <w:proofErr w:type="spellStart"/>
      <w:r w:rsidR="00F04C49" w:rsidRPr="001604D2">
        <w:rPr>
          <w:color w:val="000000"/>
          <w:sz w:val="22"/>
          <w:szCs w:val="22"/>
        </w:rPr>
        <w:t>Maruishi</w:t>
      </w:r>
      <w:proofErr w:type="spellEnd"/>
      <w:r w:rsidR="00F04C49" w:rsidRPr="001604D2">
        <w:rPr>
          <w:color w:val="000000"/>
          <w:sz w:val="22"/>
          <w:szCs w:val="22"/>
        </w:rPr>
        <w:t xml:space="preserve"> Pharmaceutical Co., Ltd.)</w:t>
      </w:r>
    </w:p>
    <w:p w14:paraId="2DE31110" w14:textId="723734F7" w:rsidR="00B9088F" w:rsidRPr="001604D2" w:rsidRDefault="00B9088F" w:rsidP="00187938">
      <w:pPr>
        <w:spacing w:line="276" w:lineRule="auto"/>
        <w:outlineLvl w:val="0"/>
        <w:rPr>
          <w:color w:val="000000"/>
          <w:sz w:val="22"/>
          <w:szCs w:val="22"/>
        </w:rPr>
      </w:pPr>
      <w:r w:rsidRPr="001604D2">
        <w:rPr>
          <w:color w:val="000000"/>
          <w:sz w:val="22"/>
          <w:szCs w:val="22"/>
        </w:rPr>
        <w:t>Approval status in st</w:t>
      </w:r>
      <w:r w:rsidR="0049787B" w:rsidRPr="001604D2">
        <w:rPr>
          <w:color w:val="000000"/>
          <w:sz w:val="22"/>
          <w:szCs w:val="22"/>
        </w:rPr>
        <w:t>udy subjects: Within legal use.</w:t>
      </w:r>
    </w:p>
    <w:p w14:paraId="1EB52287" w14:textId="3319C43A" w:rsidR="00B9088F" w:rsidRPr="001604D2" w:rsidRDefault="0024316B" w:rsidP="00187938">
      <w:pPr>
        <w:spacing w:line="276" w:lineRule="auto"/>
        <w:rPr>
          <w:color w:val="000000"/>
          <w:sz w:val="22"/>
          <w:szCs w:val="22"/>
        </w:rPr>
      </w:pPr>
      <w:r w:rsidRPr="001604D2">
        <w:rPr>
          <w:color w:val="000000"/>
          <w:sz w:val="22"/>
          <w:szCs w:val="22"/>
        </w:rPr>
        <w:t>Indications</w:t>
      </w:r>
      <w:r w:rsidR="005C56F3" w:rsidRPr="001604D2">
        <w:rPr>
          <w:color w:val="000000"/>
          <w:sz w:val="22"/>
          <w:szCs w:val="22"/>
        </w:rPr>
        <w:t>: Muscle relaxation during anesthesia, muscle relaxation during tracheal intubation</w:t>
      </w:r>
    </w:p>
    <w:p w14:paraId="30DE4A18" w14:textId="249AA15D" w:rsidR="005C56F3" w:rsidRPr="001604D2" w:rsidRDefault="002B1F8A" w:rsidP="00187938">
      <w:pPr>
        <w:spacing w:line="276" w:lineRule="auto"/>
        <w:rPr>
          <w:color w:val="000000"/>
          <w:sz w:val="22"/>
          <w:szCs w:val="22"/>
        </w:rPr>
      </w:pPr>
      <w:r w:rsidRPr="001604D2">
        <w:rPr>
          <w:color w:val="000000"/>
          <w:sz w:val="22"/>
          <w:szCs w:val="22"/>
        </w:rPr>
        <w:t>Storage</w:t>
      </w:r>
      <w:r w:rsidR="005C56F3" w:rsidRPr="001604D2">
        <w:rPr>
          <w:color w:val="000000"/>
          <w:sz w:val="22"/>
          <w:szCs w:val="22"/>
        </w:rPr>
        <w:t>: Stor</w:t>
      </w:r>
      <w:r w:rsidR="0049787B" w:rsidRPr="001604D2">
        <w:rPr>
          <w:color w:val="000000"/>
          <w:sz w:val="22"/>
          <w:szCs w:val="22"/>
        </w:rPr>
        <w:t>e at 2–8°C</w:t>
      </w:r>
    </w:p>
    <w:p w14:paraId="5F6868DA" w14:textId="7670F367" w:rsidR="005C56F3" w:rsidRPr="001604D2" w:rsidRDefault="006A560A" w:rsidP="00187938">
      <w:pPr>
        <w:spacing w:line="276" w:lineRule="auto"/>
        <w:rPr>
          <w:color w:val="000000"/>
          <w:sz w:val="22"/>
          <w:szCs w:val="22"/>
        </w:rPr>
      </w:pPr>
      <w:r w:rsidRPr="001604D2">
        <w:rPr>
          <w:color w:val="000000"/>
          <w:sz w:val="22"/>
          <w:szCs w:val="22"/>
        </w:rPr>
        <w:t>Clinically significant adverse reactions</w:t>
      </w:r>
      <w:r w:rsidR="005C56F3" w:rsidRPr="001604D2">
        <w:rPr>
          <w:color w:val="000000"/>
          <w:sz w:val="22"/>
          <w:szCs w:val="22"/>
        </w:rPr>
        <w:t xml:space="preserve">: Shock, anaphylaxis, prolonged </w:t>
      </w:r>
      <w:r w:rsidR="0044443D" w:rsidRPr="001604D2">
        <w:rPr>
          <w:color w:val="000000"/>
          <w:sz w:val="22"/>
          <w:szCs w:val="22"/>
        </w:rPr>
        <w:t>respiratory depression</w:t>
      </w:r>
      <w:r w:rsidR="005C56F3" w:rsidRPr="001604D2">
        <w:rPr>
          <w:color w:val="000000"/>
          <w:sz w:val="22"/>
          <w:szCs w:val="22"/>
        </w:rPr>
        <w:t>, bronchospasm</w:t>
      </w:r>
    </w:p>
    <w:p w14:paraId="09B7048E" w14:textId="77777777" w:rsidR="00ED05BD" w:rsidRPr="001604D2" w:rsidRDefault="005C56F3" w:rsidP="00187938">
      <w:pPr>
        <w:spacing w:line="276" w:lineRule="auto"/>
        <w:rPr>
          <w:color w:val="000000"/>
          <w:sz w:val="22"/>
          <w:szCs w:val="22"/>
        </w:rPr>
      </w:pPr>
      <w:r w:rsidRPr="001604D2">
        <w:rPr>
          <w:color w:val="000000"/>
          <w:sz w:val="22"/>
          <w:szCs w:val="22"/>
        </w:rPr>
        <w:t xml:space="preserve">Other </w:t>
      </w:r>
      <w:r w:rsidR="00DB0B61" w:rsidRPr="001604D2">
        <w:rPr>
          <w:color w:val="000000"/>
          <w:sz w:val="22"/>
          <w:szCs w:val="22"/>
        </w:rPr>
        <w:t>precautions</w:t>
      </w:r>
      <w:r w:rsidRPr="001604D2">
        <w:rPr>
          <w:color w:val="000000"/>
          <w:sz w:val="22"/>
          <w:szCs w:val="22"/>
        </w:rPr>
        <w:t xml:space="preserve">: </w:t>
      </w:r>
      <w:r w:rsidR="00F04C49" w:rsidRPr="001604D2">
        <w:rPr>
          <w:color w:val="000000"/>
          <w:sz w:val="22"/>
          <w:szCs w:val="22"/>
        </w:rPr>
        <w:t>There are reports of hearing loss when other nondepolarizing muscle relaxant</w:t>
      </w:r>
      <w:r w:rsidR="00F26F0B" w:rsidRPr="001604D2">
        <w:rPr>
          <w:color w:val="000000"/>
          <w:sz w:val="22"/>
          <w:szCs w:val="22"/>
        </w:rPr>
        <w:t>s</w:t>
      </w:r>
      <w:r w:rsidR="00F04C49" w:rsidRPr="001604D2">
        <w:rPr>
          <w:color w:val="000000"/>
          <w:sz w:val="22"/>
          <w:szCs w:val="22"/>
        </w:rPr>
        <w:t xml:space="preserve"> </w:t>
      </w:r>
      <w:r w:rsidR="00DB0B61" w:rsidRPr="001604D2">
        <w:rPr>
          <w:color w:val="000000"/>
          <w:sz w:val="22"/>
          <w:szCs w:val="22"/>
        </w:rPr>
        <w:t xml:space="preserve">were administered in the same manner </w:t>
      </w:r>
      <w:r w:rsidR="00F04C49" w:rsidRPr="001604D2">
        <w:rPr>
          <w:color w:val="000000"/>
          <w:sz w:val="22"/>
          <w:szCs w:val="22"/>
        </w:rPr>
        <w:t xml:space="preserve">in critically ill neonates </w:t>
      </w:r>
      <w:r w:rsidR="00DB0B61" w:rsidRPr="001604D2">
        <w:rPr>
          <w:color w:val="000000"/>
          <w:sz w:val="22"/>
          <w:szCs w:val="22"/>
        </w:rPr>
        <w:t xml:space="preserve">or </w:t>
      </w:r>
      <w:r w:rsidR="00F04C49" w:rsidRPr="001604D2">
        <w:rPr>
          <w:color w:val="000000"/>
          <w:sz w:val="22"/>
          <w:szCs w:val="22"/>
        </w:rPr>
        <w:t>infants.</w:t>
      </w:r>
    </w:p>
    <w:p w14:paraId="3C77C8AD" w14:textId="6A4D6E0B" w:rsidR="00ED05BD" w:rsidRDefault="00ED05BD" w:rsidP="00187938">
      <w:pPr>
        <w:spacing w:line="276" w:lineRule="auto"/>
        <w:rPr>
          <w:color w:val="000000"/>
          <w:sz w:val="22"/>
          <w:szCs w:val="22"/>
        </w:rPr>
      </w:pPr>
    </w:p>
    <w:p w14:paraId="6C84D70B" w14:textId="35B7C817" w:rsidR="00EF56C8" w:rsidRPr="00EF56C8" w:rsidRDefault="00EF56C8" w:rsidP="00EF56C8">
      <w:pPr>
        <w:pStyle w:val="a9"/>
        <w:numPr>
          <w:ilvl w:val="0"/>
          <w:numId w:val="2"/>
        </w:numPr>
        <w:spacing w:line="276" w:lineRule="auto"/>
        <w:ind w:leftChars="0"/>
        <w:rPr>
          <w:color w:val="000000"/>
          <w:sz w:val="22"/>
          <w:szCs w:val="22"/>
        </w:rPr>
      </w:pPr>
      <w:r w:rsidRPr="00EF56C8">
        <w:rPr>
          <w:color w:val="000000"/>
          <w:sz w:val="22"/>
          <w:szCs w:val="22"/>
        </w:rPr>
        <w:t>Subject selection</w:t>
      </w:r>
    </w:p>
    <w:p w14:paraId="3F3AABFE" w14:textId="77777777" w:rsidR="00EF56C8" w:rsidRPr="00EF56C8" w:rsidRDefault="00EF56C8" w:rsidP="00EF56C8">
      <w:pPr>
        <w:spacing w:line="276" w:lineRule="auto"/>
        <w:rPr>
          <w:color w:val="000000"/>
          <w:sz w:val="22"/>
          <w:szCs w:val="22"/>
        </w:rPr>
      </w:pPr>
      <w:r w:rsidRPr="00EF56C8">
        <w:rPr>
          <w:color w:val="000000"/>
          <w:sz w:val="22"/>
          <w:szCs w:val="22"/>
        </w:rPr>
        <w:t xml:space="preserve">The subjects selected for this study will be patients scheduled for elective surgery under general anesthesia and for whom there is a medical need for the injection of rocuronium. The inclusion and exclusion criteria are mentioned in the previous section (Subjects). A strong withdrawal response after injection of </w:t>
      </w:r>
      <w:proofErr w:type="spellStart"/>
      <w:r w:rsidRPr="00EF56C8">
        <w:rPr>
          <w:color w:val="000000"/>
          <w:sz w:val="22"/>
          <w:szCs w:val="22"/>
        </w:rPr>
        <w:t>Eslax</w:t>
      </w:r>
      <w:proofErr w:type="spellEnd"/>
      <w:r w:rsidRPr="00EF56C8">
        <w:rPr>
          <w:color w:val="000000"/>
          <w:sz w:val="22"/>
          <w:szCs w:val="22"/>
        </w:rPr>
        <w:t xml:space="preserve"> was clearly demonstrated in minors in previous studies, so the subjects in this study will include juveniles as well as adults.</w:t>
      </w:r>
    </w:p>
    <w:p w14:paraId="48E517CC" w14:textId="77777777" w:rsidR="00EF56C8" w:rsidRPr="00EF56C8" w:rsidRDefault="00EF56C8" w:rsidP="00EF56C8">
      <w:pPr>
        <w:spacing w:line="276" w:lineRule="auto"/>
        <w:rPr>
          <w:color w:val="000000"/>
          <w:sz w:val="22"/>
          <w:szCs w:val="22"/>
        </w:rPr>
      </w:pPr>
      <w:r w:rsidRPr="00EF56C8">
        <w:rPr>
          <w:color w:val="000000"/>
          <w:sz w:val="22"/>
          <w:szCs w:val="22"/>
        </w:rPr>
        <w:t>In this study, legal representatives are defined as follows.</w:t>
      </w:r>
    </w:p>
    <w:p w14:paraId="17CED5DD" w14:textId="0C225F60" w:rsidR="00EF56C8" w:rsidRPr="00EF56C8" w:rsidRDefault="00EF56C8" w:rsidP="00EF56C8">
      <w:pPr>
        <w:pStyle w:val="a9"/>
        <w:numPr>
          <w:ilvl w:val="0"/>
          <w:numId w:val="4"/>
        </w:numPr>
        <w:spacing w:line="276" w:lineRule="auto"/>
        <w:ind w:leftChars="0"/>
        <w:rPr>
          <w:color w:val="000000"/>
          <w:sz w:val="22"/>
          <w:szCs w:val="22"/>
        </w:rPr>
      </w:pPr>
      <w:r w:rsidRPr="00EF56C8">
        <w:rPr>
          <w:rFonts w:hint="eastAsia"/>
          <w:color w:val="000000"/>
          <w:sz w:val="22"/>
          <w:szCs w:val="22"/>
        </w:rPr>
        <w:t>A person who has been voluntary appointed as a guardian, a person with parental authority, a guardian, or curator (if applicable).</w:t>
      </w:r>
    </w:p>
    <w:p w14:paraId="74EF3036" w14:textId="7442691A" w:rsidR="00EF56C8" w:rsidRPr="00EF56C8" w:rsidRDefault="00EF56C8" w:rsidP="00EF56C8">
      <w:pPr>
        <w:pStyle w:val="a9"/>
        <w:numPr>
          <w:ilvl w:val="0"/>
          <w:numId w:val="4"/>
        </w:numPr>
        <w:spacing w:line="276" w:lineRule="auto"/>
        <w:ind w:leftChars="0"/>
        <w:rPr>
          <w:color w:val="000000"/>
          <w:sz w:val="22"/>
          <w:szCs w:val="22"/>
        </w:rPr>
      </w:pPr>
      <w:r w:rsidRPr="00EF56C8">
        <w:rPr>
          <w:rFonts w:hint="eastAsia"/>
          <w:color w:val="000000"/>
          <w:sz w:val="22"/>
          <w:szCs w:val="22"/>
        </w:rPr>
        <w:t>A spouse, adult child, parent, adult sibling, adult grandchild, grandparent, other relative living in the same household, or a person considered to be the equivalent of one of these close relatives.</w:t>
      </w:r>
    </w:p>
    <w:p w14:paraId="171978E9" w14:textId="77777777" w:rsidR="00EF56C8" w:rsidRPr="00EF56C8" w:rsidRDefault="00EF56C8" w:rsidP="00EF56C8">
      <w:pPr>
        <w:spacing w:line="276" w:lineRule="auto"/>
        <w:rPr>
          <w:color w:val="000000"/>
          <w:sz w:val="22"/>
          <w:szCs w:val="22"/>
        </w:rPr>
      </w:pPr>
    </w:p>
    <w:p w14:paraId="47404EB2" w14:textId="77777777" w:rsidR="00EF56C8" w:rsidRPr="00EF56C8" w:rsidRDefault="00EF56C8" w:rsidP="00EF56C8">
      <w:pPr>
        <w:spacing w:line="276" w:lineRule="auto"/>
        <w:rPr>
          <w:color w:val="000000"/>
          <w:sz w:val="22"/>
          <w:szCs w:val="22"/>
        </w:rPr>
      </w:pPr>
      <w:r w:rsidRPr="00EF56C8">
        <w:rPr>
          <w:color w:val="000000"/>
          <w:sz w:val="22"/>
          <w:szCs w:val="22"/>
        </w:rPr>
        <w:t>The following is stipulated for when a legal representative is allowed to give approval in this study.</w:t>
      </w:r>
    </w:p>
    <w:p w14:paraId="0917EA85" w14:textId="362D0A64" w:rsidR="00EF56C8" w:rsidRPr="00EF56C8" w:rsidRDefault="00EF56C8" w:rsidP="00EF56C8">
      <w:pPr>
        <w:pStyle w:val="a9"/>
        <w:numPr>
          <w:ilvl w:val="0"/>
          <w:numId w:val="5"/>
        </w:numPr>
        <w:spacing w:line="276" w:lineRule="auto"/>
        <w:ind w:leftChars="0"/>
        <w:rPr>
          <w:color w:val="000000"/>
          <w:sz w:val="22"/>
          <w:szCs w:val="22"/>
        </w:rPr>
      </w:pPr>
      <w:r w:rsidRPr="00EF56C8">
        <w:rPr>
          <w:rFonts w:hint="eastAsia"/>
          <w:color w:val="000000"/>
          <w:sz w:val="22"/>
          <w:szCs w:val="22"/>
        </w:rPr>
        <w:t>It is objectively judged that the patient is incapable of giving valid informed consent.</w:t>
      </w:r>
    </w:p>
    <w:p w14:paraId="758C9A59" w14:textId="7FD53502" w:rsidR="00EF56C8" w:rsidRPr="00EF56C8" w:rsidRDefault="00EF56C8" w:rsidP="00EF56C8">
      <w:pPr>
        <w:pStyle w:val="a9"/>
        <w:numPr>
          <w:ilvl w:val="0"/>
          <w:numId w:val="5"/>
        </w:numPr>
        <w:spacing w:line="276" w:lineRule="auto"/>
        <w:ind w:leftChars="0"/>
        <w:rPr>
          <w:color w:val="000000"/>
          <w:sz w:val="22"/>
          <w:szCs w:val="22"/>
        </w:rPr>
      </w:pPr>
      <w:r w:rsidRPr="00EF56C8">
        <w:rPr>
          <w:rFonts w:hint="eastAsia"/>
          <w:color w:val="000000"/>
          <w:sz w:val="22"/>
          <w:szCs w:val="22"/>
        </w:rPr>
        <w:t>The patient is a minor. However, the physician in charge will give a full explanation using language that is understandable to the minor patient as well as his or her legal representative, and obtain written consent from both the legal representative and</w:t>
      </w:r>
      <w:r w:rsidRPr="00EF56C8">
        <w:rPr>
          <w:color w:val="000000"/>
          <w:sz w:val="22"/>
          <w:szCs w:val="22"/>
        </w:rPr>
        <w:t xml:space="preserve"> the patient.</w:t>
      </w:r>
    </w:p>
    <w:p w14:paraId="2E0A44B7" w14:textId="77777777" w:rsidR="00EF56C8" w:rsidRPr="00EF56C8" w:rsidRDefault="00EF56C8" w:rsidP="00EF56C8">
      <w:pPr>
        <w:spacing w:line="276" w:lineRule="auto"/>
        <w:rPr>
          <w:color w:val="000000"/>
          <w:sz w:val="22"/>
          <w:szCs w:val="22"/>
        </w:rPr>
      </w:pPr>
    </w:p>
    <w:p w14:paraId="5AFAE809" w14:textId="77777777" w:rsidR="00EF56C8" w:rsidRPr="00EF56C8" w:rsidRDefault="00EF56C8" w:rsidP="00EF56C8">
      <w:pPr>
        <w:spacing w:line="276" w:lineRule="auto"/>
        <w:rPr>
          <w:color w:val="000000"/>
          <w:sz w:val="22"/>
          <w:szCs w:val="22"/>
        </w:rPr>
      </w:pPr>
      <w:r w:rsidRPr="00EF56C8">
        <w:rPr>
          <w:color w:val="000000"/>
          <w:sz w:val="22"/>
          <w:szCs w:val="22"/>
        </w:rPr>
        <w:t>Comprehensive assessment of the burden on subjects and the predicted risks and benefits, and measures to minimize the said burden and risk</w:t>
      </w:r>
    </w:p>
    <w:p w14:paraId="66A48D04" w14:textId="77777777" w:rsidR="00EF56C8" w:rsidRPr="00EF56C8" w:rsidRDefault="00EF56C8" w:rsidP="00EF56C8">
      <w:pPr>
        <w:spacing w:line="276" w:lineRule="auto"/>
        <w:rPr>
          <w:color w:val="000000"/>
          <w:sz w:val="22"/>
          <w:szCs w:val="22"/>
        </w:rPr>
      </w:pPr>
      <w:r w:rsidRPr="00EF56C8">
        <w:rPr>
          <w:color w:val="000000"/>
          <w:sz w:val="22"/>
          <w:szCs w:val="22"/>
        </w:rPr>
        <w:t>Comprehensive assessment of the burden and predicted risks and benefits</w:t>
      </w:r>
    </w:p>
    <w:p w14:paraId="51C2B3EF" w14:textId="77777777" w:rsidR="00EF56C8" w:rsidRPr="00EF56C8" w:rsidRDefault="00EF56C8" w:rsidP="00EF56C8">
      <w:pPr>
        <w:spacing w:line="276" w:lineRule="auto"/>
        <w:rPr>
          <w:color w:val="000000"/>
          <w:sz w:val="22"/>
          <w:szCs w:val="22"/>
        </w:rPr>
      </w:pPr>
      <w:r w:rsidRPr="00EF56C8">
        <w:rPr>
          <w:color w:val="000000"/>
          <w:sz w:val="22"/>
          <w:szCs w:val="22"/>
        </w:rPr>
        <w:t>Burden:</w:t>
      </w:r>
    </w:p>
    <w:p w14:paraId="357DBDBA" w14:textId="77777777" w:rsidR="00EF56C8" w:rsidRPr="00EF56C8" w:rsidRDefault="00EF56C8" w:rsidP="00EF56C8">
      <w:pPr>
        <w:spacing w:line="276" w:lineRule="auto"/>
        <w:rPr>
          <w:color w:val="000000"/>
          <w:sz w:val="22"/>
          <w:szCs w:val="22"/>
        </w:rPr>
      </w:pPr>
      <w:r w:rsidRPr="00EF56C8">
        <w:rPr>
          <w:color w:val="000000"/>
          <w:sz w:val="22"/>
          <w:szCs w:val="22"/>
        </w:rPr>
        <w:t xml:space="preserve">The use of rocuronium formulations is essential when administering general anesthesia, and the disadvantages associated with use of </w:t>
      </w:r>
      <w:proofErr w:type="spellStart"/>
      <w:r w:rsidRPr="00EF56C8">
        <w:rPr>
          <w:color w:val="000000"/>
          <w:sz w:val="22"/>
          <w:szCs w:val="22"/>
        </w:rPr>
        <w:t>Eslax</w:t>
      </w:r>
      <w:proofErr w:type="spellEnd"/>
      <w:r w:rsidRPr="00EF56C8">
        <w:rPr>
          <w:color w:val="000000"/>
          <w:sz w:val="22"/>
          <w:szCs w:val="22"/>
        </w:rPr>
        <w:t xml:space="preserve"> will not be increased in this clinical trial. In addition, the rocuronium formulation used in this clinical trial is procured using research funds, and will not be an economic burden on the patients themselves.</w:t>
      </w:r>
    </w:p>
    <w:p w14:paraId="33E4639C" w14:textId="77777777" w:rsidR="00EF56C8" w:rsidRPr="00EF56C8" w:rsidRDefault="00EF56C8" w:rsidP="00EF56C8">
      <w:pPr>
        <w:spacing w:line="276" w:lineRule="auto"/>
        <w:rPr>
          <w:color w:val="000000"/>
          <w:sz w:val="22"/>
          <w:szCs w:val="22"/>
        </w:rPr>
      </w:pPr>
      <w:r w:rsidRPr="00EF56C8">
        <w:rPr>
          <w:color w:val="000000"/>
          <w:sz w:val="22"/>
          <w:szCs w:val="22"/>
        </w:rPr>
        <w:t>Risks:</w:t>
      </w:r>
    </w:p>
    <w:p w14:paraId="5BCE25BF" w14:textId="77777777" w:rsidR="00EF56C8" w:rsidRPr="00EF56C8" w:rsidRDefault="00EF56C8" w:rsidP="00EF56C8">
      <w:pPr>
        <w:spacing w:line="276" w:lineRule="auto"/>
        <w:rPr>
          <w:color w:val="000000"/>
          <w:sz w:val="22"/>
          <w:szCs w:val="22"/>
        </w:rPr>
      </w:pPr>
      <w:r w:rsidRPr="00EF56C8">
        <w:rPr>
          <w:color w:val="000000"/>
          <w:sz w:val="22"/>
          <w:szCs w:val="22"/>
        </w:rPr>
        <w:t>Adverse effects of injection of rocuronium formulation</w:t>
      </w:r>
    </w:p>
    <w:p w14:paraId="0E8AF492" w14:textId="77777777" w:rsidR="00EF56C8" w:rsidRPr="00EF56C8" w:rsidRDefault="00EF56C8" w:rsidP="00EF56C8">
      <w:pPr>
        <w:spacing w:line="276" w:lineRule="auto"/>
        <w:rPr>
          <w:color w:val="000000"/>
          <w:sz w:val="22"/>
          <w:szCs w:val="22"/>
        </w:rPr>
      </w:pPr>
      <w:r w:rsidRPr="00EF56C8">
        <w:rPr>
          <w:color w:val="000000"/>
          <w:sz w:val="22"/>
          <w:szCs w:val="22"/>
        </w:rPr>
        <w:lastRenderedPageBreak/>
        <w:t xml:space="preserve">In a clinical trial in Japan on commercially available </w:t>
      </w:r>
      <w:proofErr w:type="spellStart"/>
      <w:r w:rsidRPr="00EF56C8">
        <w:rPr>
          <w:color w:val="000000"/>
          <w:sz w:val="22"/>
          <w:szCs w:val="22"/>
        </w:rPr>
        <w:t>Eslax</w:t>
      </w:r>
      <w:proofErr w:type="spellEnd"/>
      <w:r w:rsidRPr="00EF56C8">
        <w:rPr>
          <w:color w:val="000000"/>
          <w:sz w:val="22"/>
          <w:szCs w:val="22"/>
        </w:rPr>
        <w:t>, 32 adverse effects (including abnormal clinical laboratory values) were reported in 18 (3.9%) out of a total of 461 patients. The main adverse effects were fluctuations in clinical laboratory values in 13 cases (2.8%), effects related to heart problems in 3 cases (0.7%), and effects related to vascular problems in 2 cases (0.4%). There is concern that adverse effects will appear at about the same level even with the new drug. However, assuming that a rocuronium formulation will be needed for general anesthesia even without participation in this clinical trial, there would be no increased risk to patients from participation in this trial.</w:t>
      </w:r>
    </w:p>
    <w:p w14:paraId="03D532E6" w14:textId="77777777" w:rsidR="00EF56C8" w:rsidRPr="00EF56C8" w:rsidRDefault="00EF56C8" w:rsidP="00EF56C8">
      <w:pPr>
        <w:spacing w:line="276" w:lineRule="auto"/>
        <w:rPr>
          <w:color w:val="000000"/>
          <w:sz w:val="22"/>
          <w:szCs w:val="22"/>
        </w:rPr>
      </w:pPr>
      <w:r w:rsidRPr="00EF56C8">
        <w:rPr>
          <w:color w:val="000000"/>
          <w:sz w:val="22"/>
          <w:szCs w:val="22"/>
        </w:rPr>
        <w:t>Adverse events associated with observations during the trial</w:t>
      </w:r>
    </w:p>
    <w:p w14:paraId="250E5B54" w14:textId="77777777" w:rsidR="00EF56C8" w:rsidRPr="00EF56C8" w:rsidRDefault="00EF56C8" w:rsidP="00EF56C8">
      <w:pPr>
        <w:spacing w:line="276" w:lineRule="auto"/>
        <w:rPr>
          <w:color w:val="000000"/>
          <w:sz w:val="22"/>
          <w:szCs w:val="22"/>
        </w:rPr>
      </w:pPr>
      <w:r w:rsidRPr="00EF56C8">
        <w:rPr>
          <w:color w:val="000000"/>
          <w:sz w:val="22"/>
          <w:szCs w:val="22"/>
        </w:rPr>
        <w:t>Observation of patients during this clinical trial is limited to the range of observations normally performed during general anesthesia.</w:t>
      </w:r>
    </w:p>
    <w:p w14:paraId="32D25AB7" w14:textId="77777777" w:rsidR="00EF56C8" w:rsidRPr="00EF56C8" w:rsidRDefault="00EF56C8" w:rsidP="00EF56C8">
      <w:pPr>
        <w:spacing w:line="276" w:lineRule="auto"/>
        <w:rPr>
          <w:color w:val="000000"/>
          <w:sz w:val="22"/>
          <w:szCs w:val="22"/>
        </w:rPr>
      </w:pPr>
      <w:r w:rsidRPr="00EF56C8">
        <w:rPr>
          <w:color w:val="000000"/>
          <w:sz w:val="22"/>
          <w:szCs w:val="22"/>
        </w:rPr>
        <w:t>Benefit:</w:t>
      </w:r>
    </w:p>
    <w:p w14:paraId="4AEEF6F8" w14:textId="77777777" w:rsidR="00EF56C8" w:rsidRPr="00EF56C8" w:rsidRDefault="00EF56C8" w:rsidP="00EF56C8">
      <w:pPr>
        <w:spacing w:line="276" w:lineRule="auto"/>
        <w:rPr>
          <w:color w:val="000000"/>
          <w:sz w:val="22"/>
          <w:szCs w:val="22"/>
        </w:rPr>
      </w:pPr>
      <w:r w:rsidRPr="00EF56C8">
        <w:rPr>
          <w:color w:val="000000"/>
          <w:sz w:val="22"/>
          <w:szCs w:val="22"/>
        </w:rPr>
        <w:t>Participants in this study will be presented with a gift certificate worth 1,000 yen.</w:t>
      </w:r>
    </w:p>
    <w:p w14:paraId="4C8575CA" w14:textId="77777777" w:rsidR="00EF56C8" w:rsidRPr="00EF56C8" w:rsidRDefault="00EF56C8" w:rsidP="00EF56C8">
      <w:pPr>
        <w:spacing w:line="276" w:lineRule="auto"/>
        <w:rPr>
          <w:color w:val="000000"/>
          <w:sz w:val="22"/>
          <w:szCs w:val="22"/>
        </w:rPr>
      </w:pPr>
    </w:p>
    <w:p w14:paraId="37049D3A" w14:textId="63F9500E" w:rsidR="00EF56C8" w:rsidRPr="00EF56C8" w:rsidRDefault="00EF56C8" w:rsidP="00EF56C8">
      <w:pPr>
        <w:pStyle w:val="a9"/>
        <w:numPr>
          <w:ilvl w:val="0"/>
          <w:numId w:val="2"/>
        </w:numPr>
        <w:spacing w:line="276" w:lineRule="auto"/>
        <w:ind w:leftChars="0"/>
        <w:rPr>
          <w:color w:val="000000"/>
          <w:sz w:val="22"/>
          <w:szCs w:val="22"/>
        </w:rPr>
      </w:pPr>
      <w:r w:rsidRPr="00EF56C8">
        <w:rPr>
          <w:color w:val="000000"/>
          <w:sz w:val="22"/>
          <w:szCs w:val="22"/>
        </w:rPr>
        <w:t>Measures to minimize burden and risk</w:t>
      </w:r>
    </w:p>
    <w:p w14:paraId="4710818D" w14:textId="77777777" w:rsidR="00EF56C8" w:rsidRPr="00EF56C8" w:rsidRDefault="00EF56C8" w:rsidP="00EF56C8">
      <w:pPr>
        <w:spacing w:line="276" w:lineRule="auto"/>
        <w:rPr>
          <w:color w:val="000000"/>
          <w:sz w:val="22"/>
          <w:szCs w:val="22"/>
        </w:rPr>
      </w:pPr>
      <w:r w:rsidRPr="00EF56C8">
        <w:rPr>
          <w:color w:val="000000"/>
          <w:sz w:val="22"/>
          <w:szCs w:val="22"/>
        </w:rPr>
        <w:t>Patients’ conditions will be closely watched during the clinical trial, and utmost care will be taken to minimize the occurrence of adverse events. If an adverse event does occur, it will be dealt with appropriately.</w:t>
      </w:r>
    </w:p>
    <w:p w14:paraId="5F46E300" w14:textId="77777777" w:rsidR="00EF56C8" w:rsidRPr="00EF56C8" w:rsidRDefault="00EF56C8" w:rsidP="00EF56C8">
      <w:pPr>
        <w:spacing w:line="276" w:lineRule="auto"/>
        <w:rPr>
          <w:color w:val="000000"/>
          <w:sz w:val="22"/>
          <w:szCs w:val="22"/>
        </w:rPr>
      </w:pPr>
    </w:p>
    <w:p w14:paraId="3D7F5C9A" w14:textId="3693BD40" w:rsidR="00EF56C8" w:rsidRPr="00EF56C8" w:rsidRDefault="00EF56C8" w:rsidP="00EF56C8">
      <w:pPr>
        <w:spacing w:line="276" w:lineRule="auto"/>
        <w:rPr>
          <w:color w:val="000000"/>
          <w:sz w:val="22"/>
          <w:szCs w:val="22"/>
        </w:rPr>
      </w:pPr>
      <w:r w:rsidRPr="00EF56C8">
        <w:rPr>
          <w:color w:val="000000"/>
          <w:sz w:val="22"/>
          <w:szCs w:val="22"/>
        </w:rPr>
        <w:t>7.</w:t>
      </w:r>
      <w:r>
        <w:rPr>
          <w:color w:val="000000"/>
          <w:sz w:val="22"/>
          <w:szCs w:val="22"/>
        </w:rPr>
        <w:t xml:space="preserve"> </w:t>
      </w:r>
      <w:r w:rsidRPr="00EF56C8">
        <w:rPr>
          <w:color w:val="000000"/>
          <w:sz w:val="22"/>
          <w:szCs w:val="22"/>
        </w:rPr>
        <w:t>Reparation for damage to health, and details of that reparation (in case of study involving invasive procedures)</w:t>
      </w:r>
    </w:p>
    <w:p w14:paraId="5A106579" w14:textId="77777777" w:rsidR="00EF56C8" w:rsidRPr="00EF56C8" w:rsidRDefault="00EF56C8" w:rsidP="00EF56C8">
      <w:pPr>
        <w:spacing w:line="276" w:lineRule="auto"/>
        <w:rPr>
          <w:color w:val="000000"/>
          <w:sz w:val="22"/>
          <w:szCs w:val="22"/>
        </w:rPr>
      </w:pPr>
      <w:r w:rsidRPr="00EF56C8">
        <w:rPr>
          <w:color w:val="000000"/>
          <w:sz w:val="22"/>
          <w:szCs w:val="22"/>
        </w:rPr>
        <w:t xml:space="preserve">In case of detrimental health effects in subjects due to adverse effects of the new drug or </w:t>
      </w:r>
      <w:proofErr w:type="spellStart"/>
      <w:r w:rsidRPr="00EF56C8">
        <w:rPr>
          <w:color w:val="000000"/>
          <w:sz w:val="22"/>
          <w:szCs w:val="22"/>
        </w:rPr>
        <w:t>Eslax</w:t>
      </w:r>
      <w:proofErr w:type="spellEnd"/>
      <w:r w:rsidRPr="00EF56C8">
        <w:rPr>
          <w:color w:val="000000"/>
          <w:sz w:val="22"/>
          <w:szCs w:val="22"/>
        </w:rPr>
        <w:t xml:space="preserve"> injected for this investigation, compensation shall be made using insurance purchased for the study.</w:t>
      </w:r>
    </w:p>
    <w:p w14:paraId="4211B184" w14:textId="77777777" w:rsidR="00EF56C8" w:rsidRPr="00EF56C8" w:rsidRDefault="00EF56C8" w:rsidP="00EF56C8">
      <w:pPr>
        <w:spacing w:line="276" w:lineRule="auto"/>
        <w:rPr>
          <w:color w:val="000000"/>
          <w:sz w:val="22"/>
          <w:szCs w:val="22"/>
        </w:rPr>
      </w:pPr>
    </w:p>
    <w:p w14:paraId="3BD3F7A2" w14:textId="3768CBD0" w:rsidR="00EF56C8" w:rsidRPr="00EF56C8" w:rsidRDefault="00EF56C8" w:rsidP="00EF56C8">
      <w:pPr>
        <w:spacing w:line="276" w:lineRule="auto"/>
        <w:rPr>
          <w:color w:val="000000"/>
          <w:sz w:val="22"/>
          <w:szCs w:val="22"/>
        </w:rPr>
      </w:pPr>
      <w:r>
        <w:rPr>
          <w:color w:val="000000"/>
          <w:sz w:val="22"/>
          <w:szCs w:val="22"/>
        </w:rPr>
        <w:t>8</w:t>
      </w:r>
      <w:r w:rsidRPr="00EF56C8">
        <w:rPr>
          <w:color w:val="000000"/>
          <w:sz w:val="22"/>
          <w:szCs w:val="22"/>
        </w:rPr>
        <w:t>.</w:t>
      </w:r>
      <w:r>
        <w:rPr>
          <w:color w:val="000000"/>
          <w:sz w:val="22"/>
          <w:szCs w:val="22"/>
        </w:rPr>
        <w:t xml:space="preserve"> </w:t>
      </w:r>
      <w:r w:rsidRPr="00EF56C8">
        <w:rPr>
          <w:color w:val="000000"/>
          <w:sz w:val="22"/>
          <w:szCs w:val="22"/>
        </w:rPr>
        <w:t>Handling related to the provision of medical care to study subjects after the study is conducted (in cases when study is accompanied by medical acts that exceed normal treatment)</w:t>
      </w:r>
    </w:p>
    <w:p w14:paraId="4DCFE428" w14:textId="77777777" w:rsidR="00EF56C8" w:rsidRPr="00EF56C8" w:rsidRDefault="00EF56C8" w:rsidP="00EF56C8">
      <w:pPr>
        <w:spacing w:line="276" w:lineRule="auto"/>
        <w:rPr>
          <w:color w:val="000000"/>
          <w:sz w:val="22"/>
          <w:szCs w:val="22"/>
        </w:rPr>
      </w:pPr>
      <w:r w:rsidRPr="00EF56C8">
        <w:rPr>
          <w:color w:val="000000"/>
          <w:sz w:val="22"/>
          <w:szCs w:val="22"/>
        </w:rPr>
        <w:t>Patients’ health conditions will be closely observed after completion of the study, and in cases when treatment is necessary it will be provided at our hospital.</w:t>
      </w:r>
    </w:p>
    <w:p w14:paraId="3B70B85C" w14:textId="77777777" w:rsidR="00EF56C8" w:rsidRPr="00EF56C8" w:rsidRDefault="00EF56C8" w:rsidP="00EF56C8">
      <w:pPr>
        <w:spacing w:line="276" w:lineRule="auto"/>
        <w:rPr>
          <w:color w:val="000000"/>
          <w:sz w:val="22"/>
          <w:szCs w:val="22"/>
        </w:rPr>
      </w:pPr>
    </w:p>
    <w:p w14:paraId="6E5D757D" w14:textId="24791591" w:rsidR="00EF56C8" w:rsidRPr="00EF56C8" w:rsidRDefault="00EF56C8" w:rsidP="00EF56C8">
      <w:pPr>
        <w:spacing w:line="276" w:lineRule="auto"/>
        <w:rPr>
          <w:color w:val="000000"/>
          <w:sz w:val="22"/>
          <w:szCs w:val="22"/>
        </w:rPr>
      </w:pPr>
      <w:r>
        <w:rPr>
          <w:color w:val="000000"/>
          <w:sz w:val="22"/>
          <w:szCs w:val="22"/>
        </w:rPr>
        <w:t xml:space="preserve">9. </w:t>
      </w:r>
      <w:r w:rsidRPr="00EF56C8">
        <w:rPr>
          <w:color w:val="000000"/>
          <w:sz w:val="22"/>
          <w:szCs w:val="22"/>
        </w:rPr>
        <w:t>Evaluation and reporting of adverse events (in cases when study is accompanied by invasive procedures)</w:t>
      </w:r>
    </w:p>
    <w:p w14:paraId="127134F9" w14:textId="77777777" w:rsidR="00EF56C8" w:rsidRPr="00EF56C8" w:rsidRDefault="00EF56C8" w:rsidP="00EF56C8">
      <w:pPr>
        <w:spacing w:line="276" w:lineRule="auto"/>
        <w:rPr>
          <w:color w:val="000000"/>
          <w:sz w:val="22"/>
          <w:szCs w:val="22"/>
        </w:rPr>
      </w:pPr>
      <w:r w:rsidRPr="00EF56C8">
        <w:rPr>
          <w:color w:val="000000"/>
          <w:sz w:val="22"/>
          <w:szCs w:val="22"/>
        </w:rPr>
        <w:t>Adverse events in this study include all undesirable or unintentional signs, symptoms or diseases that occur during the performance of anesthesia, regardless of whether these events are causally related to the injection of rocuronium formulations.</w:t>
      </w:r>
    </w:p>
    <w:p w14:paraId="1C09F1FA" w14:textId="77777777" w:rsidR="00EF56C8" w:rsidRPr="00EF56C8" w:rsidRDefault="00EF56C8" w:rsidP="00EF56C8">
      <w:pPr>
        <w:spacing w:line="276" w:lineRule="auto"/>
        <w:rPr>
          <w:color w:val="000000"/>
          <w:sz w:val="22"/>
          <w:szCs w:val="22"/>
        </w:rPr>
      </w:pPr>
      <w:r w:rsidRPr="00EF56C8">
        <w:rPr>
          <w:color w:val="000000"/>
          <w:sz w:val="22"/>
          <w:szCs w:val="22"/>
        </w:rPr>
        <w:t>When an adverse event is judged to have occurred, the name of the event, date of occurrence, severity and outcome will be recorded in the patient’s medical records. When an adverse event occurs, follow-up will be conducted until normalization, recovery, or remission to the level where the condition is no longer considered to be abnormal. Preceding events that continue during performance of anesthesia and events associated with the primary disease will be reported as adverse events only if they are exacerbated during anesthesia.</w:t>
      </w:r>
    </w:p>
    <w:p w14:paraId="4494BC2B" w14:textId="77777777" w:rsidR="00EF56C8" w:rsidRPr="00EF56C8" w:rsidRDefault="00EF56C8" w:rsidP="00EF56C8">
      <w:pPr>
        <w:spacing w:line="276" w:lineRule="auto"/>
        <w:rPr>
          <w:color w:val="000000"/>
          <w:sz w:val="22"/>
          <w:szCs w:val="22"/>
        </w:rPr>
      </w:pPr>
      <w:r w:rsidRPr="00EF56C8">
        <w:rPr>
          <w:color w:val="000000"/>
          <w:sz w:val="22"/>
          <w:szCs w:val="22"/>
        </w:rPr>
        <w:t xml:space="preserve">Serious adverse events in this study are defined as conditions that require hospitalization for treatment, and conditions in which there is impairment or concern of </w:t>
      </w:r>
      <w:r w:rsidRPr="00EF56C8">
        <w:rPr>
          <w:color w:val="000000"/>
          <w:sz w:val="22"/>
          <w:szCs w:val="22"/>
        </w:rPr>
        <w:lastRenderedPageBreak/>
        <w:t>impairment. In cases when a serious adverse event is seen, a judgment will be made as to whether it is a known event described in point 6: “Measures to comprehensively evaluate the burden on subjects, as well as the predicted risks and benefits, and to minimize the said burden and risk,” or whether it is something unknown. When an adverse event occurs, the principal investigator will report it to the university president in accordance with the Kyoto Prefectural University of Medicine Serious Adverse Event Handling Manual.</w:t>
      </w:r>
    </w:p>
    <w:p w14:paraId="190387E1" w14:textId="77777777" w:rsidR="00EF56C8" w:rsidRPr="00EF56C8" w:rsidRDefault="00EF56C8" w:rsidP="00EF56C8">
      <w:pPr>
        <w:spacing w:line="276" w:lineRule="auto"/>
        <w:rPr>
          <w:color w:val="000000"/>
          <w:sz w:val="22"/>
          <w:szCs w:val="22"/>
        </w:rPr>
      </w:pPr>
    </w:p>
    <w:p w14:paraId="37807671" w14:textId="1365C739" w:rsidR="00EF56C8" w:rsidRPr="00EF56C8" w:rsidRDefault="00EF56C8" w:rsidP="00EF56C8">
      <w:pPr>
        <w:spacing w:line="276" w:lineRule="auto"/>
        <w:rPr>
          <w:color w:val="000000"/>
          <w:sz w:val="22"/>
          <w:szCs w:val="22"/>
        </w:rPr>
      </w:pPr>
      <w:r>
        <w:rPr>
          <w:color w:val="000000"/>
          <w:sz w:val="22"/>
          <w:szCs w:val="22"/>
        </w:rPr>
        <w:t xml:space="preserve">10. </w:t>
      </w:r>
      <w:r w:rsidRPr="00EF56C8">
        <w:rPr>
          <w:color w:val="000000"/>
          <w:sz w:val="22"/>
          <w:szCs w:val="22"/>
        </w:rPr>
        <w:t>Handling of personal information</w:t>
      </w:r>
    </w:p>
    <w:p w14:paraId="564C8D43" w14:textId="77777777" w:rsidR="00EF56C8" w:rsidRPr="00EF56C8" w:rsidRDefault="00EF56C8" w:rsidP="00EF56C8">
      <w:pPr>
        <w:spacing w:line="276" w:lineRule="auto"/>
        <w:rPr>
          <w:color w:val="000000"/>
          <w:sz w:val="22"/>
          <w:szCs w:val="22"/>
        </w:rPr>
      </w:pPr>
      <w:r w:rsidRPr="00EF56C8">
        <w:rPr>
          <w:color w:val="000000"/>
          <w:sz w:val="22"/>
          <w:szCs w:val="22"/>
        </w:rPr>
        <w:t>The principal investigator (Associate Professor Fumimasa Amaya) will manage subject specimens or other materials by attaching a number (registration number) issued at the time of case registration that is unrelated to the personal information of the subject. When handling specimens or other materials relevant to this study, sufficient care will be taken to protect the confidentiality of the subject (anonymization).</w:t>
      </w:r>
    </w:p>
    <w:p w14:paraId="51D436BB" w14:textId="77777777" w:rsidR="00EF56C8" w:rsidRPr="00EF56C8" w:rsidRDefault="00EF56C8" w:rsidP="00EF56C8">
      <w:pPr>
        <w:spacing w:line="276" w:lineRule="auto"/>
        <w:rPr>
          <w:color w:val="000000"/>
          <w:sz w:val="22"/>
          <w:szCs w:val="22"/>
        </w:rPr>
      </w:pPr>
      <w:r w:rsidRPr="00EF56C8">
        <w:rPr>
          <w:color w:val="000000"/>
          <w:sz w:val="22"/>
          <w:szCs w:val="22"/>
        </w:rPr>
        <w:t>When the correspondence table or other information is managed on a computer, it shall be done with the computer isolated from any network. When the results of the study are made public, they shall not include any information that can be used to identify subjects. Subject specimens and other materials obtained in the study shall not be used for any other purposes.</w:t>
      </w:r>
    </w:p>
    <w:p w14:paraId="55447348" w14:textId="77777777" w:rsidR="00EF56C8" w:rsidRPr="00EF56C8" w:rsidRDefault="00EF56C8" w:rsidP="00EF56C8">
      <w:pPr>
        <w:spacing w:line="276" w:lineRule="auto"/>
        <w:rPr>
          <w:color w:val="000000"/>
          <w:sz w:val="22"/>
          <w:szCs w:val="22"/>
        </w:rPr>
      </w:pPr>
    </w:p>
    <w:p w14:paraId="3E0778B5" w14:textId="503AB5BD" w:rsidR="00EF56C8" w:rsidRPr="00EF56C8" w:rsidRDefault="00EF56C8" w:rsidP="00EF56C8">
      <w:pPr>
        <w:spacing w:line="276" w:lineRule="auto"/>
        <w:rPr>
          <w:color w:val="000000"/>
          <w:sz w:val="22"/>
          <w:szCs w:val="22"/>
        </w:rPr>
      </w:pPr>
      <w:r>
        <w:rPr>
          <w:color w:val="000000"/>
          <w:sz w:val="22"/>
          <w:szCs w:val="22"/>
        </w:rPr>
        <w:t xml:space="preserve">11. </w:t>
      </w:r>
      <w:r w:rsidRPr="00EF56C8">
        <w:rPr>
          <w:color w:val="000000"/>
          <w:sz w:val="22"/>
          <w:szCs w:val="22"/>
        </w:rPr>
        <w:t>Procedure for receiving informed consent</w:t>
      </w:r>
    </w:p>
    <w:p w14:paraId="3FAE92A4" w14:textId="77777777" w:rsidR="00EF56C8" w:rsidRPr="00EF56C8" w:rsidRDefault="00EF56C8" w:rsidP="00EF56C8">
      <w:pPr>
        <w:spacing w:line="276" w:lineRule="auto"/>
        <w:rPr>
          <w:color w:val="000000"/>
          <w:sz w:val="22"/>
          <w:szCs w:val="22"/>
        </w:rPr>
      </w:pPr>
      <w:r w:rsidRPr="00EF56C8">
        <w:rPr>
          <w:color w:val="000000"/>
          <w:sz w:val="22"/>
          <w:szCs w:val="22"/>
        </w:rPr>
        <w:t>Obtaining informed consent</w:t>
      </w:r>
    </w:p>
    <w:p w14:paraId="273C8415" w14:textId="77777777" w:rsidR="00EF56C8" w:rsidRPr="00EF56C8" w:rsidRDefault="00EF56C8" w:rsidP="00EF56C8">
      <w:pPr>
        <w:spacing w:line="276" w:lineRule="auto"/>
        <w:rPr>
          <w:color w:val="000000"/>
          <w:sz w:val="22"/>
          <w:szCs w:val="22"/>
        </w:rPr>
      </w:pPr>
      <w:r w:rsidRPr="00EF56C8">
        <w:rPr>
          <w:color w:val="000000"/>
          <w:sz w:val="22"/>
          <w:szCs w:val="22"/>
        </w:rPr>
        <w:t>A full explanation using the attached explanatory documents will be given to patients during an outpatient visit prior to surgery requiring anesthesia. Written consent is obtained at the discretion of the subject or legal representative. If the patient is 15–19 years old, written consent shall be obtained from both the patient and legal representative. If the patient is under 15 years old and informed consent is obtained from his or her legal representative, the patient’s informed consent will be obtained when it is judged that the subject can express his or her own intention with regard to the study.</w:t>
      </w:r>
    </w:p>
    <w:p w14:paraId="57A3DFB0" w14:textId="77777777" w:rsidR="00EF56C8" w:rsidRPr="00EF56C8" w:rsidRDefault="00EF56C8" w:rsidP="00EF56C8">
      <w:pPr>
        <w:spacing w:line="276" w:lineRule="auto"/>
        <w:rPr>
          <w:color w:val="000000"/>
          <w:sz w:val="22"/>
          <w:szCs w:val="22"/>
        </w:rPr>
      </w:pPr>
      <w:r w:rsidRPr="00EF56C8">
        <w:rPr>
          <w:color w:val="000000"/>
          <w:sz w:val="22"/>
          <w:szCs w:val="22"/>
        </w:rPr>
        <w:t>If there is any essential change in the objectives or content of the study, the changes will be explained again orally and in writing, and consent will be obtained.</w:t>
      </w:r>
    </w:p>
    <w:p w14:paraId="44C93668" w14:textId="77777777" w:rsidR="00EF56C8" w:rsidRPr="00EF56C8" w:rsidRDefault="00EF56C8" w:rsidP="00EF56C8">
      <w:pPr>
        <w:spacing w:line="276" w:lineRule="auto"/>
        <w:rPr>
          <w:color w:val="000000"/>
          <w:sz w:val="22"/>
          <w:szCs w:val="22"/>
        </w:rPr>
      </w:pPr>
    </w:p>
    <w:p w14:paraId="76391AF4" w14:textId="593774D0" w:rsidR="00EF56C8" w:rsidRPr="00EF56C8" w:rsidRDefault="00EF56C8" w:rsidP="00EF56C8">
      <w:pPr>
        <w:spacing w:line="276" w:lineRule="auto"/>
        <w:rPr>
          <w:color w:val="000000"/>
          <w:sz w:val="22"/>
          <w:szCs w:val="22"/>
        </w:rPr>
      </w:pPr>
      <w:r>
        <w:rPr>
          <w:color w:val="000000"/>
          <w:sz w:val="22"/>
          <w:szCs w:val="22"/>
        </w:rPr>
        <w:t xml:space="preserve">12. </w:t>
      </w:r>
      <w:r w:rsidRPr="00EF56C8">
        <w:rPr>
          <w:color w:val="000000"/>
          <w:sz w:val="22"/>
          <w:szCs w:val="22"/>
        </w:rPr>
        <w:t>Monitoring and auditing system and procedures</w:t>
      </w:r>
    </w:p>
    <w:p w14:paraId="07CC076B" w14:textId="77777777" w:rsidR="00EF56C8" w:rsidRPr="00EF56C8" w:rsidRDefault="00EF56C8" w:rsidP="00EF56C8">
      <w:pPr>
        <w:spacing w:line="276" w:lineRule="auto"/>
        <w:rPr>
          <w:color w:val="000000"/>
          <w:sz w:val="22"/>
          <w:szCs w:val="22"/>
        </w:rPr>
      </w:pPr>
      <w:r w:rsidRPr="00EF56C8">
        <w:rPr>
          <w:color w:val="000000"/>
          <w:sz w:val="22"/>
          <w:szCs w:val="22"/>
        </w:rPr>
        <w:t>Monitoring</w:t>
      </w:r>
    </w:p>
    <w:p w14:paraId="39454241" w14:textId="77777777" w:rsidR="00EF56C8" w:rsidRPr="00EF56C8" w:rsidRDefault="00EF56C8" w:rsidP="00EF56C8">
      <w:pPr>
        <w:spacing w:line="276" w:lineRule="auto"/>
        <w:rPr>
          <w:color w:val="000000"/>
          <w:sz w:val="22"/>
          <w:szCs w:val="22"/>
        </w:rPr>
      </w:pPr>
      <w:r w:rsidRPr="00EF56C8">
        <w:rPr>
          <w:color w:val="000000"/>
          <w:sz w:val="22"/>
          <w:szCs w:val="22"/>
        </w:rPr>
        <w:t>In this study, monitoring will be done to ensure that the study is conducted safely and according to protocol, and that data are collected properly. The person in charge of monitoring shall ascertain the state of progress of the trial and confirm compliance with the facility protocol by inspecting the collected patient records. Specific monitoring items and implementation procedures shall be set out in the monitoring procedure manual established before the start of registration.</w:t>
      </w:r>
    </w:p>
    <w:p w14:paraId="310B7BCD" w14:textId="77777777" w:rsidR="00EF56C8" w:rsidRPr="00EF56C8" w:rsidRDefault="00EF56C8" w:rsidP="00EF56C8">
      <w:pPr>
        <w:spacing w:line="276" w:lineRule="auto"/>
        <w:rPr>
          <w:color w:val="000000"/>
          <w:sz w:val="22"/>
          <w:szCs w:val="22"/>
        </w:rPr>
      </w:pPr>
    </w:p>
    <w:p w14:paraId="20992631" w14:textId="77777777" w:rsidR="00EF56C8" w:rsidRPr="00EF56C8" w:rsidRDefault="00EF56C8" w:rsidP="00EF56C8">
      <w:pPr>
        <w:spacing w:line="276" w:lineRule="auto"/>
        <w:rPr>
          <w:color w:val="000000"/>
          <w:sz w:val="22"/>
          <w:szCs w:val="22"/>
        </w:rPr>
      </w:pPr>
      <w:r w:rsidRPr="00EF56C8">
        <w:rPr>
          <w:color w:val="000000"/>
          <w:sz w:val="22"/>
          <w:szCs w:val="22"/>
        </w:rPr>
        <w:t>Auditing</w:t>
      </w:r>
    </w:p>
    <w:p w14:paraId="2E5ADA8D" w14:textId="77777777" w:rsidR="00EF56C8" w:rsidRPr="00EF56C8" w:rsidRDefault="00EF56C8" w:rsidP="00EF56C8">
      <w:pPr>
        <w:spacing w:line="276" w:lineRule="auto"/>
        <w:rPr>
          <w:color w:val="000000"/>
          <w:sz w:val="22"/>
          <w:szCs w:val="22"/>
        </w:rPr>
      </w:pPr>
      <w:r w:rsidRPr="00EF56C8">
        <w:rPr>
          <w:color w:val="000000"/>
          <w:sz w:val="22"/>
          <w:szCs w:val="22"/>
        </w:rPr>
        <w:t xml:space="preserve">Auditing will not be done in this trial. However, in the event of serious concerns with regard to the study results and ensuring patient safety, the principal investigator shall </w:t>
      </w:r>
      <w:r w:rsidRPr="00EF56C8">
        <w:rPr>
          <w:color w:val="000000"/>
          <w:sz w:val="22"/>
          <w:szCs w:val="22"/>
        </w:rPr>
        <w:lastRenderedPageBreak/>
        <w:t>designate a third party not involved in the trial who can audit the trial.</w:t>
      </w:r>
    </w:p>
    <w:p w14:paraId="6E7F2844" w14:textId="77777777" w:rsidR="00EF56C8" w:rsidRPr="00EF56C8" w:rsidRDefault="00EF56C8" w:rsidP="00EF56C8">
      <w:pPr>
        <w:spacing w:line="276" w:lineRule="auto"/>
        <w:rPr>
          <w:color w:val="000000"/>
          <w:sz w:val="22"/>
          <w:szCs w:val="22"/>
        </w:rPr>
      </w:pPr>
    </w:p>
    <w:p w14:paraId="1F3898C3" w14:textId="78F6A985" w:rsidR="00EF56C8" w:rsidRPr="00EF56C8" w:rsidRDefault="00EF56C8" w:rsidP="00EF56C8">
      <w:pPr>
        <w:spacing w:line="276" w:lineRule="auto"/>
        <w:rPr>
          <w:color w:val="000000"/>
          <w:sz w:val="22"/>
          <w:szCs w:val="22"/>
        </w:rPr>
      </w:pPr>
      <w:r>
        <w:rPr>
          <w:color w:val="000000"/>
          <w:sz w:val="22"/>
          <w:szCs w:val="22"/>
        </w:rPr>
        <w:t xml:space="preserve">13. </w:t>
      </w:r>
      <w:r w:rsidRPr="00EF56C8">
        <w:rPr>
          <w:color w:val="000000"/>
          <w:sz w:val="22"/>
          <w:szCs w:val="22"/>
        </w:rPr>
        <w:t>Methods of storing and disposing of specimens and information</w:t>
      </w:r>
    </w:p>
    <w:p w14:paraId="59494595" w14:textId="77777777" w:rsidR="00EF56C8" w:rsidRPr="00EF56C8" w:rsidRDefault="00EF56C8" w:rsidP="00EF56C8">
      <w:pPr>
        <w:spacing w:line="276" w:lineRule="auto"/>
        <w:rPr>
          <w:color w:val="000000"/>
          <w:sz w:val="22"/>
          <w:szCs w:val="22"/>
        </w:rPr>
      </w:pPr>
      <w:r w:rsidRPr="00EF56C8">
        <w:rPr>
          <w:color w:val="000000"/>
          <w:sz w:val="22"/>
          <w:szCs w:val="22"/>
        </w:rPr>
        <w:t xml:space="preserve">Specimens collected and data obtained in this study will be stored appropriately in the Kyoto Prefectural University of Medicine Department of Anesthesiology for 10 years after the results of the study have been published, under the responsibility of Department Professor </w:t>
      </w:r>
      <w:proofErr w:type="spellStart"/>
      <w:r w:rsidRPr="00EF56C8">
        <w:rPr>
          <w:color w:val="000000"/>
          <w:sz w:val="22"/>
          <w:szCs w:val="22"/>
        </w:rPr>
        <w:t>Teiji</w:t>
      </w:r>
      <w:proofErr w:type="spellEnd"/>
      <w:r w:rsidRPr="00EF56C8">
        <w:rPr>
          <w:color w:val="000000"/>
          <w:sz w:val="22"/>
          <w:szCs w:val="22"/>
        </w:rPr>
        <w:t xml:space="preserve"> </w:t>
      </w:r>
      <w:proofErr w:type="spellStart"/>
      <w:r w:rsidRPr="00EF56C8">
        <w:rPr>
          <w:color w:val="000000"/>
          <w:sz w:val="22"/>
          <w:szCs w:val="22"/>
        </w:rPr>
        <w:t>Sawa</w:t>
      </w:r>
      <w:proofErr w:type="spellEnd"/>
      <w:r w:rsidRPr="00EF56C8">
        <w:rPr>
          <w:color w:val="000000"/>
          <w:sz w:val="22"/>
          <w:szCs w:val="22"/>
        </w:rPr>
        <w:t>. After that time, they will be disposed of. Anonymized data collected for analysis and for which written consent has been obtained in advance shall be kept after that time for possible use in secondary research (meta-analysis, etc.). In cases when data are used in future research, approval will be obtained again from the Kyoto Prefectural University of Medicine Institutional Review Board.</w:t>
      </w:r>
    </w:p>
    <w:p w14:paraId="6AFF4FAD" w14:textId="77777777" w:rsidR="00EF56C8" w:rsidRPr="00EF56C8" w:rsidRDefault="00EF56C8" w:rsidP="00EF56C8">
      <w:pPr>
        <w:spacing w:line="276" w:lineRule="auto"/>
        <w:rPr>
          <w:color w:val="000000"/>
          <w:sz w:val="22"/>
          <w:szCs w:val="22"/>
        </w:rPr>
      </w:pPr>
    </w:p>
    <w:p w14:paraId="5FA084ED" w14:textId="12B70ED8" w:rsidR="00EF56C8" w:rsidRPr="00EF56C8" w:rsidRDefault="00EF56C8" w:rsidP="00EF56C8">
      <w:pPr>
        <w:spacing w:line="276" w:lineRule="auto"/>
        <w:rPr>
          <w:color w:val="000000"/>
          <w:sz w:val="22"/>
          <w:szCs w:val="22"/>
        </w:rPr>
      </w:pPr>
      <w:r>
        <w:rPr>
          <w:color w:val="000000"/>
          <w:sz w:val="22"/>
          <w:szCs w:val="22"/>
        </w:rPr>
        <w:t xml:space="preserve">14. </w:t>
      </w:r>
      <w:r w:rsidRPr="00EF56C8">
        <w:rPr>
          <w:color w:val="000000"/>
          <w:sz w:val="22"/>
          <w:szCs w:val="22"/>
        </w:rPr>
        <w:t>Report content and method of reporting to the head of the research institution</w:t>
      </w:r>
    </w:p>
    <w:p w14:paraId="2C185349" w14:textId="77777777" w:rsidR="00EF56C8" w:rsidRPr="00EF56C8" w:rsidRDefault="00EF56C8" w:rsidP="00EF56C8">
      <w:pPr>
        <w:spacing w:line="276" w:lineRule="auto"/>
        <w:rPr>
          <w:color w:val="000000"/>
          <w:sz w:val="22"/>
          <w:szCs w:val="22"/>
        </w:rPr>
      </w:pPr>
      <w:r w:rsidRPr="00EF56C8">
        <w:rPr>
          <w:color w:val="000000"/>
          <w:sz w:val="22"/>
          <w:szCs w:val="22"/>
        </w:rPr>
        <w:t>The status of this study will be reported once a year to the university president under the ethics review application system.</w:t>
      </w:r>
    </w:p>
    <w:p w14:paraId="3C3FF388" w14:textId="77777777" w:rsidR="00EF56C8" w:rsidRPr="00EF56C8" w:rsidRDefault="00EF56C8" w:rsidP="00EF56C8">
      <w:pPr>
        <w:spacing w:line="276" w:lineRule="auto"/>
        <w:rPr>
          <w:color w:val="000000"/>
          <w:sz w:val="22"/>
          <w:szCs w:val="22"/>
        </w:rPr>
      </w:pPr>
      <w:r w:rsidRPr="00EF56C8">
        <w:rPr>
          <w:color w:val="000000"/>
          <w:sz w:val="22"/>
          <w:szCs w:val="22"/>
        </w:rPr>
        <w:t>If any serious concern arises from the perspectives of respect for the human rights of subjects or others, such as leak of information related to the study, or in terms of implementing the study, a report shall be made immediately to the university president.</w:t>
      </w:r>
    </w:p>
    <w:p w14:paraId="7C6E8457" w14:textId="77777777" w:rsidR="00EF56C8" w:rsidRPr="00EF56C8" w:rsidRDefault="00EF56C8" w:rsidP="00EF56C8">
      <w:pPr>
        <w:spacing w:line="276" w:lineRule="auto"/>
        <w:rPr>
          <w:color w:val="000000"/>
          <w:sz w:val="22"/>
          <w:szCs w:val="22"/>
        </w:rPr>
      </w:pPr>
    </w:p>
    <w:p w14:paraId="36D7F8F0" w14:textId="79D39D18" w:rsidR="00EF56C8" w:rsidRPr="00EF56C8" w:rsidRDefault="00EF56C8" w:rsidP="00EF56C8">
      <w:pPr>
        <w:spacing w:line="276" w:lineRule="auto"/>
        <w:rPr>
          <w:color w:val="000000"/>
          <w:sz w:val="22"/>
          <w:szCs w:val="22"/>
        </w:rPr>
      </w:pPr>
      <w:r>
        <w:rPr>
          <w:color w:val="000000"/>
          <w:sz w:val="22"/>
          <w:szCs w:val="22"/>
        </w:rPr>
        <w:t xml:space="preserve">15. </w:t>
      </w:r>
      <w:r w:rsidRPr="00EF56C8">
        <w:rPr>
          <w:color w:val="000000"/>
          <w:sz w:val="22"/>
          <w:szCs w:val="22"/>
        </w:rPr>
        <w:t>Conflicts of interest related to studies at the research institution, such as research funding sources, and conflicts of interest related to studies by the researchers and others, such as individual profit</w:t>
      </w:r>
    </w:p>
    <w:p w14:paraId="1675E86E" w14:textId="77777777" w:rsidR="00EF56C8" w:rsidRPr="00EF56C8" w:rsidRDefault="00EF56C8" w:rsidP="00EF56C8">
      <w:pPr>
        <w:spacing w:line="276" w:lineRule="auto"/>
        <w:rPr>
          <w:color w:val="000000"/>
          <w:sz w:val="22"/>
          <w:szCs w:val="22"/>
        </w:rPr>
      </w:pPr>
      <w:r w:rsidRPr="00EF56C8">
        <w:rPr>
          <w:color w:val="000000"/>
          <w:sz w:val="22"/>
          <w:szCs w:val="22"/>
        </w:rPr>
        <w:t xml:space="preserve">This clinical trial is sponsored by </w:t>
      </w:r>
      <w:proofErr w:type="spellStart"/>
      <w:r w:rsidRPr="00EF56C8">
        <w:rPr>
          <w:color w:val="000000"/>
          <w:sz w:val="22"/>
          <w:szCs w:val="22"/>
        </w:rPr>
        <w:t>Maruishi</w:t>
      </w:r>
      <w:proofErr w:type="spellEnd"/>
      <w:r w:rsidRPr="00EF56C8">
        <w:rPr>
          <w:color w:val="000000"/>
          <w:sz w:val="22"/>
          <w:szCs w:val="22"/>
        </w:rPr>
        <w:t xml:space="preserve"> Pharmaceutical Co., Ltd., and Fuji Pharma Co., Ltd., who will provide the necessary funding and materials (rocuronium formulations) for the study.</w:t>
      </w:r>
    </w:p>
    <w:p w14:paraId="44628440" w14:textId="77777777" w:rsidR="00EF56C8" w:rsidRPr="00EF56C8" w:rsidRDefault="00EF56C8" w:rsidP="00EF56C8">
      <w:pPr>
        <w:spacing w:line="276" w:lineRule="auto"/>
        <w:rPr>
          <w:color w:val="000000"/>
          <w:sz w:val="22"/>
          <w:szCs w:val="22"/>
        </w:rPr>
      </w:pPr>
      <w:r w:rsidRPr="00EF56C8">
        <w:rPr>
          <w:color w:val="000000"/>
          <w:sz w:val="22"/>
          <w:szCs w:val="22"/>
        </w:rPr>
        <w:t>Approval has been obtained from the Kyoto Prefectural University of Medicine Conflict of Interest Committee with regard to the interests of parties in this study. In the event that there is a change in interests, approval shall be obtained after review by the Kyoto Prefectural University of Medicine Conflict of Interest Committee and Kyoto Prefectural University of Medicine Institutional Review Board</w:t>
      </w:r>
    </w:p>
    <w:p w14:paraId="12785F3F" w14:textId="77777777" w:rsidR="00EF56C8" w:rsidRPr="00EF56C8" w:rsidRDefault="00EF56C8" w:rsidP="00EF56C8">
      <w:pPr>
        <w:spacing w:line="276" w:lineRule="auto"/>
        <w:rPr>
          <w:color w:val="000000"/>
          <w:sz w:val="22"/>
          <w:szCs w:val="22"/>
        </w:rPr>
      </w:pPr>
    </w:p>
    <w:p w14:paraId="2EEABF1E" w14:textId="77777777" w:rsidR="00EF56C8" w:rsidRPr="00EF56C8" w:rsidRDefault="00EF56C8" w:rsidP="00EF56C8">
      <w:pPr>
        <w:spacing w:line="276" w:lineRule="auto"/>
        <w:rPr>
          <w:color w:val="000000"/>
          <w:sz w:val="22"/>
          <w:szCs w:val="22"/>
        </w:rPr>
      </w:pPr>
    </w:p>
    <w:p w14:paraId="7EB2A375" w14:textId="718D8003" w:rsidR="00EF56C8" w:rsidRPr="00EF56C8" w:rsidRDefault="00EF56C8" w:rsidP="00EF56C8">
      <w:pPr>
        <w:spacing w:line="276" w:lineRule="auto"/>
        <w:rPr>
          <w:color w:val="000000"/>
          <w:sz w:val="22"/>
          <w:szCs w:val="22"/>
        </w:rPr>
      </w:pPr>
      <w:r>
        <w:rPr>
          <w:color w:val="000000"/>
          <w:sz w:val="22"/>
          <w:szCs w:val="22"/>
        </w:rPr>
        <w:t xml:space="preserve">16. </w:t>
      </w:r>
      <w:r w:rsidRPr="00EF56C8">
        <w:rPr>
          <w:color w:val="000000"/>
          <w:sz w:val="22"/>
          <w:szCs w:val="22"/>
        </w:rPr>
        <w:t>Method of disclosing information related to this study</w:t>
      </w:r>
    </w:p>
    <w:p w14:paraId="3783929C" w14:textId="2635BD3C" w:rsidR="005B5068" w:rsidRDefault="00EF56C8" w:rsidP="00EF56C8">
      <w:pPr>
        <w:spacing w:line="276" w:lineRule="auto"/>
        <w:rPr>
          <w:color w:val="000000"/>
          <w:sz w:val="22"/>
          <w:szCs w:val="22"/>
        </w:rPr>
      </w:pPr>
      <w:r w:rsidRPr="00EF56C8">
        <w:rPr>
          <w:color w:val="000000"/>
          <w:sz w:val="22"/>
          <w:szCs w:val="22"/>
        </w:rPr>
        <w:t>This study is registered in the UMIN Clinical Trials Registry, and the content of the study has been disclosed (registration number: UMIN 000022300). An article describing the study results shall be prepared regardless of the nature of the results. The authors shall be selected through discussion between the principal investigator, co-investigators and other related parties, and the first author of the article will be decided. The principal investigator will be the contact person.</w:t>
      </w:r>
    </w:p>
    <w:p w14:paraId="7C53E5E9" w14:textId="39A806A5" w:rsidR="005B5068" w:rsidRDefault="005B5068" w:rsidP="00187938">
      <w:pPr>
        <w:spacing w:line="276" w:lineRule="auto"/>
        <w:rPr>
          <w:color w:val="000000"/>
          <w:sz w:val="22"/>
          <w:szCs w:val="22"/>
        </w:rPr>
      </w:pPr>
    </w:p>
    <w:p w14:paraId="7E13AA1A" w14:textId="53719032" w:rsidR="005B5068" w:rsidRDefault="005B5068" w:rsidP="00187938">
      <w:pPr>
        <w:spacing w:line="276" w:lineRule="auto"/>
        <w:rPr>
          <w:color w:val="000000"/>
          <w:sz w:val="22"/>
          <w:szCs w:val="22"/>
        </w:rPr>
      </w:pPr>
    </w:p>
    <w:p w14:paraId="46B5A59B" w14:textId="77777777" w:rsidR="005B5068" w:rsidRPr="001604D2" w:rsidRDefault="005B5068" w:rsidP="00187938">
      <w:pPr>
        <w:spacing w:line="276" w:lineRule="auto"/>
        <w:rPr>
          <w:color w:val="000000"/>
          <w:sz w:val="22"/>
          <w:szCs w:val="22"/>
        </w:rPr>
      </w:pPr>
    </w:p>
    <w:p w14:paraId="61946FA0" w14:textId="77777777" w:rsidR="001604D2" w:rsidRPr="001604D2" w:rsidRDefault="00ED05BD" w:rsidP="001604D2">
      <w:pPr>
        <w:pStyle w:val="EndNoteBibliography"/>
        <w:rPr>
          <w:noProof/>
        </w:rPr>
      </w:pPr>
      <w:r w:rsidRPr="001604D2">
        <w:rPr>
          <w:szCs w:val="22"/>
        </w:rPr>
        <w:fldChar w:fldCharType="begin"/>
      </w:r>
      <w:r w:rsidRPr="001604D2">
        <w:rPr>
          <w:szCs w:val="22"/>
        </w:rPr>
        <w:instrText xml:space="preserve"> ADDIN EN.REFLIST </w:instrText>
      </w:r>
      <w:r w:rsidRPr="001604D2">
        <w:rPr>
          <w:szCs w:val="22"/>
        </w:rPr>
        <w:fldChar w:fldCharType="separate"/>
      </w:r>
      <w:r w:rsidR="001604D2" w:rsidRPr="001604D2">
        <w:rPr>
          <w:noProof/>
        </w:rPr>
        <w:t>1.</w:t>
      </w:r>
      <w:r w:rsidR="001604D2" w:rsidRPr="001604D2">
        <w:rPr>
          <w:noProof/>
        </w:rPr>
        <w:tab/>
        <w:t>Shevchenko Y, Jocson JC, McRae VA, Stayer SA, Schwartz RE, Rehman M, et al. The use of lidocaine for preventing the withdrawal associated with the injection of rocuronium in children and adolescents. Anesth Analg. 1999;88(4):746-8.</w:t>
      </w:r>
    </w:p>
    <w:p w14:paraId="05989FE6" w14:textId="77C16E91" w:rsidR="005C56F3" w:rsidRDefault="00ED05BD" w:rsidP="00187938">
      <w:pPr>
        <w:spacing w:line="276" w:lineRule="auto"/>
        <w:rPr>
          <w:sz w:val="22"/>
          <w:szCs w:val="22"/>
        </w:rPr>
      </w:pPr>
      <w:r w:rsidRPr="001604D2">
        <w:rPr>
          <w:sz w:val="22"/>
          <w:szCs w:val="22"/>
        </w:rPr>
        <w:lastRenderedPageBreak/>
        <w:fldChar w:fldCharType="end"/>
      </w:r>
    </w:p>
    <w:p w14:paraId="52BBB705" w14:textId="52D81DAB" w:rsidR="005416AE" w:rsidRPr="001604D2" w:rsidRDefault="005416AE" w:rsidP="00187938">
      <w:pPr>
        <w:spacing w:line="276" w:lineRule="auto"/>
        <w:rPr>
          <w:sz w:val="22"/>
          <w:szCs w:val="22"/>
        </w:rPr>
      </w:pPr>
      <w:r>
        <w:rPr>
          <w:rFonts w:hint="eastAsia"/>
          <w:sz w:val="22"/>
          <w:szCs w:val="22"/>
        </w:rPr>
        <w:t>T</w:t>
      </w:r>
      <w:r>
        <w:rPr>
          <w:sz w:val="22"/>
          <w:szCs w:val="22"/>
        </w:rPr>
        <w:t>his protocol was approved by IRB of Kyoto Prefectural University of Medicine (May 19, 2017).</w:t>
      </w:r>
    </w:p>
    <w:sectPr w:rsidR="005416AE" w:rsidRPr="001604D2" w:rsidSect="00435751">
      <w:headerReference w:type="even" r:id="rId7"/>
      <w:headerReference w:type="default" r:id="rId8"/>
      <w:footerReference w:type="even" r:id="rId9"/>
      <w:footerReference w:type="default" r:id="rId10"/>
      <w:headerReference w:type="first" r:id="rId11"/>
      <w:footerReference w:type="first" r:id="rId12"/>
      <w:pgSz w:w="11900" w:h="16840"/>
      <w:pgMar w:top="1985" w:right="1701" w:bottom="1701" w:left="1701"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20CCD9" w14:textId="77777777" w:rsidR="0055731A" w:rsidRDefault="0055731A" w:rsidP="00D1754E">
      <w:r>
        <w:separator/>
      </w:r>
    </w:p>
  </w:endnote>
  <w:endnote w:type="continuationSeparator" w:id="0">
    <w:p w14:paraId="7A8D4EAE" w14:textId="77777777" w:rsidR="0055731A" w:rsidRDefault="0055731A" w:rsidP="00D175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iragino Kaku Gothic Pro W3">
    <w:altName w:val="游ゴシック"/>
    <w:panose1 w:val="020B0300000000000000"/>
    <w:charset w:val="80"/>
    <w:family w:val="swiss"/>
    <w:pitch w:val="variable"/>
    <w:sig w:usb0="E00002FF" w:usb1="7AC7FFFF" w:usb2="00000012" w:usb3="00000000" w:csb0="0002000D"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Mangal">
    <w:panose1 w:val="02040503050203030202"/>
    <w:charset w:val="01"/>
    <w:family w:val="roman"/>
    <w:pitch w:val="variable"/>
    <w:sig w:usb0="0000A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BDE711" w14:textId="77777777" w:rsidR="00201AFF" w:rsidRDefault="00201AF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8854D" w14:textId="77777777" w:rsidR="00201AFF" w:rsidRDefault="00201AFF">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7B7BCE" w14:textId="77777777" w:rsidR="00201AFF" w:rsidRDefault="00201AF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6C9875" w14:textId="77777777" w:rsidR="0055731A" w:rsidRDefault="0055731A" w:rsidP="00D1754E">
      <w:r>
        <w:separator/>
      </w:r>
    </w:p>
  </w:footnote>
  <w:footnote w:type="continuationSeparator" w:id="0">
    <w:p w14:paraId="05F8181E" w14:textId="77777777" w:rsidR="0055731A" w:rsidRDefault="0055731A" w:rsidP="00D175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AAA6A6" w14:textId="77777777" w:rsidR="00201AFF" w:rsidRDefault="00201AFF">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9244161"/>
      <w:docPartObj>
        <w:docPartGallery w:val="Watermarks"/>
        <w:docPartUnique/>
      </w:docPartObj>
    </w:sdtPr>
    <w:sdtEndPr/>
    <w:sdtContent>
      <w:p w14:paraId="5F859E42" w14:textId="20A3D744" w:rsidR="00201AFF" w:rsidRDefault="0055731A">
        <w:pPr>
          <w:pStyle w:val="a3"/>
        </w:pPr>
        <w:r>
          <w:rPr>
            <w:noProof/>
            <w:lang w:eastAsia="zh-TW"/>
          </w:rPr>
          <w:pict w14:anchorId="0549983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alt="" style="position:absolute;left:0;text-align:left;margin-left:0;margin-top:0;width:527.85pt;height:131.95pt;rotation:315;z-index:-251658752;visibility:hidden;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CONFIDENTIAL"/>
              <w10:wrap anchorx="margin" anchory="margin"/>
            </v:shape>
          </w:pic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9B105D" w14:textId="77777777" w:rsidR="00201AFF" w:rsidRDefault="00201AFF">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B14422"/>
    <w:multiLevelType w:val="hybridMultilevel"/>
    <w:tmpl w:val="E990FC92"/>
    <w:lvl w:ilvl="0" w:tplc="28AE20D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3634A6D"/>
    <w:multiLevelType w:val="multilevel"/>
    <w:tmpl w:val="A6B4CBE8"/>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4A9A3E77"/>
    <w:multiLevelType w:val="multilevel"/>
    <w:tmpl w:val="843C9718"/>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5FAB0052"/>
    <w:multiLevelType w:val="hybridMultilevel"/>
    <w:tmpl w:val="1466ED8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78F3523C"/>
    <w:multiLevelType w:val="hybridMultilevel"/>
    <w:tmpl w:val="8FECE304"/>
    <w:lvl w:ilvl="0" w:tplc="8458C7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removePersonalInformation/>
  <w:removeDateAndTime/>
  <w:bordersDoNotSurroundHeader/>
  <w:bordersDoNotSurroundFooter/>
  <w:proofState w:spelling="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5xpfzmvrw2leeepwpfpttdewsrstexdsz&quot;&gt;My EndNote Library&lt;record-ids&gt;&lt;item&gt;3181&lt;/item&gt;&lt;/record-ids&gt;&lt;/item&gt;&lt;/Libraries&gt;"/>
  </w:docVars>
  <w:rsids>
    <w:rsidRoot w:val="00657724"/>
    <w:rsid w:val="00002C51"/>
    <w:rsid w:val="0000321F"/>
    <w:rsid w:val="0000536E"/>
    <w:rsid w:val="000058DC"/>
    <w:rsid w:val="000109EA"/>
    <w:rsid w:val="00010D63"/>
    <w:rsid w:val="00010F70"/>
    <w:rsid w:val="0001329F"/>
    <w:rsid w:val="00015973"/>
    <w:rsid w:val="00016D11"/>
    <w:rsid w:val="0001784B"/>
    <w:rsid w:val="00017B75"/>
    <w:rsid w:val="0002027B"/>
    <w:rsid w:val="00020356"/>
    <w:rsid w:val="00021B19"/>
    <w:rsid w:val="0002370F"/>
    <w:rsid w:val="00030563"/>
    <w:rsid w:val="000305F8"/>
    <w:rsid w:val="000309EF"/>
    <w:rsid w:val="00030BD6"/>
    <w:rsid w:val="00033E61"/>
    <w:rsid w:val="00034633"/>
    <w:rsid w:val="00035AFE"/>
    <w:rsid w:val="00036657"/>
    <w:rsid w:val="00037EFC"/>
    <w:rsid w:val="00042885"/>
    <w:rsid w:val="00043C77"/>
    <w:rsid w:val="0004428A"/>
    <w:rsid w:val="00044B97"/>
    <w:rsid w:val="000464AC"/>
    <w:rsid w:val="0004714C"/>
    <w:rsid w:val="00050970"/>
    <w:rsid w:val="00050F82"/>
    <w:rsid w:val="000513EE"/>
    <w:rsid w:val="00052425"/>
    <w:rsid w:val="0005264B"/>
    <w:rsid w:val="0005273C"/>
    <w:rsid w:val="00052E13"/>
    <w:rsid w:val="0005337A"/>
    <w:rsid w:val="00053FD7"/>
    <w:rsid w:val="00055C60"/>
    <w:rsid w:val="00056F74"/>
    <w:rsid w:val="000630FD"/>
    <w:rsid w:val="000652A1"/>
    <w:rsid w:val="000658A7"/>
    <w:rsid w:val="00070843"/>
    <w:rsid w:val="00070BB9"/>
    <w:rsid w:val="00072B11"/>
    <w:rsid w:val="00072C66"/>
    <w:rsid w:val="0007323F"/>
    <w:rsid w:val="0007349B"/>
    <w:rsid w:val="00074E3E"/>
    <w:rsid w:val="00075233"/>
    <w:rsid w:val="00075D47"/>
    <w:rsid w:val="00075E79"/>
    <w:rsid w:val="00075E9A"/>
    <w:rsid w:val="0007614B"/>
    <w:rsid w:val="000817C7"/>
    <w:rsid w:val="00081970"/>
    <w:rsid w:val="000846B5"/>
    <w:rsid w:val="000874F3"/>
    <w:rsid w:val="00090EDF"/>
    <w:rsid w:val="00091A10"/>
    <w:rsid w:val="000931B4"/>
    <w:rsid w:val="000949E4"/>
    <w:rsid w:val="0009502C"/>
    <w:rsid w:val="00095D6C"/>
    <w:rsid w:val="00097062"/>
    <w:rsid w:val="0009788C"/>
    <w:rsid w:val="00097BDE"/>
    <w:rsid w:val="000A16A8"/>
    <w:rsid w:val="000A24B4"/>
    <w:rsid w:val="000A3FE1"/>
    <w:rsid w:val="000A52B9"/>
    <w:rsid w:val="000B0420"/>
    <w:rsid w:val="000B0AB5"/>
    <w:rsid w:val="000B4E82"/>
    <w:rsid w:val="000B5003"/>
    <w:rsid w:val="000B5C94"/>
    <w:rsid w:val="000B6E39"/>
    <w:rsid w:val="000B7284"/>
    <w:rsid w:val="000C2F87"/>
    <w:rsid w:val="000C3E98"/>
    <w:rsid w:val="000C6323"/>
    <w:rsid w:val="000C63B5"/>
    <w:rsid w:val="000D1273"/>
    <w:rsid w:val="000D2661"/>
    <w:rsid w:val="000D2C2C"/>
    <w:rsid w:val="000D3539"/>
    <w:rsid w:val="000D3609"/>
    <w:rsid w:val="000D3C70"/>
    <w:rsid w:val="000D51FC"/>
    <w:rsid w:val="000D64FB"/>
    <w:rsid w:val="000D79D7"/>
    <w:rsid w:val="000E00E2"/>
    <w:rsid w:val="000E0E7A"/>
    <w:rsid w:val="000E137E"/>
    <w:rsid w:val="000E24C3"/>
    <w:rsid w:val="000E3102"/>
    <w:rsid w:val="000E3B49"/>
    <w:rsid w:val="000E4B79"/>
    <w:rsid w:val="000E5196"/>
    <w:rsid w:val="000E548C"/>
    <w:rsid w:val="000E68D2"/>
    <w:rsid w:val="000E7682"/>
    <w:rsid w:val="000F1E1D"/>
    <w:rsid w:val="000F21FD"/>
    <w:rsid w:val="000F2694"/>
    <w:rsid w:val="000F3D5E"/>
    <w:rsid w:val="000F5BB1"/>
    <w:rsid w:val="000F6D3E"/>
    <w:rsid w:val="001005CF"/>
    <w:rsid w:val="001009CC"/>
    <w:rsid w:val="00100AD9"/>
    <w:rsid w:val="00103888"/>
    <w:rsid w:val="00104528"/>
    <w:rsid w:val="001058F2"/>
    <w:rsid w:val="00105D94"/>
    <w:rsid w:val="00107779"/>
    <w:rsid w:val="00110D52"/>
    <w:rsid w:val="00114E59"/>
    <w:rsid w:val="00116010"/>
    <w:rsid w:val="00116034"/>
    <w:rsid w:val="001171C8"/>
    <w:rsid w:val="00120D68"/>
    <w:rsid w:val="001217D0"/>
    <w:rsid w:val="00122D6E"/>
    <w:rsid w:val="00124B97"/>
    <w:rsid w:val="00125612"/>
    <w:rsid w:val="00126A05"/>
    <w:rsid w:val="001274FD"/>
    <w:rsid w:val="001276A7"/>
    <w:rsid w:val="0013152E"/>
    <w:rsid w:val="0013186E"/>
    <w:rsid w:val="00131A51"/>
    <w:rsid w:val="0013517E"/>
    <w:rsid w:val="0013538C"/>
    <w:rsid w:val="00137489"/>
    <w:rsid w:val="00137D68"/>
    <w:rsid w:val="00146E0E"/>
    <w:rsid w:val="00151554"/>
    <w:rsid w:val="00151EE7"/>
    <w:rsid w:val="00152ABE"/>
    <w:rsid w:val="00152B47"/>
    <w:rsid w:val="00153385"/>
    <w:rsid w:val="00156A84"/>
    <w:rsid w:val="00156F3E"/>
    <w:rsid w:val="00157358"/>
    <w:rsid w:val="00157668"/>
    <w:rsid w:val="001604D2"/>
    <w:rsid w:val="00160A64"/>
    <w:rsid w:val="0016123C"/>
    <w:rsid w:val="00165831"/>
    <w:rsid w:val="00167969"/>
    <w:rsid w:val="00171D5C"/>
    <w:rsid w:val="0017762A"/>
    <w:rsid w:val="001776AF"/>
    <w:rsid w:val="0018093B"/>
    <w:rsid w:val="00181717"/>
    <w:rsid w:val="00181D14"/>
    <w:rsid w:val="00183251"/>
    <w:rsid w:val="001834A4"/>
    <w:rsid w:val="00184400"/>
    <w:rsid w:val="00186398"/>
    <w:rsid w:val="00187938"/>
    <w:rsid w:val="00191C60"/>
    <w:rsid w:val="00194860"/>
    <w:rsid w:val="00194B64"/>
    <w:rsid w:val="00194F38"/>
    <w:rsid w:val="00195F40"/>
    <w:rsid w:val="001A011E"/>
    <w:rsid w:val="001A18B4"/>
    <w:rsid w:val="001A2892"/>
    <w:rsid w:val="001A3733"/>
    <w:rsid w:val="001A3AE1"/>
    <w:rsid w:val="001A3C23"/>
    <w:rsid w:val="001A3E69"/>
    <w:rsid w:val="001A4537"/>
    <w:rsid w:val="001A4808"/>
    <w:rsid w:val="001A4EEF"/>
    <w:rsid w:val="001A5B0D"/>
    <w:rsid w:val="001A5DB7"/>
    <w:rsid w:val="001A6CDB"/>
    <w:rsid w:val="001A6FD0"/>
    <w:rsid w:val="001A7E6A"/>
    <w:rsid w:val="001B1718"/>
    <w:rsid w:val="001B2C96"/>
    <w:rsid w:val="001B381F"/>
    <w:rsid w:val="001B407F"/>
    <w:rsid w:val="001B430B"/>
    <w:rsid w:val="001B6587"/>
    <w:rsid w:val="001B6B1F"/>
    <w:rsid w:val="001B7277"/>
    <w:rsid w:val="001B7875"/>
    <w:rsid w:val="001B78DA"/>
    <w:rsid w:val="001C0F63"/>
    <w:rsid w:val="001C3079"/>
    <w:rsid w:val="001C3786"/>
    <w:rsid w:val="001C3B49"/>
    <w:rsid w:val="001C5567"/>
    <w:rsid w:val="001C5D58"/>
    <w:rsid w:val="001D07E0"/>
    <w:rsid w:val="001D2EF0"/>
    <w:rsid w:val="001D5750"/>
    <w:rsid w:val="001D5BE1"/>
    <w:rsid w:val="001D6A5D"/>
    <w:rsid w:val="001D781B"/>
    <w:rsid w:val="001E212B"/>
    <w:rsid w:val="001E3053"/>
    <w:rsid w:val="001E3ABA"/>
    <w:rsid w:val="001E55C2"/>
    <w:rsid w:val="001E64C0"/>
    <w:rsid w:val="001E6979"/>
    <w:rsid w:val="001F2729"/>
    <w:rsid w:val="001F2F66"/>
    <w:rsid w:val="001F411F"/>
    <w:rsid w:val="002002D7"/>
    <w:rsid w:val="00201204"/>
    <w:rsid w:val="002015EA"/>
    <w:rsid w:val="00201AFF"/>
    <w:rsid w:val="00210D8F"/>
    <w:rsid w:val="002118F9"/>
    <w:rsid w:val="002139B5"/>
    <w:rsid w:val="00217767"/>
    <w:rsid w:val="002212A3"/>
    <w:rsid w:val="00221FAC"/>
    <w:rsid w:val="00224B44"/>
    <w:rsid w:val="00224C09"/>
    <w:rsid w:val="002263E3"/>
    <w:rsid w:val="002278EC"/>
    <w:rsid w:val="00230199"/>
    <w:rsid w:val="002328BE"/>
    <w:rsid w:val="00233474"/>
    <w:rsid w:val="00233E39"/>
    <w:rsid w:val="002340AC"/>
    <w:rsid w:val="00235621"/>
    <w:rsid w:val="00237F74"/>
    <w:rsid w:val="00240D6D"/>
    <w:rsid w:val="00240E59"/>
    <w:rsid w:val="0024316B"/>
    <w:rsid w:val="00243E7C"/>
    <w:rsid w:val="002441CB"/>
    <w:rsid w:val="002446DD"/>
    <w:rsid w:val="002451BF"/>
    <w:rsid w:val="00245239"/>
    <w:rsid w:val="00251E1B"/>
    <w:rsid w:val="00252D78"/>
    <w:rsid w:val="0025362F"/>
    <w:rsid w:val="00254138"/>
    <w:rsid w:val="002542AF"/>
    <w:rsid w:val="00254562"/>
    <w:rsid w:val="00257A99"/>
    <w:rsid w:val="00257AF6"/>
    <w:rsid w:val="00257EA3"/>
    <w:rsid w:val="00260D73"/>
    <w:rsid w:val="00261870"/>
    <w:rsid w:val="002620A6"/>
    <w:rsid w:val="002634BE"/>
    <w:rsid w:val="00265014"/>
    <w:rsid w:val="00266942"/>
    <w:rsid w:val="00267A98"/>
    <w:rsid w:val="00267E83"/>
    <w:rsid w:val="0027188E"/>
    <w:rsid w:val="0027268A"/>
    <w:rsid w:val="0027278D"/>
    <w:rsid w:val="002738AB"/>
    <w:rsid w:val="002769CB"/>
    <w:rsid w:val="00276D37"/>
    <w:rsid w:val="00276D3C"/>
    <w:rsid w:val="002770DB"/>
    <w:rsid w:val="00277996"/>
    <w:rsid w:val="00281745"/>
    <w:rsid w:val="00283981"/>
    <w:rsid w:val="00284777"/>
    <w:rsid w:val="0028564E"/>
    <w:rsid w:val="00286065"/>
    <w:rsid w:val="00290D75"/>
    <w:rsid w:val="002918D1"/>
    <w:rsid w:val="00292866"/>
    <w:rsid w:val="00294139"/>
    <w:rsid w:val="002947E8"/>
    <w:rsid w:val="00295974"/>
    <w:rsid w:val="00297104"/>
    <w:rsid w:val="002A05A5"/>
    <w:rsid w:val="002A215F"/>
    <w:rsid w:val="002A4BEB"/>
    <w:rsid w:val="002A76F6"/>
    <w:rsid w:val="002B1B76"/>
    <w:rsid w:val="002B1F8A"/>
    <w:rsid w:val="002B201E"/>
    <w:rsid w:val="002B31A5"/>
    <w:rsid w:val="002B5A45"/>
    <w:rsid w:val="002B78B5"/>
    <w:rsid w:val="002B7CCE"/>
    <w:rsid w:val="002C1C35"/>
    <w:rsid w:val="002C1D15"/>
    <w:rsid w:val="002C2263"/>
    <w:rsid w:val="002C2C41"/>
    <w:rsid w:val="002C4245"/>
    <w:rsid w:val="002C4290"/>
    <w:rsid w:val="002C73CF"/>
    <w:rsid w:val="002D0E7C"/>
    <w:rsid w:val="002D15AD"/>
    <w:rsid w:val="002D225A"/>
    <w:rsid w:val="002D2F2D"/>
    <w:rsid w:val="002D2F49"/>
    <w:rsid w:val="002D4735"/>
    <w:rsid w:val="002D54D1"/>
    <w:rsid w:val="002D5EE4"/>
    <w:rsid w:val="002D5EF7"/>
    <w:rsid w:val="002D5FE8"/>
    <w:rsid w:val="002D652A"/>
    <w:rsid w:val="002D7F22"/>
    <w:rsid w:val="002E1BC9"/>
    <w:rsid w:val="002E2350"/>
    <w:rsid w:val="002E34AC"/>
    <w:rsid w:val="002E6198"/>
    <w:rsid w:val="002E6769"/>
    <w:rsid w:val="002E7838"/>
    <w:rsid w:val="002F0A8A"/>
    <w:rsid w:val="002F0F20"/>
    <w:rsid w:val="002F1129"/>
    <w:rsid w:val="002F1324"/>
    <w:rsid w:val="002F30BE"/>
    <w:rsid w:val="002F5084"/>
    <w:rsid w:val="002F6467"/>
    <w:rsid w:val="002F6D90"/>
    <w:rsid w:val="002F77C6"/>
    <w:rsid w:val="0030787E"/>
    <w:rsid w:val="003128F3"/>
    <w:rsid w:val="003151AC"/>
    <w:rsid w:val="00316756"/>
    <w:rsid w:val="00316903"/>
    <w:rsid w:val="003209FE"/>
    <w:rsid w:val="003216FE"/>
    <w:rsid w:val="0032172F"/>
    <w:rsid w:val="00321CCB"/>
    <w:rsid w:val="00322545"/>
    <w:rsid w:val="003255D5"/>
    <w:rsid w:val="00326F2B"/>
    <w:rsid w:val="00327F95"/>
    <w:rsid w:val="0033083D"/>
    <w:rsid w:val="00330A4A"/>
    <w:rsid w:val="00331D97"/>
    <w:rsid w:val="003320CF"/>
    <w:rsid w:val="003322C7"/>
    <w:rsid w:val="00332E56"/>
    <w:rsid w:val="0033353E"/>
    <w:rsid w:val="00333E05"/>
    <w:rsid w:val="00337029"/>
    <w:rsid w:val="0034063B"/>
    <w:rsid w:val="00340DF7"/>
    <w:rsid w:val="0034540D"/>
    <w:rsid w:val="00347723"/>
    <w:rsid w:val="00350AFC"/>
    <w:rsid w:val="003513D3"/>
    <w:rsid w:val="003514E9"/>
    <w:rsid w:val="003521A8"/>
    <w:rsid w:val="0035504A"/>
    <w:rsid w:val="00356BFD"/>
    <w:rsid w:val="00357B74"/>
    <w:rsid w:val="003600A9"/>
    <w:rsid w:val="003643C1"/>
    <w:rsid w:val="0036534C"/>
    <w:rsid w:val="00370B2A"/>
    <w:rsid w:val="003710CE"/>
    <w:rsid w:val="00372842"/>
    <w:rsid w:val="00376CC1"/>
    <w:rsid w:val="00376ECA"/>
    <w:rsid w:val="00377403"/>
    <w:rsid w:val="00380C2B"/>
    <w:rsid w:val="003816D3"/>
    <w:rsid w:val="0038350D"/>
    <w:rsid w:val="00383A70"/>
    <w:rsid w:val="00387058"/>
    <w:rsid w:val="00387BFE"/>
    <w:rsid w:val="00387DD2"/>
    <w:rsid w:val="00390A3B"/>
    <w:rsid w:val="00391F1F"/>
    <w:rsid w:val="00392399"/>
    <w:rsid w:val="003930FE"/>
    <w:rsid w:val="003946C4"/>
    <w:rsid w:val="003957DA"/>
    <w:rsid w:val="00395B22"/>
    <w:rsid w:val="003971CE"/>
    <w:rsid w:val="00397C21"/>
    <w:rsid w:val="00397DEC"/>
    <w:rsid w:val="003A1E19"/>
    <w:rsid w:val="003A2460"/>
    <w:rsid w:val="003A2AF3"/>
    <w:rsid w:val="003A3889"/>
    <w:rsid w:val="003A39FD"/>
    <w:rsid w:val="003A48A4"/>
    <w:rsid w:val="003A5933"/>
    <w:rsid w:val="003A66F2"/>
    <w:rsid w:val="003A6BB8"/>
    <w:rsid w:val="003B019B"/>
    <w:rsid w:val="003B0C77"/>
    <w:rsid w:val="003B13F1"/>
    <w:rsid w:val="003B19B6"/>
    <w:rsid w:val="003B3A80"/>
    <w:rsid w:val="003B512F"/>
    <w:rsid w:val="003B5F3D"/>
    <w:rsid w:val="003B7D64"/>
    <w:rsid w:val="003B7D8A"/>
    <w:rsid w:val="003C05A6"/>
    <w:rsid w:val="003C069E"/>
    <w:rsid w:val="003C369D"/>
    <w:rsid w:val="003C40F1"/>
    <w:rsid w:val="003C4C5F"/>
    <w:rsid w:val="003C511A"/>
    <w:rsid w:val="003C6CB8"/>
    <w:rsid w:val="003C7B6B"/>
    <w:rsid w:val="003D376C"/>
    <w:rsid w:val="003D49CB"/>
    <w:rsid w:val="003D58AE"/>
    <w:rsid w:val="003D614B"/>
    <w:rsid w:val="003D6DEB"/>
    <w:rsid w:val="003D729C"/>
    <w:rsid w:val="003D7FB0"/>
    <w:rsid w:val="003E0FDF"/>
    <w:rsid w:val="003E131A"/>
    <w:rsid w:val="003E39AF"/>
    <w:rsid w:val="003E3CBB"/>
    <w:rsid w:val="003E3CF1"/>
    <w:rsid w:val="003E5031"/>
    <w:rsid w:val="003E5D41"/>
    <w:rsid w:val="003E5DAC"/>
    <w:rsid w:val="003F0A99"/>
    <w:rsid w:val="003F0B12"/>
    <w:rsid w:val="003F3573"/>
    <w:rsid w:val="003F3BA7"/>
    <w:rsid w:val="003F48D1"/>
    <w:rsid w:val="003F5A8A"/>
    <w:rsid w:val="003F5E85"/>
    <w:rsid w:val="003F5FE2"/>
    <w:rsid w:val="003F7DA6"/>
    <w:rsid w:val="0040084C"/>
    <w:rsid w:val="004041B9"/>
    <w:rsid w:val="004044CF"/>
    <w:rsid w:val="00404A06"/>
    <w:rsid w:val="00404BC0"/>
    <w:rsid w:val="00404EEC"/>
    <w:rsid w:val="00405F42"/>
    <w:rsid w:val="004114C0"/>
    <w:rsid w:val="00411AA9"/>
    <w:rsid w:val="00415513"/>
    <w:rsid w:val="00415EFA"/>
    <w:rsid w:val="004207AB"/>
    <w:rsid w:val="00421BB4"/>
    <w:rsid w:val="004240BC"/>
    <w:rsid w:val="00424CAB"/>
    <w:rsid w:val="00424DD4"/>
    <w:rsid w:val="00425A04"/>
    <w:rsid w:val="00425B21"/>
    <w:rsid w:val="00425D8D"/>
    <w:rsid w:val="004260DE"/>
    <w:rsid w:val="0042620C"/>
    <w:rsid w:val="0042781C"/>
    <w:rsid w:val="00430798"/>
    <w:rsid w:val="00432DCB"/>
    <w:rsid w:val="004339AD"/>
    <w:rsid w:val="00433FF9"/>
    <w:rsid w:val="00434A8C"/>
    <w:rsid w:val="00434C68"/>
    <w:rsid w:val="00435751"/>
    <w:rsid w:val="0043754A"/>
    <w:rsid w:val="00437AA5"/>
    <w:rsid w:val="00437CA4"/>
    <w:rsid w:val="00441FE3"/>
    <w:rsid w:val="0044443D"/>
    <w:rsid w:val="00444FF6"/>
    <w:rsid w:val="004458CF"/>
    <w:rsid w:val="00452448"/>
    <w:rsid w:val="00453361"/>
    <w:rsid w:val="004536AD"/>
    <w:rsid w:val="00453E8E"/>
    <w:rsid w:val="00453EE1"/>
    <w:rsid w:val="00454A48"/>
    <w:rsid w:val="0045526A"/>
    <w:rsid w:val="00456165"/>
    <w:rsid w:val="004565FD"/>
    <w:rsid w:val="0046119A"/>
    <w:rsid w:val="0046152E"/>
    <w:rsid w:val="00461D48"/>
    <w:rsid w:val="00464C00"/>
    <w:rsid w:val="00465876"/>
    <w:rsid w:val="00473003"/>
    <w:rsid w:val="004736A5"/>
    <w:rsid w:val="00473725"/>
    <w:rsid w:val="004768BA"/>
    <w:rsid w:val="00481917"/>
    <w:rsid w:val="00481D26"/>
    <w:rsid w:val="00483397"/>
    <w:rsid w:val="00483515"/>
    <w:rsid w:val="0048467F"/>
    <w:rsid w:val="00485CDB"/>
    <w:rsid w:val="0048742F"/>
    <w:rsid w:val="00490219"/>
    <w:rsid w:val="004908D3"/>
    <w:rsid w:val="004922D9"/>
    <w:rsid w:val="0049408B"/>
    <w:rsid w:val="004940E9"/>
    <w:rsid w:val="004960AC"/>
    <w:rsid w:val="00496684"/>
    <w:rsid w:val="0049787B"/>
    <w:rsid w:val="004A27C8"/>
    <w:rsid w:val="004A3BD3"/>
    <w:rsid w:val="004B060D"/>
    <w:rsid w:val="004B1139"/>
    <w:rsid w:val="004B2230"/>
    <w:rsid w:val="004B3449"/>
    <w:rsid w:val="004B511A"/>
    <w:rsid w:val="004C2A92"/>
    <w:rsid w:val="004C38B6"/>
    <w:rsid w:val="004C489E"/>
    <w:rsid w:val="004C4EC1"/>
    <w:rsid w:val="004C51E0"/>
    <w:rsid w:val="004C6454"/>
    <w:rsid w:val="004D060E"/>
    <w:rsid w:val="004D0ACB"/>
    <w:rsid w:val="004D0D08"/>
    <w:rsid w:val="004D24C4"/>
    <w:rsid w:val="004D2959"/>
    <w:rsid w:val="004D34EC"/>
    <w:rsid w:val="004D3FE1"/>
    <w:rsid w:val="004D49A1"/>
    <w:rsid w:val="004D6D09"/>
    <w:rsid w:val="004D7102"/>
    <w:rsid w:val="004D7BDA"/>
    <w:rsid w:val="004D7C89"/>
    <w:rsid w:val="004E261F"/>
    <w:rsid w:val="004E2D49"/>
    <w:rsid w:val="004E5ABA"/>
    <w:rsid w:val="004F0329"/>
    <w:rsid w:val="004F25A6"/>
    <w:rsid w:val="004F2869"/>
    <w:rsid w:val="004F3A76"/>
    <w:rsid w:val="004F40C4"/>
    <w:rsid w:val="00500A95"/>
    <w:rsid w:val="00500DEC"/>
    <w:rsid w:val="00500E6F"/>
    <w:rsid w:val="00501A8F"/>
    <w:rsid w:val="00502683"/>
    <w:rsid w:val="0050298F"/>
    <w:rsid w:val="00502EBB"/>
    <w:rsid w:val="00503DDD"/>
    <w:rsid w:val="00512D1B"/>
    <w:rsid w:val="0051314F"/>
    <w:rsid w:val="005144D9"/>
    <w:rsid w:val="00515BA1"/>
    <w:rsid w:val="0051623C"/>
    <w:rsid w:val="0051690A"/>
    <w:rsid w:val="00517933"/>
    <w:rsid w:val="005219F8"/>
    <w:rsid w:val="00523D4C"/>
    <w:rsid w:val="0053125E"/>
    <w:rsid w:val="00531697"/>
    <w:rsid w:val="00532217"/>
    <w:rsid w:val="00532ED5"/>
    <w:rsid w:val="00535530"/>
    <w:rsid w:val="00535E37"/>
    <w:rsid w:val="0053680A"/>
    <w:rsid w:val="005375BF"/>
    <w:rsid w:val="00537DC9"/>
    <w:rsid w:val="00537E7F"/>
    <w:rsid w:val="00541515"/>
    <w:rsid w:val="005416AE"/>
    <w:rsid w:val="005420EB"/>
    <w:rsid w:val="005427E2"/>
    <w:rsid w:val="0054337C"/>
    <w:rsid w:val="0054548F"/>
    <w:rsid w:val="00545DBB"/>
    <w:rsid w:val="00556DB5"/>
    <w:rsid w:val="00557016"/>
    <w:rsid w:val="0055731A"/>
    <w:rsid w:val="00560699"/>
    <w:rsid w:val="00561D4D"/>
    <w:rsid w:val="00563876"/>
    <w:rsid w:val="005641E5"/>
    <w:rsid w:val="005646DD"/>
    <w:rsid w:val="005658E6"/>
    <w:rsid w:val="00567202"/>
    <w:rsid w:val="0057034E"/>
    <w:rsid w:val="005735C8"/>
    <w:rsid w:val="00574576"/>
    <w:rsid w:val="0057479B"/>
    <w:rsid w:val="00576891"/>
    <w:rsid w:val="00576FEF"/>
    <w:rsid w:val="0058044F"/>
    <w:rsid w:val="00581F96"/>
    <w:rsid w:val="005822BE"/>
    <w:rsid w:val="00582903"/>
    <w:rsid w:val="00582B1E"/>
    <w:rsid w:val="005859F3"/>
    <w:rsid w:val="00585DD8"/>
    <w:rsid w:val="00587E9F"/>
    <w:rsid w:val="00590EB3"/>
    <w:rsid w:val="00591A1C"/>
    <w:rsid w:val="005920A2"/>
    <w:rsid w:val="005928BD"/>
    <w:rsid w:val="00592B0B"/>
    <w:rsid w:val="00596B77"/>
    <w:rsid w:val="005974AF"/>
    <w:rsid w:val="005A0BE5"/>
    <w:rsid w:val="005A1D5B"/>
    <w:rsid w:val="005A3127"/>
    <w:rsid w:val="005A3872"/>
    <w:rsid w:val="005B2BA5"/>
    <w:rsid w:val="005B3A8A"/>
    <w:rsid w:val="005B4B5C"/>
    <w:rsid w:val="005B5068"/>
    <w:rsid w:val="005B6022"/>
    <w:rsid w:val="005B6CF0"/>
    <w:rsid w:val="005C0746"/>
    <w:rsid w:val="005C25B6"/>
    <w:rsid w:val="005C2F7C"/>
    <w:rsid w:val="005C51AC"/>
    <w:rsid w:val="005C5275"/>
    <w:rsid w:val="005C56F3"/>
    <w:rsid w:val="005C654F"/>
    <w:rsid w:val="005C7129"/>
    <w:rsid w:val="005D2BF5"/>
    <w:rsid w:val="005D3679"/>
    <w:rsid w:val="005D4628"/>
    <w:rsid w:val="005D4EF1"/>
    <w:rsid w:val="005D5E24"/>
    <w:rsid w:val="005D7960"/>
    <w:rsid w:val="005D7B51"/>
    <w:rsid w:val="005E0317"/>
    <w:rsid w:val="005E09C6"/>
    <w:rsid w:val="005E2750"/>
    <w:rsid w:val="005E30DC"/>
    <w:rsid w:val="005E375F"/>
    <w:rsid w:val="005E395B"/>
    <w:rsid w:val="005E409B"/>
    <w:rsid w:val="005E5AD3"/>
    <w:rsid w:val="005E685A"/>
    <w:rsid w:val="005F1517"/>
    <w:rsid w:val="005F1FBE"/>
    <w:rsid w:val="005F3399"/>
    <w:rsid w:val="005F4101"/>
    <w:rsid w:val="005F5F0F"/>
    <w:rsid w:val="005F63E8"/>
    <w:rsid w:val="00601079"/>
    <w:rsid w:val="006019DF"/>
    <w:rsid w:val="00602A48"/>
    <w:rsid w:val="00604177"/>
    <w:rsid w:val="00604BD7"/>
    <w:rsid w:val="006071A3"/>
    <w:rsid w:val="00612B51"/>
    <w:rsid w:val="00612FE5"/>
    <w:rsid w:val="0061495B"/>
    <w:rsid w:val="0061507B"/>
    <w:rsid w:val="006152A5"/>
    <w:rsid w:val="00615B6C"/>
    <w:rsid w:val="006227C3"/>
    <w:rsid w:val="006231CC"/>
    <w:rsid w:val="00623873"/>
    <w:rsid w:val="00623C83"/>
    <w:rsid w:val="006276FA"/>
    <w:rsid w:val="006278DE"/>
    <w:rsid w:val="00631611"/>
    <w:rsid w:val="00631A37"/>
    <w:rsid w:val="00632FDA"/>
    <w:rsid w:val="00634AE8"/>
    <w:rsid w:val="00634C0E"/>
    <w:rsid w:val="006370DC"/>
    <w:rsid w:val="0064319B"/>
    <w:rsid w:val="00643370"/>
    <w:rsid w:val="006436E6"/>
    <w:rsid w:val="00644C37"/>
    <w:rsid w:val="00645443"/>
    <w:rsid w:val="006463A1"/>
    <w:rsid w:val="006467CD"/>
    <w:rsid w:val="006500CE"/>
    <w:rsid w:val="0065061B"/>
    <w:rsid w:val="0065265A"/>
    <w:rsid w:val="0065302D"/>
    <w:rsid w:val="006530FB"/>
    <w:rsid w:val="00657375"/>
    <w:rsid w:val="00657724"/>
    <w:rsid w:val="0066056F"/>
    <w:rsid w:val="0066258F"/>
    <w:rsid w:val="00664F49"/>
    <w:rsid w:val="0066519E"/>
    <w:rsid w:val="006657E9"/>
    <w:rsid w:val="00665B15"/>
    <w:rsid w:val="006667BB"/>
    <w:rsid w:val="00667A71"/>
    <w:rsid w:val="00672106"/>
    <w:rsid w:val="00675F1D"/>
    <w:rsid w:val="00676064"/>
    <w:rsid w:val="006811AB"/>
    <w:rsid w:val="00682295"/>
    <w:rsid w:val="00684865"/>
    <w:rsid w:val="00684932"/>
    <w:rsid w:val="00685A33"/>
    <w:rsid w:val="00690CD4"/>
    <w:rsid w:val="0069160C"/>
    <w:rsid w:val="00692103"/>
    <w:rsid w:val="006932E4"/>
    <w:rsid w:val="00693CE5"/>
    <w:rsid w:val="00694F61"/>
    <w:rsid w:val="00695270"/>
    <w:rsid w:val="006955C3"/>
    <w:rsid w:val="0069796C"/>
    <w:rsid w:val="006A002E"/>
    <w:rsid w:val="006A18B9"/>
    <w:rsid w:val="006A1B17"/>
    <w:rsid w:val="006A2FCD"/>
    <w:rsid w:val="006A3EF0"/>
    <w:rsid w:val="006A479F"/>
    <w:rsid w:val="006A560A"/>
    <w:rsid w:val="006A6DAA"/>
    <w:rsid w:val="006A7CDD"/>
    <w:rsid w:val="006B04E7"/>
    <w:rsid w:val="006B07EB"/>
    <w:rsid w:val="006B0DEF"/>
    <w:rsid w:val="006B2624"/>
    <w:rsid w:val="006B2E9F"/>
    <w:rsid w:val="006B3FEC"/>
    <w:rsid w:val="006B453A"/>
    <w:rsid w:val="006B51FD"/>
    <w:rsid w:val="006B5D3A"/>
    <w:rsid w:val="006C080C"/>
    <w:rsid w:val="006C0FB8"/>
    <w:rsid w:val="006C1968"/>
    <w:rsid w:val="006C36E2"/>
    <w:rsid w:val="006C3B0F"/>
    <w:rsid w:val="006C3DED"/>
    <w:rsid w:val="006C4418"/>
    <w:rsid w:val="006C789F"/>
    <w:rsid w:val="006C7BD7"/>
    <w:rsid w:val="006C7D8B"/>
    <w:rsid w:val="006D0909"/>
    <w:rsid w:val="006D0CF7"/>
    <w:rsid w:val="006D0D40"/>
    <w:rsid w:val="006D2B9F"/>
    <w:rsid w:val="006D2DED"/>
    <w:rsid w:val="006E0581"/>
    <w:rsid w:val="006E2473"/>
    <w:rsid w:val="006E2C44"/>
    <w:rsid w:val="006E334C"/>
    <w:rsid w:val="006E3397"/>
    <w:rsid w:val="006E372E"/>
    <w:rsid w:val="006E3C65"/>
    <w:rsid w:val="006E703F"/>
    <w:rsid w:val="006F0D04"/>
    <w:rsid w:val="006F16B6"/>
    <w:rsid w:val="006F387C"/>
    <w:rsid w:val="006F4C60"/>
    <w:rsid w:val="006F4F85"/>
    <w:rsid w:val="006F501F"/>
    <w:rsid w:val="006F54AE"/>
    <w:rsid w:val="006F5622"/>
    <w:rsid w:val="006F73BB"/>
    <w:rsid w:val="006F7653"/>
    <w:rsid w:val="006F7DFD"/>
    <w:rsid w:val="007004CE"/>
    <w:rsid w:val="00701283"/>
    <w:rsid w:val="007028E0"/>
    <w:rsid w:val="00703275"/>
    <w:rsid w:val="00703290"/>
    <w:rsid w:val="00712210"/>
    <w:rsid w:val="00712BA5"/>
    <w:rsid w:val="007143C4"/>
    <w:rsid w:val="00714A12"/>
    <w:rsid w:val="00715414"/>
    <w:rsid w:val="00715462"/>
    <w:rsid w:val="00715C28"/>
    <w:rsid w:val="007166BB"/>
    <w:rsid w:val="00717FC9"/>
    <w:rsid w:val="00720896"/>
    <w:rsid w:val="007224C7"/>
    <w:rsid w:val="00722867"/>
    <w:rsid w:val="00722BC7"/>
    <w:rsid w:val="00722CFF"/>
    <w:rsid w:val="007233AA"/>
    <w:rsid w:val="00724161"/>
    <w:rsid w:val="00724B18"/>
    <w:rsid w:val="0072525B"/>
    <w:rsid w:val="00725F7E"/>
    <w:rsid w:val="00727747"/>
    <w:rsid w:val="0073119B"/>
    <w:rsid w:val="00732889"/>
    <w:rsid w:val="0073754D"/>
    <w:rsid w:val="0074005B"/>
    <w:rsid w:val="007408FF"/>
    <w:rsid w:val="00742E35"/>
    <w:rsid w:val="00743529"/>
    <w:rsid w:val="007447E0"/>
    <w:rsid w:val="007462DD"/>
    <w:rsid w:val="0074684F"/>
    <w:rsid w:val="00746F97"/>
    <w:rsid w:val="00747007"/>
    <w:rsid w:val="00747977"/>
    <w:rsid w:val="007505EF"/>
    <w:rsid w:val="00752AD6"/>
    <w:rsid w:val="007530A8"/>
    <w:rsid w:val="00753BEE"/>
    <w:rsid w:val="00755680"/>
    <w:rsid w:val="007561C1"/>
    <w:rsid w:val="00756A61"/>
    <w:rsid w:val="0075720A"/>
    <w:rsid w:val="007617B9"/>
    <w:rsid w:val="00762888"/>
    <w:rsid w:val="00762FC1"/>
    <w:rsid w:val="00763C15"/>
    <w:rsid w:val="007649E8"/>
    <w:rsid w:val="007653C8"/>
    <w:rsid w:val="00765622"/>
    <w:rsid w:val="0076648D"/>
    <w:rsid w:val="007666CE"/>
    <w:rsid w:val="0077069B"/>
    <w:rsid w:val="00770C2C"/>
    <w:rsid w:val="007712D5"/>
    <w:rsid w:val="00772609"/>
    <w:rsid w:val="0077357B"/>
    <w:rsid w:val="00773C49"/>
    <w:rsid w:val="00776579"/>
    <w:rsid w:val="007779C2"/>
    <w:rsid w:val="00781468"/>
    <w:rsid w:val="0078216E"/>
    <w:rsid w:val="00782D27"/>
    <w:rsid w:val="00784E34"/>
    <w:rsid w:val="007859F6"/>
    <w:rsid w:val="007863F7"/>
    <w:rsid w:val="00787095"/>
    <w:rsid w:val="0079140C"/>
    <w:rsid w:val="0079414B"/>
    <w:rsid w:val="0079460A"/>
    <w:rsid w:val="007950E0"/>
    <w:rsid w:val="00795402"/>
    <w:rsid w:val="007957A4"/>
    <w:rsid w:val="007963AF"/>
    <w:rsid w:val="007971A8"/>
    <w:rsid w:val="0079767D"/>
    <w:rsid w:val="007977CE"/>
    <w:rsid w:val="007A22FE"/>
    <w:rsid w:val="007A284A"/>
    <w:rsid w:val="007A3307"/>
    <w:rsid w:val="007A4197"/>
    <w:rsid w:val="007A774B"/>
    <w:rsid w:val="007B000D"/>
    <w:rsid w:val="007B0D07"/>
    <w:rsid w:val="007B0E00"/>
    <w:rsid w:val="007B12C8"/>
    <w:rsid w:val="007B12EB"/>
    <w:rsid w:val="007B2646"/>
    <w:rsid w:val="007B28DB"/>
    <w:rsid w:val="007B47F5"/>
    <w:rsid w:val="007B4FC3"/>
    <w:rsid w:val="007B55A8"/>
    <w:rsid w:val="007B62C2"/>
    <w:rsid w:val="007B6435"/>
    <w:rsid w:val="007B7223"/>
    <w:rsid w:val="007C2551"/>
    <w:rsid w:val="007C2B8F"/>
    <w:rsid w:val="007C34EA"/>
    <w:rsid w:val="007C4394"/>
    <w:rsid w:val="007C5C82"/>
    <w:rsid w:val="007D06E0"/>
    <w:rsid w:val="007D0820"/>
    <w:rsid w:val="007D2436"/>
    <w:rsid w:val="007D2768"/>
    <w:rsid w:val="007D2BC6"/>
    <w:rsid w:val="007D3B62"/>
    <w:rsid w:val="007D441E"/>
    <w:rsid w:val="007D588B"/>
    <w:rsid w:val="007D59EA"/>
    <w:rsid w:val="007D6490"/>
    <w:rsid w:val="007D783D"/>
    <w:rsid w:val="007E22E3"/>
    <w:rsid w:val="007E260F"/>
    <w:rsid w:val="007E2CD6"/>
    <w:rsid w:val="007E32CC"/>
    <w:rsid w:val="007E3B86"/>
    <w:rsid w:val="007E62C1"/>
    <w:rsid w:val="007F07C5"/>
    <w:rsid w:val="007F0DC4"/>
    <w:rsid w:val="007F0E4F"/>
    <w:rsid w:val="007F1343"/>
    <w:rsid w:val="007F1EE8"/>
    <w:rsid w:val="007F4139"/>
    <w:rsid w:val="007F5036"/>
    <w:rsid w:val="007F5EE3"/>
    <w:rsid w:val="008024EB"/>
    <w:rsid w:val="00803583"/>
    <w:rsid w:val="0080519F"/>
    <w:rsid w:val="00805C62"/>
    <w:rsid w:val="00806007"/>
    <w:rsid w:val="0080702B"/>
    <w:rsid w:val="008101DE"/>
    <w:rsid w:val="008113A6"/>
    <w:rsid w:val="00813662"/>
    <w:rsid w:val="0081445B"/>
    <w:rsid w:val="008154B1"/>
    <w:rsid w:val="00817585"/>
    <w:rsid w:val="00821229"/>
    <w:rsid w:val="008240B4"/>
    <w:rsid w:val="008257F5"/>
    <w:rsid w:val="00825814"/>
    <w:rsid w:val="00825C0B"/>
    <w:rsid w:val="00825D1E"/>
    <w:rsid w:val="008266F0"/>
    <w:rsid w:val="00826A0E"/>
    <w:rsid w:val="00830CDD"/>
    <w:rsid w:val="00830DAD"/>
    <w:rsid w:val="00831061"/>
    <w:rsid w:val="00831DDB"/>
    <w:rsid w:val="00832621"/>
    <w:rsid w:val="0083418A"/>
    <w:rsid w:val="00834480"/>
    <w:rsid w:val="00837FF8"/>
    <w:rsid w:val="00840A9F"/>
    <w:rsid w:val="00842114"/>
    <w:rsid w:val="008433A8"/>
    <w:rsid w:val="00845C5F"/>
    <w:rsid w:val="00846D9E"/>
    <w:rsid w:val="0084795B"/>
    <w:rsid w:val="008510D3"/>
    <w:rsid w:val="00855553"/>
    <w:rsid w:val="00856A03"/>
    <w:rsid w:val="0086281A"/>
    <w:rsid w:val="00863D6A"/>
    <w:rsid w:val="00864076"/>
    <w:rsid w:val="00865073"/>
    <w:rsid w:val="0086517C"/>
    <w:rsid w:val="00866AD9"/>
    <w:rsid w:val="00873830"/>
    <w:rsid w:val="008759D4"/>
    <w:rsid w:val="00877330"/>
    <w:rsid w:val="00880437"/>
    <w:rsid w:val="008831D6"/>
    <w:rsid w:val="00884109"/>
    <w:rsid w:val="008845A2"/>
    <w:rsid w:val="00887032"/>
    <w:rsid w:val="00892313"/>
    <w:rsid w:val="00894F30"/>
    <w:rsid w:val="008951F0"/>
    <w:rsid w:val="008979EE"/>
    <w:rsid w:val="008A1EFD"/>
    <w:rsid w:val="008A2C01"/>
    <w:rsid w:val="008A4697"/>
    <w:rsid w:val="008A4D0C"/>
    <w:rsid w:val="008A50D5"/>
    <w:rsid w:val="008A74FC"/>
    <w:rsid w:val="008B0004"/>
    <w:rsid w:val="008B060A"/>
    <w:rsid w:val="008B421C"/>
    <w:rsid w:val="008B47A7"/>
    <w:rsid w:val="008B54F5"/>
    <w:rsid w:val="008B6BB1"/>
    <w:rsid w:val="008B75FD"/>
    <w:rsid w:val="008B7A03"/>
    <w:rsid w:val="008C0024"/>
    <w:rsid w:val="008C10DF"/>
    <w:rsid w:val="008C410E"/>
    <w:rsid w:val="008C6866"/>
    <w:rsid w:val="008C7CF6"/>
    <w:rsid w:val="008D1C60"/>
    <w:rsid w:val="008D4F7F"/>
    <w:rsid w:val="008D554D"/>
    <w:rsid w:val="008D68C3"/>
    <w:rsid w:val="008E03EC"/>
    <w:rsid w:val="008E276A"/>
    <w:rsid w:val="008E344C"/>
    <w:rsid w:val="008E52C6"/>
    <w:rsid w:val="008E6095"/>
    <w:rsid w:val="008F3EC8"/>
    <w:rsid w:val="008F5D2A"/>
    <w:rsid w:val="008F7AAD"/>
    <w:rsid w:val="0090084F"/>
    <w:rsid w:val="00902301"/>
    <w:rsid w:val="00902B2B"/>
    <w:rsid w:val="00903924"/>
    <w:rsid w:val="009045A3"/>
    <w:rsid w:val="0090648C"/>
    <w:rsid w:val="009108F6"/>
    <w:rsid w:val="0091094B"/>
    <w:rsid w:val="009110BC"/>
    <w:rsid w:val="00911779"/>
    <w:rsid w:val="009145E2"/>
    <w:rsid w:val="009158D8"/>
    <w:rsid w:val="0091758A"/>
    <w:rsid w:val="00920D1D"/>
    <w:rsid w:val="00922315"/>
    <w:rsid w:val="00924B04"/>
    <w:rsid w:val="009252D2"/>
    <w:rsid w:val="00927AEC"/>
    <w:rsid w:val="00927E21"/>
    <w:rsid w:val="00930F7B"/>
    <w:rsid w:val="00931195"/>
    <w:rsid w:val="00936F9E"/>
    <w:rsid w:val="009374C7"/>
    <w:rsid w:val="00937B31"/>
    <w:rsid w:val="00940510"/>
    <w:rsid w:val="00940910"/>
    <w:rsid w:val="00943F1F"/>
    <w:rsid w:val="00944D57"/>
    <w:rsid w:val="00946F13"/>
    <w:rsid w:val="009505EF"/>
    <w:rsid w:val="009515C1"/>
    <w:rsid w:val="0095244B"/>
    <w:rsid w:val="00952916"/>
    <w:rsid w:val="00953387"/>
    <w:rsid w:val="00953E06"/>
    <w:rsid w:val="00955011"/>
    <w:rsid w:val="009564E2"/>
    <w:rsid w:val="00957AD8"/>
    <w:rsid w:val="00960D2E"/>
    <w:rsid w:val="009630F7"/>
    <w:rsid w:val="00963FCA"/>
    <w:rsid w:val="00964ABC"/>
    <w:rsid w:val="00964ACA"/>
    <w:rsid w:val="00965FDA"/>
    <w:rsid w:val="0096649F"/>
    <w:rsid w:val="00967E5B"/>
    <w:rsid w:val="00970B24"/>
    <w:rsid w:val="009722AB"/>
    <w:rsid w:val="00972CA0"/>
    <w:rsid w:val="00973938"/>
    <w:rsid w:val="00975A66"/>
    <w:rsid w:val="009827F8"/>
    <w:rsid w:val="009849D3"/>
    <w:rsid w:val="009851EC"/>
    <w:rsid w:val="009862DE"/>
    <w:rsid w:val="009867D7"/>
    <w:rsid w:val="009906C6"/>
    <w:rsid w:val="00992250"/>
    <w:rsid w:val="0099311E"/>
    <w:rsid w:val="0099453C"/>
    <w:rsid w:val="009957B9"/>
    <w:rsid w:val="00996D40"/>
    <w:rsid w:val="009A0803"/>
    <w:rsid w:val="009A0D18"/>
    <w:rsid w:val="009A2D4E"/>
    <w:rsid w:val="009A2D81"/>
    <w:rsid w:val="009A3646"/>
    <w:rsid w:val="009A443A"/>
    <w:rsid w:val="009A464C"/>
    <w:rsid w:val="009A64BA"/>
    <w:rsid w:val="009A6A07"/>
    <w:rsid w:val="009A74E2"/>
    <w:rsid w:val="009B0ECA"/>
    <w:rsid w:val="009B48B3"/>
    <w:rsid w:val="009B4F41"/>
    <w:rsid w:val="009B6B1C"/>
    <w:rsid w:val="009B7853"/>
    <w:rsid w:val="009C1036"/>
    <w:rsid w:val="009C139B"/>
    <w:rsid w:val="009C13A4"/>
    <w:rsid w:val="009C1EA0"/>
    <w:rsid w:val="009C54AC"/>
    <w:rsid w:val="009C5C2E"/>
    <w:rsid w:val="009D03B4"/>
    <w:rsid w:val="009D097F"/>
    <w:rsid w:val="009D1287"/>
    <w:rsid w:val="009D1DC5"/>
    <w:rsid w:val="009D2DA5"/>
    <w:rsid w:val="009D3977"/>
    <w:rsid w:val="009D48B6"/>
    <w:rsid w:val="009D7A99"/>
    <w:rsid w:val="009D7AC1"/>
    <w:rsid w:val="009E0328"/>
    <w:rsid w:val="009E22C3"/>
    <w:rsid w:val="009E2B7D"/>
    <w:rsid w:val="009E3374"/>
    <w:rsid w:val="009E3D53"/>
    <w:rsid w:val="009E446B"/>
    <w:rsid w:val="009E6B77"/>
    <w:rsid w:val="009E6B8A"/>
    <w:rsid w:val="009E7F09"/>
    <w:rsid w:val="009F0D87"/>
    <w:rsid w:val="009F19C9"/>
    <w:rsid w:val="009F1CC2"/>
    <w:rsid w:val="009F3C73"/>
    <w:rsid w:val="009F7C91"/>
    <w:rsid w:val="00A01C77"/>
    <w:rsid w:val="00A0311C"/>
    <w:rsid w:val="00A04291"/>
    <w:rsid w:val="00A04535"/>
    <w:rsid w:val="00A05192"/>
    <w:rsid w:val="00A05477"/>
    <w:rsid w:val="00A05CD7"/>
    <w:rsid w:val="00A05D40"/>
    <w:rsid w:val="00A060D0"/>
    <w:rsid w:val="00A106B4"/>
    <w:rsid w:val="00A133F0"/>
    <w:rsid w:val="00A13498"/>
    <w:rsid w:val="00A14DC5"/>
    <w:rsid w:val="00A17CFB"/>
    <w:rsid w:val="00A20962"/>
    <w:rsid w:val="00A20AEA"/>
    <w:rsid w:val="00A2350A"/>
    <w:rsid w:val="00A2588E"/>
    <w:rsid w:val="00A26E25"/>
    <w:rsid w:val="00A32995"/>
    <w:rsid w:val="00A3363B"/>
    <w:rsid w:val="00A361C2"/>
    <w:rsid w:val="00A36C1B"/>
    <w:rsid w:val="00A36C61"/>
    <w:rsid w:val="00A377DB"/>
    <w:rsid w:val="00A4231D"/>
    <w:rsid w:val="00A46B20"/>
    <w:rsid w:val="00A46FEF"/>
    <w:rsid w:val="00A47347"/>
    <w:rsid w:val="00A51B31"/>
    <w:rsid w:val="00A526FE"/>
    <w:rsid w:val="00A530DF"/>
    <w:rsid w:val="00A55482"/>
    <w:rsid w:val="00A576E4"/>
    <w:rsid w:val="00A60109"/>
    <w:rsid w:val="00A61CC1"/>
    <w:rsid w:val="00A61DCE"/>
    <w:rsid w:val="00A6251F"/>
    <w:rsid w:val="00A64223"/>
    <w:rsid w:val="00A7058D"/>
    <w:rsid w:val="00A7257F"/>
    <w:rsid w:val="00A72A4B"/>
    <w:rsid w:val="00A734FA"/>
    <w:rsid w:val="00A74505"/>
    <w:rsid w:val="00A74A7E"/>
    <w:rsid w:val="00A75469"/>
    <w:rsid w:val="00A77926"/>
    <w:rsid w:val="00A77C5E"/>
    <w:rsid w:val="00A84356"/>
    <w:rsid w:val="00A91621"/>
    <w:rsid w:val="00A96821"/>
    <w:rsid w:val="00A972F4"/>
    <w:rsid w:val="00A97DB2"/>
    <w:rsid w:val="00AA047B"/>
    <w:rsid w:val="00AA0B52"/>
    <w:rsid w:val="00AA16C7"/>
    <w:rsid w:val="00AA2097"/>
    <w:rsid w:val="00AA221F"/>
    <w:rsid w:val="00AA29E4"/>
    <w:rsid w:val="00AA2B61"/>
    <w:rsid w:val="00AA4167"/>
    <w:rsid w:val="00AA5CAB"/>
    <w:rsid w:val="00AA73C6"/>
    <w:rsid w:val="00AB167E"/>
    <w:rsid w:val="00AB2674"/>
    <w:rsid w:val="00AB3E59"/>
    <w:rsid w:val="00AB4F04"/>
    <w:rsid w:val="00AB631F"/>
    <w:rsid w:val="00AB6F5C"/>
    <w:rsid w:val="00AB70A5"/>
    <w:rsid w:val="00AC0B89"/>
    <w:rsid w:val="00AC50D1"/>
    <w:rsid w:val="00AC56B2"/>
    <w:rsid w:val="00AC62C6"/>
    <w:rsid w:val="00AC7802"/>
    <w:rsid w:val="00AD0301"/>
    <w:rsid w:val="00AD29D5"/>
    <w:rsid w:val="00AD4B86"/>
    <w:rsid w:val="00AD558A"/>
    <w:rsid w:val="00AE2625"/>
    <w:rsid w:val="00AE2804"/>
    <w:rsid w:val="00AE33B3"/>
    <w:rsid w:val="00AE43A2"/>
    <w:rsid w:val="00AE51A8"/>
    <w:rsid w:val="00AE551A"/>
    <w:rsid w:val="00AE5EC8"/>
    <w:rsid w:val="00AE7CC5"/>
    <w:rsid w:val="00AF1B12"/>
    <w:rsid w:val="00AF1E75"/>
    <w:rsid w:val="00AF2B25"/>
    <w:rsid w:val="00AF4D95"/>
    <w:rsid w:val="00AF5779"/>
    <w:rsid w:val="00AF5A93"/>
    <w:rsid w:val="00AF60CF"/>
    <w:rsid w:val="00AF77BA"/>
    <w:rsid w:val="00AF7C36"/>
    <w:rsid w:val="00B01BC5"/>
    <w:rsid w:val="00B0221F"/>
    <w:rsid w:val="00B02289"/>
    <w:rsid w:val="00B04EE7"/>
    <w:rsid w:val="00B052EA"/>
    <w:rsid w:val="00B057F2"/>
    <w:rsid w:val="00B101AB"/>
    <w:rsid w:val="00B1026E"/>
    <w:rsid w:val="00B107E4"/>
    <w:rsid w:val="00B10C92"/>
    <w:rsid w:val="00B120A5"/>
    <w:rsid w:val="00B12F62"/>
    <w:rsid w:val="00B13B82"/>
    <w:rsid w:val="00B17878"/>
    <w:rsid w:val="00B17AC5"/>
    <w:rsid w:val="00B17C9E"/>
    <w:rsid w:val="00B21332"/>
    <w:rsid w:val="00B227F6"/>
    <w:rsid w:val="00B22B16"/>
    <w:rsid w:val="00B22B1B"/>
    <w:rsid w:val="00B2408F"/>
    <w:rsid w:val="00B240CE"/>
    <w:rsid w:val="00B2477A"/>
    <w:rsid w:val="00B268F9"/>
    <w:rsid w:val="00B30C19"/>
    <w:rsid w:val="00B32D1D"/>
    <w:rsid w:val="00B33768"/>
    <w:rsid w:val="00B34F41"/>
    <w:rsid w:val="00B366E7"/>
    <w:rsid w:val="00B370DB"/>
    <w:rsid w:val="00B4121E"/>
    <w:rsid w:val="00B441F6"/>
    <w:rsid w:val="00B46F27"/>
    <w:rsid w:val="00B47045"/>
    <w:rsid w:val="00B5167D"/>
    <w:rsid w:val="00B52247"/>
    <w:rsid w:val="00B531AA"/>
    <w:rsid w:val="00B54060"/>
    <w:rsid w:val="00B54074"/>
    <w:rsid w:val="00B55AE6"/>
    <w:rsid w:val="00B57076"/>
    <w:rsid w:val="00B57139"/>
    <w:rsid w:val="00B6066E"/>
    <w:rsid w:val="00B60E4A"/>
    <w:rsid w:val="00B613E5"/>
    <w:rsid w:val="00B62ACC"/>
    <w:rsid w:val="00B630D8"/>
    <w:rsid w:val="00B64B70"/>
    <w:rsid w:val="00B6525D"/>
    <w:rsid w:val="00B65D4C"/>
    <w:rsid w:val="00B66378"/>
    <w:rsid w:val="00B70EDC"/>
    <w:rsid w:val="00B711F6"/>
    <w:rsid w:val="00B714BD"/>
    <w:rsid w:val="00B73B5E"/>
    <w:rsid w:val="00B75A68"/>
    <w:rsid w:val="00B75F30"/>
    <w:rsid w:val="00B76602"/>
    <w:rsid w:val="00B76631"/>
    <w:rsid w:val="00B76DB0"/>
    <w:rsid w:val="00B77622"/>
    <w:rsid w:val="00B778DA"/>
    <w:rsid w:val="00B8145A"/>
    <w:rsid w:val="00B82926"/>
    <w:rsid w:val="00B83A63"/>
    <w:rsid w:val="00B83E05"/>
    <w:rsid w:val="00B842E6"/>
    <w:rsid w:val="00B85640"/>
    <w:rsid w:val="00B86AD6"/>
    <w:rsid w:val="00B86E29"/>
    <w:rsid w:val="00B904C9"/>
    <w:rsid w:val="00B9088F"/>
    <w:rsid w:val="00B90EAD"/>
    <w:rsid w:val="00B92064"/>
    <w:rsid w:val="00B93AAB"/>
    <w:rsid w:val="00B971AB"/>
    <w:rsid w:val="00BA3949"/>
    <w:rsid w:val="00BA4D52"/>
    <w:rsid w:val="00BA5C62"/>
    <w:rsid w:val="00BA69BE"/>
    <w:rsid w:val="00BB088E"/>
    <w:rsid w:val="00BB3479"/>
    <w:rsid w:val="00BB383C"/>
    <w:rsid w:val="00BB64AF"/>
    <w:rsid w:val="00BC0BE4"/>
    <w:rsid w:val="00BC1D84"/>
    <w:rsid w:val="00BC31C3"/>
    <w:rsid w:val="00BC356B"/>
    <w:rsid w:val="00BC3802"/>
    <w:rsid w:val="00BC4D5A"/>
    <w:rsid w:val="00BC5668"/>
    <w:rsid w:val="00BC6374"/>
    <w:rsid w:val="00BC703D"/>
    <w:rsid w:val="00BC7FF6"/>
    <w:rsid w:val="00BD060D"/>
    <w:rsid w:val="00BD0BE6"/>
    <w:rsid w:val="00BD16D3"/>
    <w:rsid w:val="00BD1E16"/>
    <w:rsid w:val="00BD1FE1"/>
    <w:rsid w:val="00BD3542"/>
    <w:rsid w:val="00BD5E75"/>
    <w:rsid w:val="00BE0185"/>
    <w:rsid w:val="00BE091E"/>
    <w:rsid w:val="00BE0AB2"/>
    <w:rsid w:val="00BE1EE3"/>
    <w:rsid w:val="00BE22D2"/>
    <w:rsid w:val="00BE3F2F"/>
    <w:rsid w:val="00BE400D"/>
    <w:rsid w:val="00BF11A8"/>
    <w:rsid w:val="00BF13A6"/>
    <w:rsid w:val="00BF19A9"/>
    <w:rsid w:val="00BF1D8E"/>
    <w:rsid w:val="00BF4A1C"/>
    <w:rsid w:val="00BF7CBC"/>
    <w:rsid w:val="00C00C70"/>
    <w:rsid w:val="00C0156C"/>
    <w:rsid w:val="00C0192B"/>
    <w:rsid w:val="00C046A3"/>
    <w:rsid w:val="00C04FCB"/>
    <w:rsid w:val="00C0540B"/>
    <w:rsid w:val="00C06630"/>
    <w:rsid w:val="00C06653"/>
    <w:rsid w:val="00C06D76"/>
    <w:rsid w:val="00C1131F"/>
    <w:rsid w:val="00C11B8A"/>
    <w:rsid w:val="00C12085"/>
    <w:rsid w:val="00C17AD7"/>
    <w:rsid w:val="00C20427"/>
    <w:rsid w:val="00C20A55"/>
    <w:rsid w:val="00C22FC5"/>
    <w:rsid w:val="00C246D5"/>
    <w:rsid w:val="00C24C7D"/>
    <w:rsid w:val="00C30329"/>
    <w:rsid w:val="00C3329A"/>
    <w:rsid w:val="00C3343C"/>
    <w:rsid w:val="00C33DBB"/>
    <w:rsid w:val="00C34F18"/>
    <w:rsid w:val="00C351FC"/>
    <w:rsid w:val="00C4069A"/>
    <w:rsid w:val="00C42917"/>
    <w:rsid w:val="00C433E6"/>
    <w:rsid w:val="00C44E21"/>
    <w:rsid w:val="00C468A3"/>
    <w:rsid w:val="00C46F3F"/>
    <w:rsid w:val="00C47C42"/>
    <w:rsid w:val="00C5119B"/>
    <w:rsid w:val="00C51779"/>
    <w:rsid w:val="00C53499"/>
    <w:rsid w:val="00C54B3B"/>
    <w:rsid w:val="00C56D5D"/>
    <w:rsid w:val="00C57F1F"/>
    <w:rsid w:val="00C62975"/>
    <w:rsid w:val="00C65986"/>
    <w:rsid w:val="00C675C8"/>
    <w:rsid w:val="00C67AC4"/>
    <w:rsid w:val="00C70C5E"/>
    <w:rsid w:val="00C72A0D"/>
    <w:rsid w:val="00C76324"/>
    <w:rsid w:val="00C76A86"/>
    <w:rsid w:val="00C8037F"/>
    <w:rsid w:val="00C843F2"/>
    <w:rsid w:val="00C85A1F"/>
    <w:rsid w:val="00C85BB7"/>
    <w:rsid w:val="00C85BC1"/>
    <w:rsid w:val="00C87638"/>
    <w:rsid w:val="00C9191B"/>
    <w:rsid w:val="00C91A80"/>
    <w:rsid w:val="00C923EA"/>
    <w:rsid w:val="00C928EB"/>
    <w:rsid w:val="00C92DEE"/>
    <w:rsid w:val="00C93A7E"/>
    <w:rsid w:val="00C94875"/>
    <w:rsid w:val="00C94FD4"/>
    <w:rsid w:val="00C97A98"/>
    <w:rsid w:val="00C97F09"/>
    <w:rsid w:val="00CA17DE"/>
    <w:rsid w:val="00CA22BD"/>
    <w:rsid w:val="00CA5703"/>
    <w:rsid w:val="00CA785E"/>
    <w:rsid w:val="00CB271C"/>
    <w:rsid w:val="00CB2A3E"/>
    <w:rsid w:val="00CB5A3D"/>
    <w:rsid w:val="00CC0FF5"/>
    <w:rsid w:val="00CC2415"/>
    <w:rsid w:val="00CC2999"/>
    <w:rsid w:val="00CC2BB6"/>
    <w:rsid w:val="00CC7690"/>
    <w:rsid w:val="00CD0661"/>
    <w:rsid w:val="00CD0BFC"/>
    <w:rsid w:val="00CD248F"/>
    <w:rsid w:val="00CD28DF"/>
    <w:rsid w:val="00CD3D0B"/>
    <w:rsid w:val="00CE1905"/>
    <w:rsid w:val="00CE1911"/>
    <w:rsid w:val="00CE6477"/>
    <w:rsid w:val="00CE668B"/>
    <w:rsid w:val="00CE6D71"/>
    <w:rsid w:val="00CF4699"/>
    <w:rsid w:val="00CF4E54"/>
    <w:rsid w:val="00CF70F9"/>
    <w:rsid w:val="00CF7C09"/>
    <w:rsid w:val="00D0075F"/>
    <w:rsid w:val="00D0128E"/>
    <w:rsid w:val="00D03EEF"/>
    <w:rsid w:val="00D04AAB"/>
    <w:rsid w:val="00D063EC"/>
    <w:rsid w:val="00D06734"/>
    <w:rsid w:val="00D074C0"/>
    <w:rsid w:val="00D14A8D"/>
    <w:rsid w:val="00D14EF5"/>
    <w:rsid w:val="00D1754E"/>
    <w:rsid w:val="00D17B17"/>
    <w:rsid w:val="00D17F19"/>
    <w:rsid w:val="00D217B2"/>
    <w:rsid w:val="00D225EA"/>
    <w:rsid w:val="00D22CBA"/>
    <w:rsid w:val="00D23662"/>
    <w:rsid w:val="00D240FB"/>
    <w:rsid w:val="00D24224"/>
    <w:rsid w:val="00D273B6"/>
    <w:rsid w:val="00D306CE"/>
    <w:rsid w:val="00D316F0"/>
    <w:rsid w:val="00D32136"/>
    <w:rsid w:val="00D3272E"/>
    <w:rsid w:val="00D33DE6"/>
    <w:rsid w:val="00D3489C"/>
    <w:rsid w:val="00D3554C"/>
    <w:rsid w:val="00D35E55"/>
    <w:rsid w:val="00D36CF0"/>
    <w:rsid w:val="00D37D6D"/>
    <w:rsid w:val="00D4379B"/>
    <w:rsid w:val="00D4394B"/>
    <w:rsid w:val="00D45C30"/>
    <w:rsid w:val="00D47131"/>
    <w:rsid w:val="00D5142F"/>
    <w:rsid w:val="00D54E80"/>
    <w:rsid w:val="00D57A69"/>
    <w:rsid w:val="00D60E9B"/>
    <w:rsid w:val="00D6366A"/>
    <w:rsid w:val="00D63766"/>
    <w:rsid w:val="00D63A2B"/>
    <w:rsid w:val="00D643F3"/>
    <w:rsid w:val="00D655ED"/>
    <w:rsid w:val="00D65EAD"/>
    <w:rsid w:val="00D663DA"/>
    <w:rsid w:val="00D66427"/>
    <w:rsid w:val="00D7211C"/>
    <w:rsid w:val="00D72938"/>
    <w:rsid w:val="00D73DE6"/>
    <w:rsid w:val="00D7424C"/>
    <w:rsid w:val="00D7497D"/>
    <w:rsid w:val="00D74D96"/>
    <w:rsid w:val="00D76BB9"/>
    <w:rsid w:val="00D809DC"/>
    <w:rsid w:val="00D83EED"/>
    <w:rsid w:val="00D84D7F"/>
    <w:rsid w:val="00D866AD"/>
    <w:rsid w:val="00D91CF6"/>
    <w:rsid w:val="00D92809"/>
    <w:rsid w:val="00D95289"/>
    <w:rsid w:val="00D952D8"/>
    <w:rsid w:val="00DA15CC"/>
    <w:rsid w:val="00DA2749"/>
    <w:rsid w:val="00DA33A1"/>
    <w:rsid w:val="00DA45B8"/>
    <w:rsid w:val="00DA562D"/>
    <w:rsid w:val="00DA6065"/>
    <w:rsid w:val="00DA6C26"/>
    <w:rsid w:val="00DB0B61"/>
    <w:rsid w:val="00DB1DC1"/>
    <w:rsid w:val="00DB5510"/>
    <w:rsid w:val="00DB59FE"/>
    <w:rsid w:val="00DB7AE8"/>
    <w:rsid w:val="00DB7F5B"/>
    <w:rsid w:val="00DC0929"/>
    <w:rsid w:val="00DC0982"/>
    <w:rsid w:val="00DC2B99"/>
    <w:rsid w:val="00DC310B"/>
    <w:rsid w:val="00DC330C"/>
    <w:rsid w:val="00DD0508"/>
    <w:rsid w:val="00DD0ECB"/>
    <w:rsid w:val="00DD278B"/>
    <w:rsid w:val="00DD6D8C"/>
    <w:rsid w:val="00DE15A6"/>
    <w:rsid w:val="00DE207F"/>
    <w:rsid w:val="00DE36AC"/>
    <w:rsid w:val="00DE3947"/>
    <w:rsid w:val="00DE3AA3"/>
    <w:rsid w:val="00DE4C55"/>
    <w:rsid w:val="00DE6167"/>
    <w:rsid w:val="00DE6261"/>
    <w:rsid w:val="00DE6678"/>
    <w:rsid w:val="00DE7494"/>
    <w:rsid w:val="00DF070F"/>
    <w:rsid w:val="00DF1E0B"/>
    <w:rsid w:val="00DF1FF2"/>
    <w:rsid w:val="00DF51FD"/>
    <w:rsid w:val="00DF590B"/>
    <w:rsid w:val="00DF5F2D"/>
    <w:rsid w:val="00DF6604"/>
    <w:rsid w:val="00DF7B52"/>
    <w:rsid w:val="00E00A3C"/>
    <w:rsid w:val="00E02AD8"/>
    <w:rsid w:val="00E05873"/>
    <w:rsid w:val="00E11CCA"/>
    <w:rsid w:val="00E11E18"/>
    <w:rsid w:val="00E11E82"/>
    <w:rsid w:val="00E12D1B"/>
    <w:rsid w:val="00E13895"/>
    <w:rsid w:val="00E14016"/>
    <w:rsid w:val="00E154AD"/>
    <w:rsid w:val="00E171FE"/>
    <w:rsid w:val="00E1786B"/>
    <w:rsid w:val="00E17CB4"/>
    <w:rsid w:val="00E206FF"/>
    <w:rsid w:val="00E22B43"/>
    <w:rsid w:val="00E22CBF"/>
    <w:rsid w:val="00E23001"/>
    <w:rsid w:val="00E2499C"/>
    <w:rsid w:val="00E24B2A"/>
    <w:rsid w:val="00E26B80"/>
    <w:rsid w:val="00E311B5"/>
    <w:rsid w:val="00E31665"/>
    <w:rsid w:val="00E336C9"/>
    <w:rsid w:val="00E34C71"/>
    <w:rsid w:val="00E34D32"/>
    <w:rsid w:val="00E36194"/>
    <w:rsid w:val="00E405EE"/>
    <w:rsid w:val="00E41F96"/>
    <w:rsid w:val="00E4214F"/>
    <w:rsid w:val="00E43081"/>
    <w:rsid w:val="00E46488"/>
    <w:rsid w:val="00E46627"/>
    <w:rsid w:val="00E5007A"/>
    <w:rsid w:val="00E5129A"/>
    <w:rsid w:val="00E51C40"/>
    <w:rsid w:val="00E52FF0"/>
    <w:rsid w:val="00E554B2"/>
    <w:rsid w:val="00E56965"/>
    <w:rsid w:val="00E60322"/>
    <w:rsid w:val="00E60547"/>
    <w:rsid w:val="00E61AF2"/>
    <w:rsid w:val="00E62D5C"/>
    <w:rsid w:val="00E634FF"/>
    <w:rsid w:val="00E66824"/>
    <w:rsid w:val="00E66A43"/>
    <w:rsid w:val="00E6708C"/>
    <w:rsid w:val="00E70B68"/>
    <w:rsid w:val="00E716C9"/>
    <w:rsid w:val="00E71DB3"/>
    <w:rsid w:val="00E72B5E"/>
    <w:rsid w:val="00E7343E"/>
    <w:rsid w:val="00E74E3D"/>
    <w:rsid w:val="00E753F3"/>
    <w:rsid w:val="00E760E8"/>
    <w:rsid w:val="00E76A4C"/>
    <w:rsid w:val="00E775A7"/>
    <w:rsid w:val="00E80743"/>
    <w:rsid w:val="00E80C1D"/>
    <w:rsid w:val="00E823E1"/>
    <w:rsid w:val="00E82E47"/>
    <w:rsid w:val="00E83CFD"/>
    <w:rsid w:val="00E849F1"/>
    <w:rsid w:val="00E84D5D"/>
    <w:rsid w:val="00E865C1"/>
    <w:rsid w:val="00E866EA"/>
    <w:rsid w:val="00E86A4A"/>
    <w:rsid w:val="00E87B8A"/>
    <w:rsid w:val="00E9233D"/>
    <w:rsid w:val="00E92513"/>
    <w:rsid w:val="00E943AD"/>
    <w:rsid w:val="00E9504C"/>
    <w:rsid w:val="00E95514"/>
    <w:rsid w:val="00E97E0A"/>
    <w:rsid w:val="00EA1640"/>
    <w:rsid w:val="00EA1BF8"/>
    <w:rsid w:val="00EA1E59"/>
    <w:rsid w:val="00EA222F"/>
    <w:rsid w:val="00EA27DB"/>
    <w:rsid w:val="00EA4030"/>
    <w:rsid w:val="00EA5539"/>
    <w:rsid w:val="00EA60FB"/>
    <w:rsid w:val="00EA6BD7"/>
    <w:rsid w:val="00EA758A"/>
    <w:rsid w:val="00EA7B67"/>
    <w:rsid w:val="00EB053A"/>
    <w:rsid w:val="00EB2887"/>
    <w:rsid w:val="00EB41E3"/>
    <w:rsid w:val="00EB4ADD"/>
    <w:rsid w:val="00EB4E33"/>
    <w:rsid w:val="00EB6DD5"/>
    <w:rsid w:val="00EB7549"/>
    <w:rsid w:val="00EB75C0"/>
    <w:rsid w:val="00EC061E"/>
    <w:rsid w:val="00EC0BEC"/>
    <w:rsid w:val="00EC2832"/>
    <w:rsid w:val="00EC626C"/>
    <w:rsid w:val="00EC67A4"/>
    <w:rsid w:val="00EC6F57"/>
    <w:rsid w:val="00EC74F4"/>
    <w:rsid w:val="00EC7C86"/>
    <w:rsid w:val="00EC7FDC"/>
    <w:rsid w:val="00ED05BD"/>
    <w:rsid w:val="00ED670B"/>
    <w:rsid w:val="00ED6A39"/>
    <w:rsid w:val="00ED758C"/>
    <w:rsid w:val="00EE2052"/>
    <w:rsid w:val="00EE20AF"/>
    <w:rsid w:val="00EE2796"/>
    <w:rsid w:val="00EE4AC0"/>
    <w:rsid w:val="00EE738A"/>
    <w:rsid w:val="00EE74AA"/>
    <w:rsid w:val="00EF051B"/>
    <w:rsid w:val="00EF46D3"/>
    <w:rsid w:val="00EF47EE"/>
    <w:rsid w:val="00EF56C8"/>
    <w:rsid w:val="00EF750A"/>
    <w:rsid w:val="00EF76FD"/>
    <w:rsid w:val="00F00295"/>
    <w:rsid w:val="00F00EBB"/>
    <w:rsid w:val="00F01748"/>
    <w:rsid w:val="00F036C1"/>
    <w:rsid w:val="00F04505"/>
    <w:rsid w:val="00F04C49"/>
    <w:rsid w:val="00F0565D"/>
    <w:rsid w:val="00F05A7F"/>
    <w:rsid w:val="00F12C0B"/>
    <w:rsid w:val="00F1391B"/>
    <w:rsid w:val="00F20CC0"/>
    <w:rsid w:val="00F223E0"/>
    <w:rsid w:val="00F237F0"/>
    <w:rsid w:val="00F2408A"/>
    <w:rsid w:val="00F24DA8"/>
    <w:rsid w:val="00F255A7"/>
    <w:rsid w:val="00F26F0B"/>
    <w:rsid w:val="00F3050C"/>
    <w:rsid w:val="00F33657"/>
    <w:rsid w:val="00F33AEF"/>
    <w:rsid w:val="00F3495D"/>
    <w:rsid w:val="00F355AA"/>
    <w:rsid w:val="00F35F09"/>
    <w:rsid w:val="00F36898"/>
    <w:rsid w:val="00F404B8"/>
    <w:rsid w:val="00F41601"/>
    <w:rsid w:val="00F41E1E"/>
    <w:rsid w:val="00F4217E"/>
    <w:rsid w:val="00F4519B"/>
    <w:rsid w:val="00F479D4"/>
    <w:rsid w:val="00F501F1"/>
    <w:rsid w:val="00F50BB4"/>
    <w:rsid w:val="00F51088"/>
    <w:rsid w:val="00F512C2"/>
    <w:rsid w:val="00F517BD"/>
    <w:rsid w:val="00F51BBE"/>
    <w:rsid w:val="00F53D96"/>
    <w:rsid w:val="00F53F82"/>
    <w:rsid w:val="00F54658"/>
    <w:rsid w:val="00F55789"/>
    <w:rsid w:val="00F57BA0"/>
    <w:rsid w:val="00F61481"/>
    <w:rsid w:val="00F61EBE"/>
    <w:rsid w:val="00F623D9"/>
    <w:rsid w:val="00F64BE6"/>
    <w:rsid w:val="00F65503"/>
    <w:rsid w:val="00F65887"/>
    <w:rsid w:val="00F65FA2"/>
    <w:rsid w:val="00F66E1D"/>
    <w:rsid w:val="00F70C56"/>
    <w:rsid w:val="00F71849"/>
    <w:rsid w:val="00F72BAD"/>
    <w:rsid w:val="00F740E1"/>
    <w:rsid w:val="00F81C00"/>
    <w:rsid w:val="00F84B85"/>
    <w:rsid w:val="00F84FBD"/>
    <w:rsid w:val="00F857BF"/>
    <w:rsid w:val="00F87FF7"/>
    <w:rsid w:val="00F92316"/>
    <w:rsid w:val="00F9244E"/>
    <w:rsid w:val="00F949D2"/>
    <w:rsid w:val="00F94DF9"/>
    <w:rsid w:val="00F95473"/>
    <w:rsid w:val="00F9584C"/>
    <w:rsid w:val="00FA3901"/>
    <w:rsid w:val="00FA5AC4"/>
    <w:rsid w:val="00FB07C6"/>
    <w:rsid w:val="00FB0B09"/>
    <w:rsid w:val="00FB150F"/>
    <w:rsid w:val="00FB1C2C"/>
    <w:rsid w:val="00FB2876"/>
    <w:rsid w:val="00FB3683"/>
    <w:rsid w:val="00FB412E"/>
    <w:rsid w:val="00FB5294"/>
    <w:rsid w:val="00FB6288"/>
    <w:rsid w:val="00FB67F0"/>
    <w:rsid w:val="00FB6905"/>
    <w:rsid w:val="00FC101F"/>
    <w:rsid w:val="00FC3495"/>
    <w:rsid w:val="00FC36F3"/>
    <w:rsid w:val="00FC49EC"/>
    <w:rsid w:val="00FC5C84"/>
    <w:rsid w:val="00FC65EE"/>
    <w:rsid w:val="00FD2E5A"/>
    <w:rsid w:val="00FD4D37"/>
    <w:rsid w:val="00FD528D"/>
    <w:rsid w:val="00FD5B7A"/>
    <w:rsid w:val="00FD6748"/>
    <w:rsid w:val="00FD6CA3"/>
    <w:rsid w:val="00FD7D4F"/>
    <w:rsid w:val="00FE13BF"/>
    <w:rsid w:val="00FE15CA"/>
    <w:rsid w:val="00FE2B5B"/>
    <w:rsid w:val="00FE314A"/>
    <w:rsid w:val="00FE34D3"/>
    <w:rsid w:val="00FE4094"/>
    <w:rsid w:val="00FE4F4D"/>
    <w:rsid w:val="00FE6B98"/>
    <w:rsid w:val="00FE73F0"/>
    <w:rsid w:val="00FE74B0"/>
    <w:rsid w:val="00FE7E66"/>
    <w:rsid w:val="00FF272B"/>
    <w:rsid w:val="00FF307B"/>
    <w:rsid w:val="00FF69EF"/>
    <w:rsid w:val="00FF77D0"/>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1"/>
    </o:shapelayout>
  </w:shapeDefaults>
  <w:decimalSymbol w:val="."/>
  <w:listSeparator w:val=","/>
  <w14:docId w14:val="52793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Hiragino Kaku Gothic Pro W3" w:hAnsi="Arial" w:cs="Arial"/>
        <w:kern w:val="2"/>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754E"/>
    <w:pPr>
      <w:tabs>
        <w:tab w:val="center" w:pos="4252"/>
        <w:tab w:val="right" w:pos="8504"/>
      </w:tabs>
      <w:snapToGrid w:val="0"/>
    </w:pPr>
  </w:style>
  <w:style w:type="character" w:customStyle="1" w:styleId="a4">
    <w:name w:val="ヘッダー (文字)"/>
    <w:basedOn w:val="a0"/>
    <w:link w:val="a3"/>
    <w:uiPriority w:val="99"/>
    <w:rsid w:val="00D1754E"/>
  </w:style>
  <w:style w:type="paragraph" w:styleId="a5">
    <w:name w:val="footer"/>
    <w:basedOn w:val="a"/>
    <w:link w:val="a6"/>
    <w:uiPriority w:val="99"/>
    <w:unhideWhenUsed/>
    <w:rsid w:val="00D1754E"/>
    <w:pPr>
      <w:tabs>
        <w:tab w:val="center" w:pos="4252"/>
        <w:tab w:val="right" w:pos="8504"/>
      </w:tabs>
      <w:snapToGrid w:val="0"/>
    </w:pPr>
  </w:style>
  <w:style w:type="character" w:customStyle="1" w:styleId="a6">
    <w:name w:val="フッター (文字)"/>
    <w:basedOn w:val="a0"/>
    <w:link w:val="a5"/>
    <w:uiPriority w:val="99"/>
    <w:rsid w:val="00D1754E"/>
  </w:style>
  <w:style w:type="character" w:customStyle="1" w:styleId="headword">
    <w:name w:val="headword"/>
    <w:basedOn w:val="a0"/>
    <w:rsid w:val="0044443D"/>
  </w:style>
  <w:style w:type="paragraph" w:styleId="Web">
    <w:name w:val="Normal (Web)"/>
    <w:basedOn w:val="a"/>
    <w:uiPriority w:val="99"/>
    <w:semiHidden/>
    <w:unhideWhenUsed/>
    <w:rsid w:val="00097BDE"/>
    <w:pPr>
      <w:widowControl/>
      <w:spacing w:before="100" w:beforeAutospacing="1" w:after="100" w:afterAutospacing="1"/>
      <w:jc w:val="left"/>
    </w:pPr>
    <w:rPr>
      <w:rFonts w:ascii="Times New Roman" w:eastAsiaTheme="minorEastAsia" w:hAnsi="Times New Roman" w:cs="Times New Roman"/>
      <w:kern w:val="0"/>
      <w:sz w:val="24"/>
      <w:lang w:val="en-IN" w:eastAsia="zh-CN" w:bidi="hi-IN"/>
    </w:rPr>
  </w:style>
  <w:style w:type="paragraph" w:styleId="a7">
    <w:name w:val="Balloon Text"/>
    <w:basedOn w:val="a"/>
    <w:link w:val="a8"/>
    <w:uiPriority w:val="99"/>
    <w:semiHidden/>
    <w:unhideWhenUsed/>
    <w:rsid w:val="00EA758A"/>
    <w:rPr>
      <w:rFonts w:ascii="Times New Roman" w:hAnsi="Times New Roman" w:cs="Times New Roman"/>
      <w:sz w:val="18"/>
      <w:szCs w:val="18"/>
    </w:rPr>
  </w:style>
  <w:style w:type="character" w:customStyle="1" w:styleId="a8">
    <w:name w:val="吹き出し (文字)"/>
    <w:basedOn w:val="a0"/>
    <w:link w:val="a7"/>
    <w:uiPriority w:val="99"/>
    <w:semiHidden/>
    <w:rsid w:val="00EA758A"/>
    <w:rPr>
      <w:rFonts w:ascii="Times New Roman" w:hAnsi="Times New Roman" w:cs="Times New Roman"/>
      <w:sz w:val="18"/>
      <w:szCs w:val="18"/>
    </w:rPr>
  </w:style>
  <w:style w:type="paragraph" w:customStyle="1" w:styleId="EndNoteBibliographyTitle">
    <w:name w:val="EndNote Bibliography Title"/>
    <w:basedOn w:val="a"/>
    <w:rsid w:val="00ED05BD"/>
    <w:pPr>
      <w:jc w:val="center"/>
    </w:pPr>
    <w:rPr>
      <w:sz w:val="22"/>
    </w:rPr>
  </w:style>
  <w:style w:type="paragraph" w:customStyle="1" w:styleId="EndNoteBibliography">
    <w:name w:val="EndNote Bibliography"/>
    <w:basedOn w:val="a"/>
    <w:rsid w:val="00ED05BD"/>
    <w:rPr>
      <w:sz w:val="22"/>
    </w:rPr>
  </w:style>
  <w:style w:type="paragraph" w:styleId="a9">
    <w:name w:val="List Paragraph"/>
    <w:basedOn w:val="a"/>
    <w:uiPriority w:val="34"/>
    <w:qFormat/>
    <w:rsid w:val="005B5068"/>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263</Words>
  <Characters>18604</Characters>
  <Application>Microsoft Office Word</Application>
  <DocSecurity>0</DocSecurity>
  <PresentationFormat/>
  <Lines>155</Lines>
  <Paragraphs>43</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218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9-02-21T03:26:00Z</cp:lastPrinted>
  <dcterms:created xsi:type="dcterms:W3CDTF">2019-06-07T07:20:00Z</dcterms:created>
  <dcterms:modified xsi:type="dcterms:W3CDTF">2019-06-07T07:20:00Z</dcterms:modified>
  <cp:category/>
  <cp:contentStatus/>
  <dc:language/>
  <cp:version/>
</cp:coreProperties>
</file>